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9C3B8" w14:textId="5EB02403" w:rsidR="00305B54" w:rsidRDefault="00305B54" w:rsidP="00DC5E59">
      <w:pPr>
        <w:spacing w:line="360" w:lineRule="auto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Supplementary data:</w:t>
      </w:r>
    </w:p>
    <w:p w14:paraId="0714DAF1" w14:textId="0268D897" w:rsidR="00747042" w:rsidRPr="0035482D" w:rsidRDefault="009F17E5" w:rsidP="00DC5E59">
      <w:pPr>
        <w:spacing w:line="360" w:lineRule="auto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Impact of maternal characterist</w:t>
      </w:r>
      <w:r w:rsidR="00576784">
        <w:rPr>
          <w:rFonts w:ascii="Arial" w:eastAsia="Times New Roman" w:hAnsi="Arial" w:cs="Arial"/>
          <w:b/>
          <w:bCs/>
        </w:rPr>
        <w:t>ics</w:t>
      </w:r>
      <w:r>
        <w:rPr>
          <w:rFonts w:ascii="Arial" w:eastAsia="Times New Roman" w:hAnsi="Arial" w:cs="Arial"/>
          <w:b/>
          <w:bCs/>
        </w:rPr>
        <w:t xml:space="preserve"> on </w:t>
      </w:r>
      <w:r w:rsidR="00302199">
        <w:rPr>
          <w:rFonts w:ascii="Arial" w:eastAsia="Times New Roman" w:hAnsi="Arial" w:cs="Arial"/>
          <w:b/>
          <w:bCs/>
        </w:rPr>
        <w:t>h</w:t>
      </w:r>
      <w:r w:rsidR="00747042" w:rsidRPr="0035482D">
        <w:rPr>
          <w:rFonts w:ascii="Arial" w:eastAsia="Times New Roman" w:hAnsi="Arial" w:cs="Arial"/>
          <w:b/>
          <w:bCs/>
        </w:rPr>
        <w:t>uman milk oligosaccharide</w:t>
      </w:r>
      <w:r w:rsidR="00302199">
        <w:rPr>
          <w:rFonts w:ascii="Arial" w:eastAsia="Times New Roman" w:hAnsi="Arial" w:cs="Arial"/>
          <w:b/>
          <w:bCs/>
        </w:rPr>
        <w:t xml:space="preserve"> composition</w:t>
      </w:r>
      <w:r w:rsidR="00747042" w:rsidRPr="0035482D">
        <w:rPr>
          <w:rFonts w:ascii="Arial" w:eastAsia="Times New Roman" w:hAnsi="Arial" w:cs="Arial"/>
          <w:b/>
          <w:bCs/>
        </w:rPr>
        <w:t xml:space="preserve"> </w:t>
      </w:r>
      <w:r w:rsidR="00302199">
        <w:rPr>
          <w:rFonts w:ascii="Arial" w:eastAsia="Times New Roman" w:hAnsi="Arial" w:cs="Arial"/>
          <w:b/>
          <w:bCs/>
        </w:rPr>
        <w:t>over</w:t>
      </w:r>
      <w:r w:rsidR="00671A5A">
        <w:rPr>
          <w:rFonts w:ascii="Arial" w:eastAsia="Times New Roman" w:hAnsi="Arial" w:cs="Arial"/>
          <w:b/>
          <w:bCs/>
        </w:rPr>
        <w:t xml:space="preserve"> the</w:t>
      </w:r>
      <w:r w:rsidR="00302199">
        <w:rPr>
          <w:rFonts w:ascii="Arial" w:eastAsia="Times New Roman" w:hAnsi="Arial" w:cs="Arial"/>
          <w:b/>
          <w:bCs/>
        </w:rPr>
        <w:t xml:space="preserve"> first 4 months of lactation </w:t>
      </w:r>
      <w:r w:rsidR="00866295">
        <w:rPr>
          <w:rFonts w:ascii="Arial" w:eastAsia="Times New Roman" w:hAnsi="Arial" w:cs="Arial"/>
          <w:b/>
          <w:bCs/>
        </w:rPr>
        <w:t xml:space="preserve">in </w:t>
      </w:r>
      <w:r w:rsidR="00302199" w:rsidRPr="0035482D">
        <w:rPr>
          <w:rFonts w:ascii="Arial" w:eastAsia="Times New Roman" w:hAnsi="Arial" w:cs="Arial"/>
          <w:b/>
          <w:bCs/>
        </w:rPr>
        <w:t>a cohort</w:t>
      </w:r>
      <w:r w:rsidR="00302199">
        <w:rPr>
          <w:rFonts w:ascii="Arial" w:eastAsia="Times New Roman" w:hAnsi="Arial" w:cs="Arial"/>
          <w:b/>
          <w:bCs/>
        </w:rPr>
        <w:t xml:space="preserve"> of healthy European mothers </w:t>
      </w:r>
    </w:p>
    <w:p w14:paraId="461FF0F8" w14:textId="64219F61" w:rsidR="00747042" w:rsidRDefault="00747042" w:rsidP="00DC5E59">
      <w:pPr>
        <w:spacing w:line="360" w:lineRule="auto"/>
        <w:jc w:val="both"/>
        <w:rPr>
          <w:rFonts w:ascii="Arial" w:eastAsia="Times New Roman" w:hAnsi="Arial" w:cs="Arial"/>
          <w:bCs/>
        </w:rPr>
      </w:pPr>
      <w:r w:rsidRPr="00594F2C">
        <w:rPr>
          <w:rFonts w:ascii="Arial" w:eastAsia="Times New Roman" w:hAnsi="Arial" w:cs="Arial"/>
          <w:bCs/>
        </w:rPr>
        <w:t>Tinu Mary Samuel</w:t>
      </w:r>
      <w:r w:rsidR="00CA76FF" w:rsidRPr="00594F2C">
        <w:rPr>
          <w:rFonts w:ascii="Arial" w:eastAsia="Times New Roman" w:hAnsi="Arial" w:cs="Arial"/>
          <w:bCs/>
          <w:vertAlign w:val="superscript"/>
        </w:rPr>
        <w:t>1</w:t>
      </w:r>
      <w:r w:rsidR="008F11E9" w:rsidRPr="00594F2C">
        <w:rPr>
          <w:rFonts w:ascii="Arial" w:eastAsia="Times New Roman" w:hAnsi="Arial" w:cs="Arial"/>
          <w:bCs/>
          <w:vertAlign w:val="superscript"/>
        </w:rPr>
        <w:t>+</w:t>
      </w:r>
      <w:r w:rsidRPr="00594F2C">
        <w:rPr>
          <w:rFonts w:ascii="Arial" w:eastAsia="Times New Roman" w:hAnsi="Arial" w:cs="Arial"/>
          <w:bCs/>
        </w:rPr>
        <w:t>, Aristea Binia</w:t>
      </w:r>
      <w:r w:rsidR="008F11E9" w:rsidRPr="00594F2C">
        <w:rPr>
          <w:rFonts w:ascii="Arial" w:eastAsia="Times New Roman" w:hAnsi="Arial" w:cs="Arial"/>
          <w:bCs/>
          <w:vertAlign w:val="superscript"/>
        </w:rPr>
        <w:t>1+</w:t>
      </w:r>
      <w:r w:rsidRPr="00594F2C">
        <w:rPr>
          <w:rFonts w:ascii="Arial" w:eastAsia="Times New Roman" w:hAnsi="Arial" w:cs="Arial"/>
          <w:bCs/>
        </w:rPr>
        <w:t>, Carlos Antonio de Castro</w:t>
      </w:r>
      <w:r w:rsidR="00CA76FF" w:rsidRPr="00594F2C">
        <w:rPr>
          <w:rFonts w:ascii="Arial" w:eastAsia="Times New Roman" w:hAnsi="Arial" w:cs="Arial"/>
          <w:bCs/>
          <w:vertAlign w:val="superscript"/>
        </w:rPr>
        <w:t>2</w:t>
      </w:r>
      <w:r w:rsidRPr="00594F2C">
        <w:rPr>
          <w:rFonts w:ascii="Arial" w:eastAsia="Times New Roman" w:hAnsi="Arial" w:cs="Arial"/>
          <w:bCs/>
        </w:rPr>
        <w:t xml:space="preserve">,  </w:t>
      </w:r>
      <w:r w:rsidR="00AC3B1F" w:rsidRPr="00594F2C">
        <w:rPr>
          <w:rFonts w:ascii="Arial" w:eastAsia="Times New Roman" w:hAnsi="Arial" w:cs="Arial"/>
          <w:bCs/>
        </w:rPr>
        <w:t>Sagar K. Thakkar</w:t>
      </w:r>
      <w:r w:rsidR="00AC3B1F" w:rsidRPr="00594F2C">
        <w:rPr>
          <w:rFonts w:ascii="Arial" w:eastAsia="Times New Roman" w:hAnsi="Arial" w:cs="Arial"/>
          <w:bCs/>
          <w:vertAlign w:val="superscript"/>
        </w:rPr>
        <w:t>1</w:t>
      </w:r>
      <w:r w:rsidR="00AC3B1F" w:rsidRPr="00594F2C">
        <w:rPr>
          <w:rFonts w:ascii="Arial" w:eastAsia="Times New Roman" w:hAnsi="Arial" w:cs="Arial"/>
          <w:bCs/>
        </w:rPr>
        <w:t xml:space="preserve">, </w:t>
      </w:r>
      <w:r w:rsidR="00D01E67" w:rsidRPr="00594F2C">
        <w:rPr>
          <w:rFonts w:ascii="Arial" w:eastAsia="Times New Roman" w:hAnsi="Arial" w:cs="Arial"/>
          <w:bCs/>
        </w:rPr>
        <w:t>Claude Billeaud</w:t>
      </w:r>
      <w:r w:rsidR="00F0740B">
        <w:rPr>
          <w:rFonts w:ascii="Arial" w:eastAsia="Times New Roman" w:hAnsi="Arial" w:cs="Arial"/>
          <w:bCs/>
          <w:vertAlign w:val="superscript"/>
        </w:rPr>
        <w:t>3</w:t>
      </w:r>
      <w:r w:rsidR="00D01E67" w:rsidRPr="00594F2C">
        <w:rPr>
          <w:rFonts w:ascii="Arial" w:eastAsia="Times New Roman" w:hAnsi="Arial" w:cs="Arial"/>
          <w:bCs/>
        </w:rPr>
        <w:t xml:space="preserve">, </w:t>
      </w:r>
      <w:r w:rsidR="00A62A27" w:rsidRPr="00594F2C">
        <w:rPr>
          <w:rFonts w:ascii="Arial" w:eastAsia="Times New Roman" w:hAnsi="Arial" w:cs="Arial"/>
          <w:bCs/>
        </w:rPr>
        <w:t>Massimo Agosti</w:t>
      </w:r>
      <w:r w:rsidR="00F0740B">
        <w:rPr>
          <w:rFonts w:ascii="Arial" w:eastAsia="Times New Roman" w:hAnsi="Arial" w:cs="Arial"/>
          <w:bCs/>
          <w:vertAlign w:val="superscript"/>
        </w:rPr>
        <w:t>4</w:t>
      </w:r>
      <w:r w:rsidR="00A62A27" w:rsidRPr="00594F2C">
        <w:rPr>
          <w:rFonts w:ascii="Arial" w:eastAsia="Times New Roman" w:hAnsi="Arial" w:cs="Arial"/>
          <w:bCs/>
        </w:rPr>
        <w:t>, Isam Al-Jashi</w:t>
      </w:r>
      <w:r w:rsidR="00F0740B">
        <w:rPr>
          <w:rFonts w:ascii="Arial" w:eastAsia="Times New Roman" w:hAnsi="Arial" w:cs="Arial"/>
          <w:bCs/>
          <w:vertAlign w:val="superscript"/>
        </w:rPr>
        <w:t>5</w:t>
      </w:r>
      <w:r w:rsidR="00A62A27" w:rsidRPr="00594F2C">
        <w:rPr>
          <w:rFonts w:ascii="Arial" w:eastAsia="Times New Roman" w:hAnsi="Arial" w:cs="Arial"/>
          <w:bCs/>
        </w:rPr>
        <w:t>, Maria Jose Costeira</w:t>
      </w:r>
      <w:r w:rsidR="0080070C" w:rsidRPr="00594F2C">
        <w:rPr>
          <w:rFonts w:ascii="Arial" w:eastAsia="Times New Roman" w:hAnsi="Arial" w:cs="Arial"/>
          <w:bCs/>
          <w:vertAlign w:val="superscript"/>
        </w:rPr>
        <w:t>6</w:t>
      </w:r>
      <w:r w:rsidR="00A62A27" w:rsidRPr="00594F2C">
        <w:rPr>
          <w:rFonts w:ascii="Arial" w:eastAsia="Times New Roman" w:hAnsi="Arial" w:cs="Arial"/>
          <w:bCs/>
        </w:rPr>
        <w:t xml:space="preserve">, </w:t>
      </w:r>
      <w:r w:rsidR="00456B80">
        <w:rPr>
          <w:rFonts w:ascii="Arial" w:eastAsia="Times New Roman" w:hAnsi="Arial" w:cs="Arial"/>
          <w:bCs/>
        </w:rPr>
        <w:t xml:space="preserve"> </w:t>
      </w:r>
      <w:r w:rsidR="00A62A27" w:rsidRPr="00594F2C">
        <w:rPr>
          <w:rFonts w:ascii="Arial" w:eastAsia="Times New Roman" w:hAnsi="Arial" w:cs="Arial"/>
          <w:bCs/>
        </w:rPr>
        <w:t>Giovanna Marchini</w:t>
      </w:r>
      <w:r w:rsidR="00F0740B">
        <w:rPr>
          <w:rFonts w:ascii="Arial" w:eastAsia="Times New Roman" w:hAnsi="Arial" w:cs="Arial"/>
          <w:bCs/>
          <w:vertAlign w:val="superscript"/>
        </w:rPr>
        <w:t>7</w:t>
      </w:r>
      <w:r w:rsidR="00A62A27" w:rsidRPr="00594F2C">
        <w:rPr>
          <w:rFonts w:ascii="Arial" w:eastAsia="Times New Roman" w:hAnsi="Arial" w:cs="Arial"/>
          <w:bCs/>
        </w:rPr>
        <w:t xml:space="preserve">, Cecilia </w:t>
      </w:r>
      <w:r w:rsidR="00866295">
        <w:rPr>
          <w:rFonts w:ascii="Arial" w:eastAsia="Times New Roman" w:hAnsi="Arial" w:cs="Arial"/>
          <w:bCs/>
        </w:rPr>
        <w:t>Mar</w:t>
      </w:r>
      <w:r w:rsidR="00866295" w:rsidRPr="00594F2C">
        <w:rPr>
          <w:rFonts w:ascii="Arial" w:eastAsia="Times New Roman" w:hAnsi="Arial" w:cs="Arial"/>
          <w:bCs/>
        </w:rPr>
        <w:t>tíne</w:t>
      </w:r>
      <w:r w:rsidR="00866295" w:rsidRPr="00A62A27">
        <w:rPr>
          <w:rFonts w:ascii="Arial" w:eastAsia="Times New Roman" w:hAnsi="Arial" w:cs="Arial"/>
          <w:bCs/>
        </w:rPr>
        <w:t>z-Costa</w:t>
      </w:r>
      <w:r w:rsidR="00F0740B">
        <w:rPr>
          <w:rFonts w:ascii="Arial" w:eastAsia="Times New Roman" w:hAnsi="Arial" w:cs="Arial"/>
          <w:bCs/>
          <w:vertAlign w:val="superscript"/>
        </w:rPr>
        <w:t>8</w:t>
      </w:r>
      <w:r w:rsidR="00A62A27" w:rsidRPr="00594F2C">
        <w:rPr>
          <w:rFonts w:ascii="Arial" w:eastAsia="Times New Roman" w:hAnsi="Arial" w:cs="Arial"/>
          <w:bCs/>
        </w:rPr>
        <w:t>, Jean-Charles Picaud</w:t>
      </w:r>
      <w:r w:rsidR="00F0740B">
        <w:rPr>
          <w:rFonts w:ascii="Arial" w:eastAsia="Times New Roman" w:hAnsi="Arial" w:cs="Arial"/>
          <w:bCs/>
          <w:vertAlign w:val="superscript"/>
        </w:rPr>
        <w:t>9</w:t>
      </w:r>
      <w:r w:rsidR="00A62A27" w:rsidRPr="00594F2C">
        <w:rPr>
          <w:rFonts w:ascii="Arial" w:eastAsia="Times New Roman" w:hAnsi="Arial" w:cs="Arial"/>
          <w:bCs/>
        </w:rPr>
        <w:t>,  Tom Stiris</w:t>
      </w:r>
      <w:r w:rsidR="00F0740B">
        <w:rPr>
          <w:rFonts w:ascii="Arial" w:eastAsia="Times New Roman" w:hAnsi="Arial" w:cs="Arial"/>
          <w:bCs/>
          <w:vertAlign w:val="superscript"/>
        </w:rPr>
        <w:t>10</w:t>
      </w:r>
      <w:r w:rsidR="00A62A27" w:rsidRPr="00594F2C">
        <w:rPr>
          <w:rFonts w:ascii="Arial" w:eastAsia="Times New Roman" w:hAnsi="Arial" w:cs="Arial"/>
          <w:bCs/>
        </w:rPr>
        <w:t>, Sylvia-Maria Stoicescu</w:t>
      </w:r>
      <w:r w:rsidR="00A62A27" w:rsidRPr="00594F2C">
        <w:rPr>
          <w:rFonts w:ascii="Arial" w:eastAsia="Times New Roman" w:hAnsi="Arial" w:cs="Arial"/>
          <w:bCs/>
          <w:vertAlign w:val="superscript"/>
        </w:rPr>
        <w:t>1</w:t>
      </w:r>
      <w:r w:rsidR="00F0740B">
        <w:rPr>
          <w:rFonts w:ascii="Arial" w:eastAsia="Times New Roman" w:hAnsi="Arial" w:cs="Arial"/>
          <w:bCs/>
          <w:vertAlign w:val="superscript"/>
        </w:rPr>
        <w:t>1</w:t>
      </w:r>
      <w:r w:rsidR="00A62A27" w:rsidRPr="00594F2C">
        <w:rPr>
          <w:rFonts w:ascii="Arial" w:eastAsia="Times New Roman" w:hAnsi="Arial" w:cs="Arial"/>
          <w:bCs/>
        </w:rPr>
        <w:t>, Mireille Vanpeé</w:t>
      </w:r>
      <w:r w:rsidR="00F0740B">
        <w:rPr>
          <w:rFonts w:ascii="Arial" w:eastAsia="Times New Roman" w:hAnsi="Arial" w:cs="Arial"/>
          <w:bCs/>
          <w:vertAlign w:val="superscript"/>
        </w:rPr>
        <w:t>7</w:t>
      </w:r>
      <w:r w:rsidR="00A62A27" w:rsidRPr="00594F2C">
        <w:rPr>
          <w:rFonts w:ascii="Arial" w:eastAsia="Times New Roman" w:hAnsi="Arial" w:cs="Arial"/>
          <w:bCs/>
        </w:rPr>
        <w:t xml:space="preserve">, </w:t>
      </w:r>
      <w:r w:rsidR="00D01E67" w:rsidRPr="00594F2C">
        <w:rPr>
          <w:rFonts w:ascii="Arial" w:eastAsia="Times New Roman" w:hAnsi="Arial" w:cs="Arial"/>
          <w:bCs/>
        </w:rPr>
        <w:t>Magnus Domellöf</w:t>
      </w:r>
      <w:r w:rsidR="00F0740B">
        <w:rPr>
          <w:rFonts w:ascii="Arial" w:eastAsia="Times New Roman" w:hAnsi="Arial" w:cs="Arial"/>
          <w:bCs/>
          <w:vertAlign w:val="superscript"/>
        </w:rPr>
        <w:t>12</w:t>
      </w:r>
      <w:r w:rsidR="00D01E67" w:rsidRPr="00594F2C">
        <w:rPr>
          <w:rFonts w:ascii="Arial" w:eastAsia="Times New Roman" w:hAnsi="Arial" w:cs="Arial"/>
          <w:bCs/>
        </w:rPr>
        <w:t xml:space="preserve">, </w:t>
      </w:r>
      <w:r w:rsidRPr="00594F2C">
        <w:rPr>
          <w:rFonts w:ascii="Arial" w:eastAsia="Times New Roman" w:hAnsi="Arial" w:cs="Arial"/>
          <w:bCs/>
        </w:rPr>
        <w:t>Sean Austin</w:t>
      </w:r>
      <w:r w:rsidR="00CA76FF" w:rsidRPr="00594F2C">
        <w:rPr>
          <w:rFonts w:ascii="Arial" w:eastAsia="Times New Roman" w:hAnsi="Arial" w:cs="Arial"/>
          <w:bCs/>
          <w:vertAlign w:val="superscript"/>
        </w:rPr>
        <w:t>1</w:t>
      </w:r>
      <w:r w:rsidRPr="00594F2C">
        <w:rPr>
          <w:rFonts w:ascii="Arial" w:eastAsia="Times New Roman" w:hAnsi="Arial" w:cs="Arial"/>
          <w:bCs/>
        </w:rPr>
        <w:t>, Norbert Sprenger</w:t>
      </w:r>
      <w:r w:rsidR="00CA76FF" w:rsidRPr="00594F2C">
        <w:rPr>
          <w:rFonts w:ascii="Arial" w:eastAsia="Times New Roman" w:hAnsi="Arial" w:cs="Arial"/>
          <w:bCs/>
          <w:vertAlign w:val="superscript"/>
        </w:rPr>
        <w:t>1</w:t>
      </w:r>
      <w:r w:rsidR="0080070C" w:rsidRPr="00594F2C">
        <w:rPr>
          <w:rFonts w:ascii="Arial" w:eastAsia="Times New Roman" w:hAnsi="Arial" w:cs="Arial"/>
          <w:bCs/>
          <w:vertAlign w:val="superscript"/>
        </w:rPr>
        <w:t>*</w:t>
      </w:r>
      <w:r w:rsidRPr="00594F2C">
        <w:rPr>
          <w:rFonts w:ascii="Arial" w:eastAsia="Times New Roman" w:hAnsi="Arial" w:cs="Arial"/>
          <w:bCs/>
        </w:rPr>
        <w:t xml:space="preserve"> </w:t>
      </w:r>
    </w:p>
    <w:p w14:paraId="78EC44A5" w14:textId="77777777" w:rsidR="00C50483" w:rsidRPr="00594F2C" w:rsidRDefault="00C50483" w:rsidP="00DC5E59">
      <w:pPr>
        <w:spacing w:line="360" w:lineRule="auto"/>
        <w:jc w:val="both"/>
        <w:rPr>
          <w:rFonts w:ascii="Arial" w:eastAsia="Times New Roman" w:hAnsi="Arial" w:cs="Arial"/>
          <w:bCs/>
        </w:rPr>
      </w:pPr>
    </w:p>
    <w:p w14:paraId="1C2268B9" w14:textId="77777777" w:rsidR="00CA76FF" w:rsidRPr="00A62A27" w:rsidRDefault="00CA76FF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de-CH"/>
        </w:rPr>
      </w:pPr>
      <w:r w:rsidRPr="00A62A27">
        <w:rPr>
          <w:rFonts w:ascii="Arial" w:eastAsia="Times New Roman" w:hAnsi="Arial" w:cs="Arial"/>
          <w:bCs/>
          <w:vertAlign w:val="superscript"/>
          <w:lang w:val="de-CH"/>
        </w:rPr>
        <w:t>1</w:t>
      </w:r>
      <w:r w:rsidRPr="00A62A27">
        <w:rPr>
          <w:rFonts w:ascii="Arial" w:eastAsia="Times New Roman" w:hAnsi="Arial" w:cs="Arial"/>
          <w:bCs/>
          <w:lang w:val="de-CH"/>
        </w:rPr>
        <w:t xml:space="preserve"> Nestlé Research, Nestec Ltd., 1000 Lausanne 26, Switzerland</w:t>
      </w:r>
    </w:p>
    <w:p w14:paraId="6F1841DE" w14:textId="69D6038B" w:rsidR="00CA76FF" w:rsidRPr="000B0697" w:rsidRDefault="00CA76FF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fr-CH"/>
        </w:rPr>
      </w:pPr>
      <w:r w:rsidRPr="000B0697">
        <w:rPr>
          <w:rFonts w:ascii="Arial" w:eastAsia="Times New Roman" w:hAnsi="Arial" w:cs="Arial"/>
          <w:bCs/>
          <w:vertAlign w:val="superscript"/>
          <w:lang w:val="fr-CH"/>
        </w:rPr>
        <w:t>2</w:t>
      </w:r>
      <w:r w:rsidRPr="000B0697">
        <w:rPr>
          <w:rFonts w:ascii="Arial" w:eastAsia="Times New Roman" w:hAnsi="Arial" w:cs="Arial"/>
          <w:bCs/>
          <w:lang w:val="fr-CH"/>
        </w:rPr>
        <w:t xml:space="preserve"> Nestlé Research, Nestec Ltd., </w:t>
      </w:r>
      <w:r w:rsidR="002B6DD8" w:rsidRPr="000B0697">
        <w:rPr>
          <w:rFonts w:ascii="Arial" w:eastAsia="Times New Roman" w:hAnsi="Arial" w:cs="Arial"/>
          <w:bCs/>
          <w:lang w:val="fr-CH"/>
        </w:rPr>
        <w:t>138567</w:t>
      </w:r>
      <w:r w:rsidRPr="000B0697">
        <w:rPr>
          <w:rFonts w:ascii="Arial" w:eastAsia="Times New Roman" w:hAnsi="Arial" w:cs="Arial"/>
          <w:bCs/>
          <w:lang w:val="fr-CH"/>
        </w:rPr>
        <w:t xml:space="preserve"> Singapore</w:t>
      </w:r>
    </w:p>
    <w:p w14:paraId="2B553986" w14:textId="4AC9B2ED" w:rsidR="00F0740B" w:rsidRDefault="00F0740B" w:rsidP="00F0740B">
      <w:pPr>
        <w:spacing w:after="0" w:line="360" w:lineRule="auto"/>
        <w:jc w:val="both"/>
        <w:rPr>
          <w:rFonts w:ascii="Arial" w:eastAsia="Times New Roman" w:hAnsi="Arial" w:cs="Arial"/>
          <w:bCs/>
          <w:lang w:val="fr-CH"/>
        </w:rPr>
      </w:pPr>
      <w:r>
        <w:rPr>
          <w:rFonts w:ascii="Arial" w:eastAsia="Times New Roman" w:hAnsi="Arial" w:cs="Arial"/>
          <w:bCs/>
          <w:vertAlign w:val="superscript"/>
          <w:lang w:val="fr-CH"/>
        </w:rPr>
        <w:t>3</w:t>
      </w:r>
      <w:r>
        <w:rPr>
          <w:rFonts w:ascii="Arial" w:eastAsia="Times New Roman" w:hAnsi="Arial" w:cs="Arial"/>
          <w:bCs/>
          <w:lang w:val="fr-CH"/>
        </w:rPr>
        <w:t xml:space="preserve"> </w:t>
      </w:r>
      <w:r w:rsidRPr="00A62A27">
        <w:rPr>
          <w:rFonts w:ascii="Arial" w:eastAsia="Times New Roman" w:hAnsi="Arial" w:cs="Arial"/>
          <w:bCs/>
          <w:lang w:val="fr-CH"/>
        </w:rPr>
        <w:t xml:space="preserve">Hôpital des enfants, CHU Pellegrin, Bordeaux, </w:t>
      </w:r>
      <w:r>
        <w:rPr>
          <w:rFonts w:ascii="Arial" w:eastAsia="Times New Roman" w:hAnsi="Arial" w:cs="Arial"/>
          <w:bCs/>
          <w:lang w:val="fr-CH"/>
        </w:rPr>
        <w:t>France</w:t>
      </w:r>
    </w:p>
    <w:p w14:paraId="10A3D87D" w14:textId="36E206E3" w:rsidR="00A62A27" w:rsidRPr="00A62A27" w:rsidRDefault="00F0740B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it-IT"/>
        </w:rPr>
      </w:pPr>
      <w:r>
        <w:rPr>
          <w:rFonts w:ascii="Arial" w:eastAsia="Times New Roman" w:hAnsi="Arial" w:cs="Arial"/>
          <w:bCs/>
          <w:vertAlign w:val="superscript"/>
          <w:lang w:val="it-IT"/>
        </w:rPr>
        <w:t>4</w:t>
      </w:r>
      <w:r w:rsidR="00A62A27">
        <w:rPr>
          <w:rFonts w:ascii="Arial" w:eastAsia="Times New Roman" w:hAnsi="Arial" w:cs="Arial"/>
          <w:bCs/>
          <w:lang w:val="it-IT"/>
        </w:rPr>
        <w:t xml:space="preserve"> </w:t>
      </w:r>
      <w:r w:rsidR="00A62A27" w:rsidRPr="00A62A27">
        <w:rPr>
          <w:rFonts w:ascii="Arial" w:eastAsia="Times New Roman" w:hAnsi="Arial" w:cs="Arial"/>
          <w:bCs/>
          <w:lang w:val="it-IT"/>
        </w:rPr>
        <w:t xml:space="preserve">Ospedale del Ponte, Varese, Italy </w:t>
      </w:r>
    </w:p>
    <w:p w14:paraId="78B4EA2E" w14:textId="182F15AC" w:rsidR="00A62A27" w:rsidRPr="00594F2C" w:rsidRDefault="00F0740B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>
        <w:rPr>
          <w:rFonts w:ascii="Arial" w:eastAsia="Times New Roman" w:hAnsi="Arial" w:cs="Arial"/>
          <w:bCs/>
          <w:vertAlign w:val="superscript"/>
          <w:lang w:val="it-IT"/>
        </w:rPr>
        <w:t>5</w:t>
      </w:r>
      <w:r w:rsidR="00A62A27">
        <w:rPr>
          <w:rFonts w:ascii="Arial" w:eastAsia="Times New Roman" w:hAnsi="Arial" w:cs="Arial"/>
          <w:bCs/>
          <w:lang w:val="it-IT"/>
        </w:rPr>
        <w:t xml:space="preserve"> </w:t>
      </w:r>
      <w:r w:rsidR="00A62A27" w:rsidRPr="00A62A27">
        <w:rPr>
          <w:rFonts w:ascii="Arial" w:eastAsia="Times New Roman" w:hAnsi="Arial" w:cs="Arial"/>
          <w:bCs/>
          <w:lang w:val="it-IT"/>
        </w:rPr>
        <w:t xml:space="preserve">Al Jashi Isam Private Med. </w:t>
      </w:r>
      <w:r w:rsidR="00A62A27" w:rsidRPr="00594F2C">
        <w:rPr>
          <w:rFonts w:ascii="Arial" w:eastAsia="Times New Roman" w:hAnsi="Arial" w:cs="Arial"/>
          <w:bCs/>
          <w:lang w:val="es-ES"/>
        </w:rPr>
        <w:t xml:space="preserve">Practice, Bucharest, Romania </w:t>
      </w:r>
    </w:p>
    <w:p w14:paraId="50CA9F71" w14:textId="160FBDB6" w:rsidR="00A62A27" w:rsidRPr="00A62A27" w:rsidRDefault="0080070C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>
        <w:rPr>
          <w:rFonts w:ascii="Arial" w:eastAsia="Times New Roman" w:hAnsi="Arial" w:cs="Arial"/>
          <w:bCs/>
          <w:vertAlign w:val="superscript"/>
          <w:lang w:val="es-ES"/>
        </w:rPr>
        <w:t>6</w:t>
      </w:r>
      <w:r w:rsidR="00A62A27">
        <w:rPr>
          <w:rFonts w:ascii="Arial" w:eastAsia="Times New Roman" w:hAnsi="Arial" w:cs="Arial"/>
          <w:bCs/>
          <w:lang w:val="es-ES"/>
        </w:rPr>
        <w:t xml:space="preserve"> </w:t>
      </w:r>
      <w:r w:rsidR="00A62A27" w:rsidRPr="00A62A27">
        <w:rPr>
          <w:rFonts w:ascii="Arial" w:eastAsia="Times New Roman" w:hAnsi="Arial" w:cs="Arial"/>
          <w:bCs/>
          <w:lang w:val="es-ES"/>
        </w:rPr>
        <w:t xml:space="preserve">Instituto de Investigação em Ciências da Vida e Saúde, Braga, Portugal </w:t>
      </w:r>
    </w:p>
    <w:p w14:paraId="7FDA8971" w14:textId="09F9E581" w:rsidR="00A62A27" w:rsidRPr="00A62A27" w:rsidRDefault="00F0740B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>
        <w:rPr>
          <w:rFonts w:ascii="Arial" w:eastAsia="Times New Roman" w:hAnsi="Arial" w:cs="Arial"/>
          <w:bCs/>
          <w:vertAlign w:val="superscript"/>
          <w:lang w:val="es-ES"/>
        </w:rPr>
        <w:t>7</w:t>
      </w:r>
      <w:r w:rsidR="00A62A27">
        <w:rPr>
          <w:rFonts w:ascii="Arial" w:eastAsia="Times New Roman" w:hAnsi="Arial" w:cs="Arial"/>
          <w:bCs/>
          <w:lang w:val="es-ES"/>
        </w:rPr>
        <w:t xml:space="preserve"> </w:t>
      </w:r>
      <w:r w:rsidR="00A62A27" w:rsidRPr="00A62A27">
        <w:rPr>
          <w:rFonts w:ascii="Arial" w:eastAsia="Times New Roman" w:hAnsi="Arial" w:cs="Arial"/>
          <w:bCs/>
          <w:lang w:val="es-ES"/>
        </w:rPr>
        <w:t xml:space="preserve">Karolinska University Hospital, Stockholm </w:t>
      </w:r>
    </w:p>
    <w:p w14:paraId="7DD7B9F2" w14:textId="68126F2B" w:rsidR="00A62A27" w:rsidRPr="00A62A27" w:rsidRDefault="00F0740B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>
        <w:rPr>
          <w:rFonts w:ascii="Arial" w:eastAsia="Times New Roman" w:hAnsi="Arial" w:cs="Arial"/>
          <w:bCs/>
          <w:vertAlign w:val="superscript"/>
          <w:lang w:val="es-ES"/>
        </w:rPr>
        <w:t>8</w:t>
      </w:r>
      <w:r w:rsidR="00A62A27">
        <w:rPr>
          <w:rFonts w:ascii="Arial" w:eastAsia="Times New Roman" w:hAnsi="Arial" w:cs="Arial"/>
          <w:bCs/>
          <w:lang w:val="es-ES"/>
        </w:rPr>
        <w:t xml:space="preserve"> </w:t>
      </w:r>
      <w:r w:rsidR="00A62A27" w:rsidRPr="00A62A27">
        <w:rPr>
          <w:rFonts w:ascii="Arial" w:eastAsia="Times New Roman" w:hAnsi="Arial" w:cs="Arial"/>
          <w:bCs/>
          <w:lang w:val="es-ES"/>
        </w:rPr>
        <w:t xml:space="preserve">Hospital Clínico </w:t>
      </w:r>
      <w:r w:rsidR="00A43339" w:rsidRPr="00A62A27">
        <w:rPr>
          <w:rFonts w:ascii="Arial" w:eastAsia="Times New Roman" w:hAnsi="Arial" w:cs="Arial"/>
          <w:bCs/>
          <w:lang w:val="es-ES"/>
        </w:rPr>
        <w:t>Universitario</w:t>
      </w:r>
      <w:r w:rsidR="00A43339">
        <w:rPr>
          <w:rFonts w:ascii="Arial" w:eastAsia="Times New Roman" w:hAnsi="Arial" w:cs="Arial"/>
          <w:bCs/>
          <w:lang w:val="es-ES"/>
        </w:rPr>
        <w:t xml:space="preserve">, University of </w:t>
      </w:r>
      <w:r w:rsidR="00A62A27" w:rsidRPr="00A62A27">
        <w:rPr>
          <w:rFonts w:ascii="Arial" w:eastAsia="Times New Roman" w:hAnsi="Arial" w:cs="Arial"/>
          <w:bCs/>
          <w:lang w:val="es-ES"/>
        </w:rPr>
        <w:t xml:space="preserve">Valencia, Valencia, Spain </w:t>
      </w:r>
    </w:p>
    <w:p w14:paraId="58056988" w14:textId="747D8634" w:rsidR="00A62A27" w:rsidRPr="007D45F6" w:rsidRDefault="00F0740B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 w:rsidRPr="007D45F6">
        <w:rPr>
          <w:rFonts w:ascii="Arial" w:eastAsia="Times New Roman" w:hAnsi="Arial" w:cs="Arial"/>
          <w:bCs/>
          <w:vertAlign w:val="superscript"/>
          <w:lang w:val="es-ES"/>
        </w:rPr>
        <w:t>9</w:t>
      </w:r>
      <w:r w:rsidR="00A62A27" w:rsidRPr="007D45F6">
        <w:rPr>
          <w:rFonts w:ascii="Arial" w:eastAsia="Times New Roman" w:hAnsi="Arial" w:cs="Arial"/>
          <w:bCs/>
          <w:lang w:val="es-ES"/>
        </w:rPr>
        <w:t xml:space="preserve"> Hôpital de la Croix Rousse, Lyon, France </w:t>
      </w:r>
    </w:p>
    <w:p w14:paraId="56BAA20A" w14:textId="4AF810BF" w:rsidR="00A62A27" w:rsidRPr="007D45F6" w:rsidRDefault="00A62A27" w:rsidP="00DC5E59">
      <w:pPr>
        <w:spacing w:after="0" w:line="360" w:lineRule="auto"/>
        <w:jc w:val="both"/>
        <w:rPr>
          <w:rFonts w:ascii="Arial" w:eastAsia="Times New Roman" w:hAnsi="Arial" w:cs="Arial"/>
          <w:bCs/>
          <w:lang w:val="es-ES"/>
        </w:rPr>
      </w:pPr>
      <w:r w:rsidRPr="007D45F6">
        <w:rPr>
          <w:rFonts w:ascii="Arial" w:eastAsia="Times New Roman" w:hAnsi="Arial" w:cs="Arial"/>
          <w:bCs/>
          <w:vertAlign w:val="superscript"/>
          <w:lang w:val="es-ES"/>
        </w:rPr>
        <w:t>1</w:t>
      </w:r>
      <w:r w:rsidR="00F0740B" w:rsidRPr="007D45F6">
        <w:rPr>
          <w:rFonts w:ascii="Arial" w:eastAsia="Times New Roman" w:hAnsi="Arial" w:cs="Arial"/>
          <w:bCs/>
          <w:vertAlign w:val="superscript"/>
          <w:lang w:val="es-ES"/>
        </w:rPr>
        <w:t>0</w:t>
      </w:r>
      <w:r w:rsidRPr="007D45F6">
        <w:rPr>
          <w:rFonts w:ascii="Arial" w:eastAsia="Times New Roman" w:hAnsi="Arial" w:cs="Arial"/>
          <w:bCs/>
          <w:lang w:val="es-ES"/>
        </w:rPr>
        <w:t xml:space="preserve"> Oslo University Hospital, Oslo, Norway </w:t>
      </w:r>
    </w:p>
    <w:p w14:paraId="50E748E7" w14:textId="29A75896" w:rsidR="00A62A27" w:rsidRPr="00A62A27" w:rsidRDefault="00A62A27" w:rsidP="00DC5E59">
      <w:pPr>
        <w:spacing w:after="0" w:line="360" w:lineRule="auto"/>
        <w:jc w:val="both"/>
        <w:rPr>
          <w:rFonts w:ascii="Arial" w:eastAsia="Times New Roman" w:hAnsi="Arial" w:cs="Arial"/>
          <w:bCs/>
        </w:rPr>
      </w:pPr>
      <w:r w:rsidRPr="00A62A27">
        <w:rPr>
          <w:rFonts w:ascii="Arial" w:eastAsia="Times New Roman" w:hAnsi="Arial" w:cs="Arial"/>
          <w:bCs/>
          <w:vertAlign w:val="superscript"/>
        </w:rPr>
        <w:t>1</w:t>
      </w:r>
      <w:r w:rsidR="00F0740B">
        <w:rPr>
          <w:rFonts w:ascii="Arial" w:eastAsia="Times New Roman" w:hAnsi="Arial" w:cs="Arial"/>
          <w:bCs/>
          <w:vertAlign w:val="superscript"/>
        </w:rPr>
        <w:t>1</w:t>
      </w:r>
      <w:r>
        <w:rPr>
          <w:rFonts w:ascii="Arial" w:eastAsia="Times New Roman" w:hAnsi="Arial" w:cs="Arial"/>
          <w:bCs/>
        </w:rPr>
        <w:t xml:space="preserve"> </w:t>
      </w:r>
      <w:r w:rsidRPr="00A62A27">
        <w:rPr>
          <w:rFonts w:ascii="Arial" w:eastAsia="Times New Roman" w:hAnsi="Arial" w:cs="Arial"/>
          <w:bCs/>
        </w:rPr>
        <w:t xml:space="preserve">Polizu Hospital, Bucharest, Romania </w:t>
      </w:r>
    </w:p>
    <w:p w14:paraId="40E14FB2" w14:textId="13FE4D3C" w:rsidR="00F0740B" w:rsidRPr="000B0697" w:rsidRDefault="00F0740B" w:rsidP="00F0740B">
      <w:pPr>
        <w:spacing w:after="0" w:line="360" w:lineRule="auto"/>
        <w:jc w:val="both"/>
        <w:rPr>
          <w:rFonts w:ascii="Arial" w:eastAsia="Times New Roman" w:hAnsi="Arial" w:cs="Arial"/>
          <w:bCs/>
        </w:rPr>
      </w:pPr>
      <w:r>
        <w:rPr>
          <w:rFonts w:ascii="Arial" w:eastAsia="Times New Roman" w:hAnsi="Arial" w:cs="Arial"/>
          <w:bCs/>
          <w:vertAlign w:val="superscript"/>
        </w:rPr>
        <w:t>12</w:t>
      </w:r>
      <w:r w:rsidRPr="000B0697">
        <w:rPr>
          <w:rFonts w:ascii="Arial" w:eastAsia="Times New Roman" w:hAnsi="Arial" w:cs="Arial"/>
          <w:bCs/>
        </w:rPr>
        <w:t xml:space="preserve"> Umeå University, Umeå, Sweden </w:t>
      </w:r>
    </w:p>
    <w:p w14:paraId="034D989D" w14:textId="77777777" w:rsidR="00A62A27" w:rsidRPr="000B0697" w:rsidRDefault="00A62A27" w:rsidP="00DC5E59">
      <w:pPr>
        <w:spacing w:after="0" w:line="360" w:lineRule="auto"/>
        <w:jc w:val="both"/>
        <w:rPr>
          <w:rFonts w:ascii="Arial" w:eastAsia="Times New Roman" w:hAnsi="Arial" w:cs="Arial"/>
          <w:bCs/>
        </w:rPr>
      </w:pPr>
    </w:p>
    <w:p w14:paraId="52E45EF4" w14:textId="291B50A4" w:rsidR="00CA76FF" w:rsidRPr="00DC5E59" w:rsidRDefault="008F11E9" w:rsidP="00DC5E59">
      <w:pPr>
        <w:spacing w:after="0" w:line="360" w:lineRule="auto"/>
        <w:jc w:val="both"/>
        <w:rPr>
          <w:rFonts w:ascii="Arial" w:eastAsia="Times New Roman" w:hAnsi="Arial" w:cs="Arial"/>
          <w:bCs/>
        </w:rPr>
      </w:pPr>
      <w:r w:rsidRPr="00DC5E59">
        <w:rPr>
          <w:rFonts w:ascii="Arial" w:eastAsia="Times New Roman" w:hAnsi="Arial" w:cs="Arial"/>
          <w:bCs/>
          <w:vertAlign w:val="superscript"/>
        </w:rPr>
        <w:t>*</w:t>
      </w:r>
      <w:r w:rsidRPr="00DC5E59">
        <w:rPr>
          <w:rFonts w:ascii="Arial" w:eastAsia="Times New Roman" w:hAnsi="Arial" w:cs="Arial"/>
          <w:bCs/>
        </w:rPr>
        <w:t xml:space="preserve"> </w:t>
      </w:r>
      <w:r w:rsidR="00DC5E59">
        <w:rPr>
          <w:rFonts w:ascii="Arial" w:eastAsia="Times New Roman" w:hAnsi="Arial" w:cs="Arial"/>
          <w:bCs/>
        </w:rPr>
        <w:t xml:space="preserve">Correspondance to: </w:t>
      </w:r>
      <w:r w:rsidR="00CA76FF" w:rsidRPr="00DC5E59">
        <w:rPr>
          <w:rFonts w:ascii="Arial" w:eastAsia="Times New Roman" w:hAnsi="Arial" w:cs="Arial"/>
          <w:bCs/>
        </w:rPr>
        <w:t>Norbert.Sprenger@rdls.nestle.com</w:t>
      </w:r>
    </w:p>
    <w:p w14:paraId="1E1B9F05" w14:textId="77777777" w:rsidR="00360A70" w:rsidRPr="0035482D" w:rsidRDefault="008F11E9" w:rsidP="00DC5E59">
      <w:pPr>
        <w:spacing w:after="0" w:line="360" w:lineRule="auto"/>
        <w:jc w:val="both"/>
        <w:rPr>
          <w:rFonts w:ascii="Arial" w:eastAsia="Times New Roman" w:hAnsi="Arial" w:cs="Arial"/>
          <w:bCs/>
        </w:rPr>
      </w:pPr>
      <w:r w:rsidRPr="0035482D">
        <w:rPr>
          <w:rFonts w:ascii="Arial" w:eastAsia="Times New Roman" w:hAnsi="Arial" w:cs="Arial"/>
          <w:bCs/>
          <w:vertAlign w:val="superscript"/>
        </w:rPr>
        <w:t>+</w:t>
      </w:r>
      <w:r w:rsidRPr="0035482D">
        <w:rPr>
          <w:rFonts w:ascii="Arial" w:eastAsia="Times New Roman" w:hAnsi="Arial" w:cs="Arial"/>
          <w:bCs/>
        </w:rPr>
        <w:t xml:space="preserve"> these authors contributed equally to this work</w:t>
      </w:r>
    </w:p>
    <w:p w14:paraId="3CABBAC6" w14:textId="2054EF1A" w:rsidR="00CE4D2E" w:rsidRPr="00D568BA" w:rsidRDefault="00CA76FF" w:rsidP="00CE4D2E">
      <w:pPr>
        <w:spacing w:after="0" w:line="360" w:lineRule="auto"/>
        <w:jc w:val="both"/>
        <w:rPr>
          <w:rFonts w:ascii="Arial" w:eastAsia="Times New Roman" w:hAnsi="Arial" w:cs="Arial"/>
          <w:b/>
          <w:bCs/>
        </w:rPr>
      </w:pPr>
      <w:r w:rsidRPr="0035482D">
        <w:rPr>
          <w:rFonts w:ascii="Arial" w:eastAsia="Times New Roman" w:hAnsi="Arial" w:cs="Arial"/>
          <w:b/>
          <w:bCs/>
        </w:rPr>
        <w:br w:type="page"/>
      </w:r>
      <w:bookmarkStart w:id="0" w:name="_GoBack"/>
      <w:bookmarkEnd w:id="0"/>
    </w:p>
    <w:p w14:paraId="66317E77" w14:textId="151AB558" w:rsidR="0048417C" w:rsidRPr="00CE4D2E" w:rsidRDefault="00CD6159" w:rsidP="009008C9">
      <w:pPr>
        <w:spacing w:line="360" w:lineRule="auto"/>
        <w:jc w:val="both"/>
        <w:rPr>
          <w:rFonts w:ascii="Arial" w:hAnsi="Arial" w:cs="Arial"/>
          <w:b/>
        </w:rPr>
      </w:pPr>
      <w:r w:rsidRPr="00CE4D2E">
        <w:rPr>
          <w:rFonts w:ascii="Arial" w:hAnsi="Arial" w:cs="Arial"/>
          <w:b/>
        </w:rPr>
        <w:lastRenderedPageBreak/>
        <w:t>Supplementary Figure 1.</w:t>
      </w:r>
    </w:p>
    <w:p w14:paraId="13CD7B11" w14:textId="77777777" w:rsidR="00AE0230" w:rsidRPr="0035482D" w:rsidRDefault="00AE0230" w:rsidP="009008C9">
      <w:pPr>
        <w:spacing w:line="360" w:lineRule="auto"/>
        <w:jc w:val="both"/>
        <w:rPr>
          <w:rFonts w:ascii="Arial" w:hAnsi="Arial" w:cs="Arial"/>
        </w:rPr>
      </w:pPr>
      <w:r w:rsidRPr="0035482D">
        <w:rPr>
          <w:rFonts w:ascii="Arial" w:hAnsi="Arial" w:cs="Arial"/>
        </w:rPr>
        <w:tab/>
      </w:r>
      <w:r w:rsidR="009E18A8" w:rsidRPr="0035482D">
        <w:rPr>
          <w:rFonts w:ascii="Arial" w:hAnsi="Arial" w:cs="Arial"/>
          <w:noProof/>
        </w:rPr>
        <w:drawing>
          <wp:inline distT="0" distB="0" distL="0" distR="0" wp14:anchorId="5E1635CA" wp14:editId="151A62D9">
            <wp:extent cx="4856427" cy="2671638"/>
            <wp:effectExtent l="0" t="0" r="1905" b="0"/>
            <wp:docPr id="1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99366" cy="269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0B6A1" w14:textId="77777777" w:rsidR="00CE4D2E" w:rsidRPr="0035482D" w:rsidRDefault="00CE4D2E" w:rsidP="00CE4D2E">
      <w:pPr>
        <w:spacing w:line="360" w:lineRule="auto"/>
        <w:jc w:val="both"/>
        <w:rPr>
          <w:rFonts w:ascii="Arial" w:eastAsia="Times New Roman" w:hAnsi="Arial" w:cs="Arial"/>
        </w:rPr>
      </w:pPr>
      <w:r w:rsidRPr="009147EE">
        <w:rPr>
          <w:rFonts w:ascii="Arial" w:eastAsia="Times New Roman" w:hAnsi="Arial" w:cs="Arial"/>
          <w:b/>
        </w:rPr>
        <w:t>Supp</w:t>
      </w:r>
      <w:r>
        <w:rPr>
          <w:rFonts w:ascii="Arial" w:eastAsia="Times New Roman" w:hAnsi="Arial" w:cs="Arial"/>
          <w:b/>
        </w:rPr>
        <w:t>lementary</w:t>
      </w:r>
      <w:r w:rsidRPr="009147EE">
        <w:rPr>
          <w:rFonts w:ascii="Arial" w:eastAsia="Times New Roman" w:hAnsi="Arial" w:cs="Arial"/>
          <w:b/>
        </w:rPr>
        <w:t xml:space="preserve"> Figure 1.</w:t>
      </w:r>
      <w:r w:rsidRPr="0035482D">
        <w:rPr>
          <w:rFonts w:ascii="Arial" w:eastAsia="Times New Roman" w:hAnsi="Arial" w:cs="Arial"/>
        </w:rPr>
        <w:t xml:space="preserve"> Definition of milk groups. Group 1 contains significant amounts of HMOs containing fucose residues linked through α-1,2, α-1,3 and α-1,4 linkages. Group 2 is typified by having significant amounts of HMOs with α-1,3 and α-1,4 linked fucose residues but low concentrations (or absence) of HMOs with α-1,2-linked fucose residues. Group 3 is typified by containing significant amounts of HMOs with α-1,2-linked fucose residues, and very low concentrations (or absence) of oligosaccharides with α-1,4-linked fucose residues. Group 4 is typified by having very low concentrations (or absence) of HMOs with α-1,2-linked fucose residues and α-1,4-linked fucose residues.</w:t>
      </w:r>
    </w:p>
    <w:p w14:paraId="055DB6F6" w14:textId="77777777" w:rsidR="005E5AFC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68FF6059" w14:textId="77777777" w:rsidR="005E5AFC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105FAC51" w14:textId="77777777" w:rsidR="005E5AFC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06C51B94" w14:textId="77777777" w:rsidR="005E5AFC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036A72A6" w14:textId="77777777" w:rsidR="005E5AFC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229A813C" w14:textId="77777777" w:rsidR="00CE4D2E" w:rsidRDefault="00CE4D2E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CF6FADD" w14:textId="5630A0ED" w:rsidR="00CD6159" w:rsidRPr="00CE4D2E" w:rsidRDefault="00CD6159" w:rsidP="009008C9">
      <w:pPr>
        <w:spacing w:line="360" w:lineRule="auto"/>
        <w:jc w:val="both"/>
        <w:rPr>
          <w:rFonts w:ascii="Arial" w:hAnsi="Arial" w:cs="Arial"/>
          <w:b/>
        </w:rPr>
      </w:pPr>
      <w:r w:rsidRPr="00CE4D2E">
        <w:rPr>
          <w:rFonts w:ascii="Arial" w:hAnsi="Arial" w:cs="Arial"/>
          <w:b/>
        </w:rPr>
        <w:lastRenderedPageBreak/>
        <w:t>Supplementary Figure 2.</w:t>
      </w:r>
    </w:p>
    <w:p w14:paraId="1A55A52D" w14:textId="77777777" w:rsidR="7E55D2F7" w:rsidRPr="0035482D" w:rsidRDefault="7E55D2F7" w:rsidP="009008C9">
      <w:pPr>
        <w:spacing w:line="360" w:lineRule="auto"/>
        <w:jc w:val="both"/>
        <w:rPr>
          <w:rFonts w:ascii="Arial" w:hAnsi="Arial" w:cs="Arial"/>
        </w:rPr>
      </w:pPr>
      <w:r w:rsidRPr="0035482D">
        <w:rPr>
          <w:rFonts w:ascii="Arial" w:hAnsi="Arial" w:cs="Arial"/>
          <w:noProof/>
        </w:rPr>
        <w:drawing>
          <wp:inline distT="0" distB="0" distL="0" distR="0" wp14:anchorId="304ED7DB" wp14:editId="5BBBA8CD">
            <wp:extent cx="5974163" cy="4229100"/>
            <wp:effectExtent l="0" t="0" r="7620" b="0"/>
            <wp:docPr id="58826188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058" cy="4239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0466B" w14:textId="77777777" w:rsidR="00CE4D2E" w:rsidRPr="0035482D" w:rsidRDefault="00CE4D2E" w:rsidP="00CE4D2E">
      <w:pPr>
        <w:spacing w:line="360" w:lineRule="auto"/>
        <w:jc w:val="both"/>
        <w:rPr>
          <w:rFonts w:ascii="Arial" w:eastAsia="Times New Roman" w:hAnsi="Arial" w:cs="Arial"/>
        </w:rPr>
      </w:pPr>
      <w:r w:rsidRPr="009147EE">
        <w:rPr>
          <w:rFonts w:ascii="Arial" w:eastAsia="Times New Roman" w:hAnsi="Arial" w:cs="Arial"/>
          <w:b/>
        </w:rPr>
        <w:t>Supp</w:t>
      </w:r>
      <w:r>
        <w:rPr>
          <w:rFonts w:ascii="Arial" w:eastAsia="Times New Roman" w:hAnsi="Arial" w:cs="Arial"/>
          <w:b/>
        </w:rPr>
        <w:t>lementary</w:t>
      </w:r>
      <w:r w:rsidRPr="009147EE">
        <w:rPr>
          <w:rFonts w:ascii="Arial" w:eastAsia="Times New Roman" w:hAnsi="Arial" w:cs="Arial"/>
          <w:b/>
        </w:rPr>
        <w:t xml:space="preserve"> Figure 2.</w:t>
      </w:r>
      <w:r w:rsidRPr="0035482D">
        <w:rPr>
          <w:rFonts w:ascii="Arial" w:eastAsia="Times New Roman" w:hAnsi="Arial" w:cs="Arial"/>
        </w:rPr>
        <w:t xml:space="preserve"> Distribution of milk groups by country. </w:t>
      </w:r>
    </w:p>
    <w:p w14:paraId="605A61FD" w14:textId="5C412DBE" w:rsidR="005E5AFC" w:rsidRPr="00CE4D2E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26A14B65" w14:textId="77777777" w:rsidR="00454530" w:rsidRDefault="00454530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B84BC32" w14:textId="1A220833" w:rsidR="005E5AFC" w:rsidRPr="00CE4D2E" w:rsidRDefault="00454530" w:rsidP="009008C9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CE4D2E">
        <w:rPr>
          <w:rFonts w:ascii="Arial" w:hAnsi="Arial" w:cs="Arial"/>
          <w:b/>
          <w:lang w:val="en-GB"/>
        </w:rPr>
        <w:lastRenderedPageBreak/>
        <w:t>Supplementary Figure 3.</w:t>
      </w:r>
    </w:p>
    <w:p w14:paraId="2A88A76B" w14:textId="3A29CC65" w:rsidR="00454530" w:rsidRDefault="00454530" w:rsidP="009008C9">
      <w:pPr>
        <w:spacing w:line="360" w:lineRule="auto"/>
        <w:jc w:val="both"/>
        <w:rPr>
          <w:rFonts w:ascii="Arial" w:hAnsi="Arial" w:cs="Arial"/>
          <w:lang w:val="en-GB"/>
        </w:rPr>
      </w:pPr>
      <w:r w:rsidRPr="00454530">
        <w:rPr>
          <w:noProof/>
        </w:rPr>
        <w:drawing>
          <wp:inline distT="0" distB="0" distL="0" distR="0" wp14:anchorId="274C0F53" wp14:editId="136B25CF">
            <wp:extent cx="5446586" cy="715426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405" cy="715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94BCA" w14:textId="77777777" w:rsidR="00CE4D2E" w:rsidRDefault="00CE4D2E" w:rsidP="00CE4D2E">
      <w:pPr>
        <w:spacing w:line="360" w:lineRule="auto"/>
        <w:jc w:val="both"/>
        <w:rPr>
          <w:rFonts w:ascii="Arial" w:eastAsia="Times New Roman" w:hAnsi="Arial" w:cs="Arial"/>
          <w:b/>
        </w:rPr>
      </w:pPr>
      <w:r w:rsidRPr="00FD266B">
        <w:rPr>
          <w:rFonts w:ascii="Arial" w:eastAsia="Times New Roman" w:hAnsi="Arial" w:cs="Arial"/>
          <w:b/>
        </w:rPr>
        <w:t xml:space="preserve">Supplementary Figure </w:t>
      </w:r>
      <w:r>
        <w:rPr>
          <w:rFonts w:ascii="Arial" w:eastAsia="Times New Roman" w:hAnsi="Arial" w:cs="Arial"/>
          <w:b/>
        </w:rPr>
        <w:t>3</w:t>
      </w:r>
      <w:r w:rsidRPr="00FD266B">
        <w:rPr>
          <w:rFonts w:ascii="Arial" w:eastAsia="Times New Roman" w:hAnsi="Arial" w:cs="Arial"/>
          <w:b/>
        </w:rPr>
        <w:t>.</w:t>
      </w:r>
      <w:r w:rsidRPr="00FD266B">
        <w:rPr>
          <w:rFonts w:ascii="Arial" w:eastAsia="Times New Roman" w:hAnsi="Arial" w:cs="Arial"/>
        </w:rPr>
        <w:t xml:space="preserve"> Distribution of HM</w:t>
      </w:r>
      <w:r>
        <w:rPr>
          <w:rFonts w:ascii="Arial" w:eastAsia="Times New Roman" w:hAnsi="Arial" w:cs="Arial"/>
        </w:rPr>
        <w:t xml:space="preserve"> samples collected at visit 1 by day post-partum (day 1 to day 9) and by mode of delivery (A) and parity (B).</w:t>
      </w:r>
    </w:p>
    <w:p w14:paraId="6444EEDF" w14:textId="4B6DB675" w:rsidR="005E5AFC" w:rsidRPr="00CE4D2E" w:rsidRDefault="005E5AFC" w:rsidP="009008C9">
      <w:pPr>
        <w:spacing w:line="360" w:lineRule="auto"/>
        <w:jc w:val="both"/>
        <w:rPr>
          <w:rFonts w:ascii="Arial" w:hAnsi="Arial" w:cs="Arial"/>
        </w:rPr>
      </w:pPr>
    </w:p>
    <w:p w14:paraId="2AD8235D" w14:textId="75F4F8BC" w:rsidR="00D45EAF" w:rsidRDefault="00D45EAF" w:rsidP="005E5AFC">
      <w:pPr>
        <w:spacing w:line="360" w:lineRule="auto"/>
        <w:rPr>
          <w:rFonts w:ascii="Arial" w:eastAsia="Times New Roman" w:hAnsi="Arial" w:cs="Arial"/>
        </w:rPr>
      </w:pPr>
      <w:r w:rsidRPr="00CE4D2E">
        <w:rPr>
          <w:rFonts w:ascii="Arial" w:eastAsia="Times New Roman" w:hAnsi="Arial" w:cs="Arial"/>
          <w:b/>
        </w:rPr>
        <w:lastRenderedPageBreak/>
        <w:t xml:space="preserve">Supplementary Figure </w:t>
      </w:r>
      <w:r w:rsidR="00454530" w:rsidRPr="00CE4D2E">
        <w:rPr>
          <w:rFonts w:ascii="Arial" w:eastAsia="Times New Roman" w:hAnsi="Arial" w:cs="Arial"/>
          <w:b/>
        </w:rPr>
        <w:t>4</w:t>
      </w:r>
      <w:r w:rsidRPr="00CE4D2E">
        <w:rPr>
          <w:rFonts w:ascii="Arial" w:eastAsia="Times New Roman" w:hAnsi="Arial" w:cs="Arial"/>
          <w:b/>
        </w:rPr>
        <w:t>.</w:t>
      </w:r>
      <w:r w:rsidRPr="00AD3AD9">
        <w:rPr>
          <w:rFonts w:ascii="Arial" w:eastAsia="Times New Roman" w:hAnsi="Arial" w:cs="Arial"/>
        </w:rPr>
        <w:t xml:space="preserve"> </w:t>
      </w:r>
      <w:r w:rsidR="00AD3AD9">
        <w:rPr>
          <w:noProof/>
        </w:rPr>
        <w:drawing>
          <wp:inline distT="0" distB="0" distL="0" distR="0" wp14:anchorId="49479BCF" wp14:editId="5B313E26">
            <wp:extent cx="6179185" cy="43891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7918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E0235" w14:textId="77777777" w:rsidR="00CE4D2E" w:rsidRDefault="00CE4D2E" w:rsidP="00CE4D2E">
      <w:pPr>
        <w:spacing w:line="360" w:lineRule="auto"/>
        <w:jc w:val="both"/>
        <w:rPr>
          <w:rFonts w:ascii="Arial" w:eastAsia="Times New Roman" w:hAnsi="Arial" w:cs="Arial"/>
        </w:rPr>
      </w:pPr>
      <w:r w:rsidRPr="00FD266B">
        <w:rPr>
          <w:rFonts w:ascii="Arial" w:eastAsia="Times New Roman" w:hAnsi="Arial" w:cs="Arial"/>
          <w:b/>
        </w:rPr>
        <w:t xml:space="preserve">Supplementary Figure </w:t>
      </w:r>
      <w:r>
        <w:rPr>
          <w:rFonts w:ascii="Arial" w:eastAsia="Times New Roman" w:hAnsi="Arial" w:cs="Arial"/>
          <w:b/>
        </w:rPr>
        <w:t>4</w:t>
      </w:r>
      <w:r w:rsidRPr="00FD266B">
        <w:rPr>
          <w:rFonts w:ascii="Arial" w:eastAsia="Times New Roman" w:hAnsi="Arial" w:cs="Arial"/>
          <w:b/>
        </w:rPr>
        <w:t>.</w:t>
      </w:r>
      <w:r w:rsidRPr="00FD266B">
        <w:rPr>
          <w:rFonts w:ascii="Arial" w:eastAsia="Times New Roman" w:hAnsi="Arial" w:cs="Arial"/>
        </w:rPr>
        <w:t xml:space="preserve"> Distribution of HMO concentrations for visit 1 (day 1 to day 9)  </w:t>
      </w:r>
      <w:r>
        <w:rPr>
          <w:rFonts w:ascii="Arial" w:eastAsia="Times New Roman" w:hAnsi="Arial" w:cs="Arial"/>
        </w:rPr>
        <w:t>by</w:t>
      </w:r>
      <w:r w:rsidRPr="00FD266B">
        <w:rPr>
          <w:rFonts w:ascii="Arial" w:eastAsia="Times New Roman" w:hAnsi="Arial" w:cs="Arial"/>
        </w:rPr>
        <w:t xml:space="preserve"> on mode of delivery.</w:t>
      </w:r>
    </w:p>
    <w:p w14:paraId="7D243749" w14:textId="03A802E0" w:rsidR="005E5AFC" w:rsidRDefault="005E5AFC" w:rsidP="009008C9">
      <w:pPr>
        <w:spacing w:line="360" w:lineRule="auto"/>
        <w:jc w:val="both"/>
        <w:rPr>
          <w:rFonts w:ascii="Arial" w:eastAsia="Times New Roman" w:hAnsi="Arial" w:cs="Arial"/>
        </w:rPr>
      </w:pPr>
    </w:p>
    <w:p w14:paraId="7297F575" w14:textId="77777777" w:rsidR="00CE4D2E" w:rsidRDefault="00CE4D2E">
      <w:pPr>
        <w:spacing w:after="0" w:line="24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3B526492" w14:textId="4980F085" w:rsidR="00AD3AD9" w:rsidRPr="00CE4D2E" w:rsidRDefault="00AD3AD9" w:rsidP="009008C9">
      <w:pPr>
        <w:spacing w:line="360" w:lineRule="auto"/>
        <w:jc w:val="both"/>
        <w:rPr>
          <w:rFonts w:ascii="Arial" w:eastAsia="Times New Roman" w:hAnsi="Arial" w:cs="Arial"/>
          <w:b/>
        </w:rPr>
      </w:pPr>
      <w:r w:rsidRPr="00CE4D2E">
        <w:rPr>
          <w:rFonts w:ascii="Arial" w:eastAsia="Times New Roman" w:hAnsi="Arial" w:cs="Arial"/>
          <w:b/>
        </w:rPr>
        <w:lastRenderedPageBreak/>
        <w:t xml:space="preserve">Supplementary Figure </w:t>
      </w:r>
      <w:r w:rsidR="00454530" w:rsidRPr="00CE4D2E">
        <w:rPr>
          <w:rFonts w:ascii="Arial" w:eastAsia="Times New Roman" w:hAnsi="Arial" w:cs="Arial"/>
          <w:b/>
        </w:rPr>
        <w:t>5</w:t>
      </w:r>
      <w:r w:rsidRPr="00CE4D2E">
        <w:rPr>
          <w:rFonts w:ascii="Arial" w:eastAsia="Times New Roman" w:hAnsi="Arial" w:cs="Arial"/>
          <w:b/>
        </w:rPr>
        <w:t xml:space="preserve">. </w:t>
      </w:r>
    </w:p>
    <w:p w14:paraId="62E9147F" w14:textId="77777777" w:rsidR="00AD3AD9" w:rsidRDefault="00AD3AD9" w:rsidP="009008C9">
      <w:pPr>
        <w:spacing w:line="360" w:lineRule="auto"/>
        <w:jc w:val="both"/>
        <w:rPr>
          <w:rFonts w:ascii="Arial" w:hAnsi="Arial" w:cs="Arial"/>
        </w:rPr>
      </w:pPr>
      <w:r w:rsidRPr="00AD3AD9">
        <w:rPr>
          <w:noProof/>
        </w:rPr>
        <w:drawing>
          <wp:inline distT="0" distB="0" distL="0" distR="0" wp14:anchorId="0B2A0B81" wp14:editId="67080337">
            <wp:extent cx="6179185" cy="43738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79185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250D0" w14:textId="77777777" w:rsidR="00CE4D2E" w:rsidRDefault="00CE4D2E" w:rsidP="00CE4D2E">
      <w:pPr>
        <w:spacing w:line="360" w:lineRule="auto"/>
        <w:jc w:val="both"/>
        <w:rPr>
          <w:rFonts w:ascii="Arial" w:eastAsia="Times New Roman" w:hAnsi="Arial" w:cs="Arial"/>
        </w:rPr>
      </w:pPr>
      <w:r w:rsidRPr="00FD266B">
        <w:rPr>
          <w:rFonts w:ascii="Arial" w:eastAsia="Times New Roman" w:hAnsi="Arial" w:cs="Arial"/>
          <w:b/>
        </w:rPr>
        <w:t xml:space="preserve">Supplementary Figure </w:t>
      </w:r>
      <w:r>
        <w:rPr>
          <w:rFonts w:ascii="Arial" w:eastAsia="Times New Roman" w:hAnsi="Arial" w:cs="Arial"/>
          <w:b/>
        </w:rPr>
        <w:t>5</w:t>
      </w:r>
      <w:r w:rsidRPr="00FD266B">
        <w:rPr>
          <w:rFonts w:ascii="Arial" w:eastAsia="Times New Roman" w:hAnsi="Arial" w:cs="Arial"/>
          <w:b/>
        </w:rPr>
        <w:t>.</w:t>
      </w:r>
      <w:r w:rsidRPr="00FD266B">
        <w:rPr>
          <w:rFonts w:ascii="Arial" w:eastAsia="Times New Roman" w:hAnsi="Arial" w:cs="Arial"/>
        </w:rPr>
        <w:t xml:space="preserve"> Distribution of HMO concentrations for visit 1 (day 1 to day 9)  </w:t>
      </w:r>
      <w:r>
        <w:rPr>
          <w:rFonts w:ascii="Arial" w:eastAsia="Times New Roman" w:hAnsi="Arial" w:cs="Arial"/>
        </w:rPr>
        <w:t>by</w:t>
      </w:r>
      <w:r w:rsidRPr="00FD266B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maternal parity</w:t>
      </w:r>
      <w:r w:rsidRPr="00FD266B">
        <w:rPr>
          <w:rFonts w:ascii="Arial" w:eastAsia="Times New Roman" w:hAnsi="Arial" w:cs="Arial"/>
        </w:rPr>
        <w:t>.</w:t>
      </w:r>
    </w:p>
    <w:p w14:paraId="22C435B6" w14:textId="77777777" w:rsidR="00AD3AD9" w:rsidRPr="00D45EAF" w:rsidRDefault="00AD3AD9" w:rsidP="009008C9">
      <w:pPr>
        <w:spacing w:line="360" w:lineRule="auto"/>
        <w:jc w:val="both"/>
        <w:rPr>
          <w:rFonts w:ascii="Arial" w:hAnsi="Arial" w:cs="Arial"/>
        </w:rPr>
      </w:pPr>
    </w:p>
    <w:p w14:paraId="5C4D5E55" w14:textId="77777777" w:rsidR="00D45EAF" w:rsidRPr="0035482D" w:rsidRDefault="00D45EAF" w:rsidP="009008C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751DCE6" w14:textId="77777777" w:rsidR="00CE4D2E" w:rsidRDefault="00CE4D2E">
      <w:pPr>
        <w:spacing w:after="0" w:line="24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7B551410" w14:textId="26BACCDC" w:rsidR="000A4DED" w:rsidRDefault="002F56F7" w:rsidP="00CE4D2E">
      <w:pPr>
        <w:spacing w:line="360" w:lineRule="auto"/>
        <w:jc w:val="both"/>
        <w:rPr>
          <w:rFonts w:ascii="Times New Roman" w:eastAsiaTheme="minorHAnsi" w:hAnsi="Times New Roman"/>
          <w:sz w:val="22"/>
          <w:szCs w:val="22"/>
          <w:lang w:val="en-GB"/>
        </w:rPr>
      </w:pPr>
      <w:r w:rsidRPr="00CE4D2E">
        <w:rPr>
          <w:rFonts w:ascii="Arial" w:hAnsi="Arial" w:cs="Arial"/>
          <w:b/>
          <w:lang w:val="en-GB"/>
        </w:rPr>
        <w:lastRenderedPageBreak/>
        <w:t>Supplementary Table 1.</w:t>
      </w:r>
      <w:r w:rsidR="00305B54" w:rsidRPr="00305B54">
        <w:t xml:space="preserve"> </w:t>
      </w:r>
      <w:r w:rsidR="00305B54" w:rsidRPr="00305B54">
        <w:rPr>
          <w:rFonts w:ascii="Arial" w:hAnsi="Arial" w:cs="Arial"/>
          <w:lang w:val="en-GB"/>
        </w:rPr>
        <w:t xml:space="preserve">Detailed information on reasons for dropping out of the study. 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5800"/>
        <w:gridCol w:w="3460"/>
        <w:gridCol w:w="1200"/>
      </w:tblGrid>
      <w:tr w:rsidR="00BE2282" w:rsidRPr="00BE2282" w14:paraId="17BB9321" w14:textId="77777777" w:rsidTr="00BE2282">
        <w:trPr>
          <w:trHeight w:val="465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508232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Reason for drop out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F9479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FDDC4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BE2282" w:rsidRPr="00BE2282" w14:paraId="27DBB6D0" w14:textId="77777777" w:rsidTr="00BE2282">
        <w:trPr>
          <w:trHeight w:val="6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08142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withdrew without explanation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FB1595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withdrew without explanation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7CC0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37</w:t>
            </w:r>
          </w:p>
        </w:tc>
      </w:tr>
      <w:tr w:rsidR="00BE2282" w:rsidRPr="00BE2282" w14:paraId="518CCF73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103E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Agalactorrhea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0AE68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Agalactorrhea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FA9A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50</w:t>
            </w:r>
          </w:p>
        </w:tc>
      </w:tr>
      <w:tr w:rsidR="00BE2282" w:rsidRPr="00BE2282" w14:paraId="6FBD2A26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F4FD0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Consent withdrawn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59AA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Consent withdrawn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AEC6F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0</w:t>
            </w:r>
          </w:p>
        </w:tc>
      </w:tr>
      <w:tr w:rsidR="00BE2282" w:rsidRPr="00BE2282" w14:paraId="1C712707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6ED1D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Stop breastfeeding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34E5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Stop breastfeeding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26E60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483198A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F2FC5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Stop breastfeeding to return to work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6F29C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Stop breastfeeding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6518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4609090E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78705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Not respecting inclusion criteria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839406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utside inclusion criteria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26F6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5BFFA5D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D25D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ppBMI outside inclusion criteria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928FF1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utside inclusion criteria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8BF4F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D261C61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4924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Don't think to breastfeed for 4 month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BCAF6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6292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5362C203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B9332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Fear of Pea-Pod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ADCD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667A3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061E7FBA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B9D93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Living far from hospital, too much effort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ECA95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E6110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0381C22C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6BF09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other had a full time job and gave other diet to infant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BAC8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5FB2C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7653DF29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02B6C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Parents did not want to participate anymore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2AAAE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AA1F3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405FCF33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519B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continues breastfeeding the older child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D831A8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5F25E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7AF0EC1C" w14:textId="77777777" w:rsidTr="00BE2282">
        <w:trPr>
          <w:trHeight w:val="6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CA335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could not come for V4, then for V5 and V6 and infant started on formula milk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DED4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40858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5E80E594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9EEDB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did have problem to start with breastfeeding the baby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1CBDC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69CFA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5D7CBF4A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458E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The mother had not enough energy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357B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880AA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FBBA09C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3694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Unable to come to last visit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B8CA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EFEA4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58EEAC6F" w14:textId="77777777" w:rsidTr="00BE2282">
        <w:trPr>
          <w:trHeight w:val="6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D6202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infections and infestation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75985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infections and infestations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1B1C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</w:tr>
      <w:tr w:rsidR="00BE2282" w:rsidRPr="00BE2282" w14:paraId="54969376" w14:textId="77777777" w:rsidTr="00BE2282">
        <w:trPr>
          <w:trHeight w:val="6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5A098C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Difficulties to breastfeed. Maternal breast infection. Infant on formula milk.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2D16ED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55E7C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D1B3503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A3FC98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Gestational diabetes and hypothyroidism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E2E2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E882E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F63E108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CD87E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Hypothyroidism recorded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4BF7A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29B7C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7CB33A14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CA27B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gastrointestinal disorder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239D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13822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655F3842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80748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pregnancy, puerperium and perinatal condition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C0BE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27AD7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5360CD25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E37FC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renal and urinary disorder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689A1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Maternal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A991E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CEF7B7C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AAD59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Feeding the infant formula for more than 7 days in a row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0D0D5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84016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</w:tr>
      <w:tr w:rsidR="00BE2282" w:rsidRPr="00BE2282" w14:paraId="4A72463B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128AD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624C8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E2B5C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</w:tr>
      <w:tr w:rsidR="00BE2282" w:rsidRPr="00BE2282" w14:paraId="7171F2F3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FD2F29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&gt;7 days on formula milk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06F6A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279A7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</w:tr>
      <w:tr w:rsidR="00BE2282" w:rsidRPr="00BE2282" w14:paraId="479BF5BD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825B1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 from one week, twice daily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CB90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3F6B3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2CAB41E2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F1CCA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 on a daily basi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70560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088C1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7331C733" w14:textId="77777777" w:rsidTr="00BE2282">
        <w:trPr>
          <w:trHeight w:val="6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B58E9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received formula milk for &gt;7 days in a row due to breastfeeding difficulty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ECC5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3174E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34A1D39F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3F4C0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Poor infant weight gain and introduction of formula milk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14218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on formula milk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14C1D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7E714EE6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40417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respiratory, thoracic and mediastinal disorder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D6A99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illness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F31AB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</w:tr>
      <w:tr w:rsidR="00BE2282" w:rsidRPr="00BE2282" w14:paraId="16B564A6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CCF5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Congenital, familial and genetic disorder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ABA6F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F03E6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3251BDC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302D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Delivery in another hospital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F066A4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E8370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77070CB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A74E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Hypogalactorrhea and cow milk protein allergy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54962B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1C2F0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0D85B298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A3DC1C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Infant infections and infestation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3FF922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57AD3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B5AF2DC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11EB3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metabolism and nutrition disorders</w:t>
            </w:r>
          </w:p>
        </w:tc>
        <w:tc>
          <w:tcPr>
            <w:tcW w:w="34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39CAE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EAF61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  <w:tr w:rsidR="00BE2282" w:rsidRPr="00BE2282" w14:paraId="1E15143D" w14:textId="77777777" w:rsidTr="00BE2282">
        <w:trPr>
          <w:trHeight w:val="300"/>
        </w:trPr>
        <w:tc>
          <w:tcPr>
            <w:tcW w:w="5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39481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musculoskeletal and connective tissue disorder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04BD47" w14:textId="77777777" w:rsidR="00BE2282" w:rsidRPr="00BE2282" w:rsidRDefault="00BE2282" w:rsidP="00BE2282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Infant disord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E3146" w14:textId="77777777" w:rsidR="00BE2282" w:rsidRPr="00BE2282" w:rsidRDefault="00BE2282" w:rsidP="00BE228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BE2282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</w:tr>
    </w:tbl>
    <w:p w14:paraId="694FFFA0" w14:textId="77777777" w:rsidR="002F56F7" w:rsidRDefault="002F56F7" w:rsidP="009008C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6141969" w14:textId="77777777" w:rsidR="00305B54" w:rsidRDefault="00305B54" w:rsidP="009008C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D0E9E9A" w14:textId="152275F6" w:rsidR="002F56F7" w:rsidRDefault="002F56F7" w:rsidP="009008C9">
      <w:pPr>
        <w:spacing w:line="360" w:lineRule="auto"/>
        <w:jc w:val="both"/>
        <w:rPr>
          <w:rFonts w:ascii="Arial" w:hAnsi="Arial" w:cs="Arial"/>
          <w:lang w:val="en-GB"/>
        </w:rPr>
      </w:pPr>
      <w:r w:rsidRPr="00CE4D2E">
        <w:rPr>
          <w:rFonts w:ascii="Arial" w:hAnsi="Arial" w:cs="Arial"/>
          <w:b/>
          <w:lang w:val="en-GB"/>
        </w:rPr>
        <w:t>Supplementary Table 2.</w:t>
      </w:r>
      <w:r w:rsidR="00DA53D9">
        <w:rPr>
          <w:rFonts w:ascii="Arial" w:hAnsi="Arial" w:cs="Arial"/>
          <w:lang w:val="en-GB"/>
        </w:rPr>
        <w:t xml:space="preserve"> HMO concentrations over </w:t>
      </w:r>
      <w:r w:rsidR="00DC3B9E">
        <w:rPr>
          <w:rFonts w:ascii="Arial" w:hAnsi="Arial" w:cs="Arial"/>
          <w:lang w:val="en-GB"/>
        </w:rPr>
        <w:t>first 4 months</w:t>
      </w:r>
      <w:r w:rsidR="00DA53D9">
        <w:rPr>
          <w:rFonts w:ascii="Arial" w:hAnsi="Arial" w:cs="Arial"/>
          <w:lang w:val="en-GB"/>
        </w:rPr>
        <w:t xml:space="preserve"> of lactation in mg/L.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839"/>
        <w:gridCol w:w="2640"/>
        <w:gridCol w:w="537"/>
        <w:gridCol w:w="1120"/>
        <w:gridCol w:w="483"/>
        <w:gridCol w:w="640"/>
        <w:gridCol w:w="640"/>
        <w:gridCol w:w="777"/>
        <w:gridCol w:w="643"/>
        <w:gridCol w:w="643"/>
        <w:gridCol w:w="640"/>
        <w:gridCol w:w="640"/>
      </w:tblGrid>
      <w:tr w:rsidR="00DA53D9" w:rsidRPr="00DA53D9" w14:paraId="36D9E7BF" w14:textId="77777777" w:rsidTr="00DA53D9">
        <w:trPr>
          <w:trHeight w:val="75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E9C14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b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A8AEF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M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4C07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s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7C7A8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s postpartum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95B7B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B5B7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5EE8A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0F2B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E14E8D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1 (25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335F7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3 (75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657A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1DB5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DA53D9" w:rsidRPr="00DA53D9" w14:paraId="54388A4E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544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F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9249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F5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58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467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BC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0D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F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4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2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37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86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89</w:t>
            </w:r>
          </w:p>
        </w:tc>
      </w:tr>
      <w:tr w:rsidR="00DA53D9" w:rsidRPr="00DA53D9" w14:paraId="5F2D8D3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AB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6D7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8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E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9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A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C7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0A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AAD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B59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0F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A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9</w:t>
            </w:r>
          </w:p>
        </w:tc>
      </w:tr>
      <w:tr w:rsidR="00DA53D9" w:rsidRPr="00DA53D9" w14:paraId="238B60C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FC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AF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C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8C4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D6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58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6F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A8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252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311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D1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46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5</w:t>
            </w:r>
          </w:p>
        </w:tc>
      </w:tr>
      <w:tr w:rsidR="00DA53D9" w:rsidRPr="00DA53D9" w14:paraId="649B410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AB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84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0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8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3A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C60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9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00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C87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EB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3EC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71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7</w:t>
            </w:r>
          </w:p>
        </w:tc>
      </w:tr>
      <w:tr w:rsidR="00DA53D9" w:rsidRPr="00DA53D9" w14:paraId="3DEC7AA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E7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C2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B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A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F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B3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A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431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A0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A8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1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0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0</w:t>
            </w:r>
          </w:p>
        </w:tc>
      </w:tr>
      <w:tr w:rsidR="00DA53D9" w:rsidRPr="00DA53D9" w14:paraId="6881A28E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11E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FE91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'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DC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FB1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37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73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23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E6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CB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4E3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67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D4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8</w:t>
            </w:r>
          </w:p>
        </w:tc>
      </w:tr>
      <w:tr w:rsidR="00DA53D9" w:rsidRPr="00DA53D9" w14:paraId="3118746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041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F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C74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9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4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4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6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7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B8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C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1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86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1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9</w:t>
            </w:r>
          </w:p>
        </w:tc>
      </w:tr>
      <w:tr w:rsidR="00DA53D9" w:rsidRPr="00DA53D9" w14:paraId="2FE4EA0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D5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1B2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F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75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3B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55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A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131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1A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81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56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8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8</w:t>
            </w:r>
          </w:p>
        </w:tc>
      </w:tr>
      <w:tr w:rsidR="00DA53D9" w:rsidRPr="00DA53D9" w14:paraId="5B4FAA18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4D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74D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C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01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40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A28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3D1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8A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67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04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FB9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B9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2</w:t>
            </w:r>
          </w:p>
        </w:tc>
      </w:tr>
      <w:tr w:rsidR="00DA53D9" w:rsidRPr="00DA53D9" w14:paraId="63D5C24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19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8C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88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72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19A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D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40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93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2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3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AE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45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9</w:t>
            </w:r>
          </w:p>
        </w:tc>
      </w:tr>
      <w:tr w:rsidR="00DA53D9" w:rsidRPr="00DA53D9" w14:paraId="3ABDF9A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C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26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63B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ABA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F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0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741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73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9B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9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7F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0E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6</w:t>
            </w:r>
          </w:p>
        </w:tc>
      </w:tr>
      <w:tr w:rsidR="00DA53D9" w:rsidRPr="00DA53D9" w14:paraId="28B2D27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107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0B3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Fucos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AF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210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6D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A9E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C34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A23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DC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1B4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39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FB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3</w:t>
            </w:r>
          </w:p>
        </w:tc>
      </w:tr>
      <w:tr w:rsidR="00DA53D9" w:rsidRPr="00DA53D9" w14:paraId="011CCFC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9BB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G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A5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023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CC4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A6A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1D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BA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3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0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1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B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BC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</w:tr>
      <w:tr w:rsidR="00DA53D9" w:rsidRPr="00DA53D9" w14:paraId="0FC19248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1C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7C9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1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09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D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6F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34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B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D9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00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9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0B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</w:tr>
      <w:tr w:rsidR="00DA53D9" w:rsidRPr="00DA53D9" w14:paraId="04D31B6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7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79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D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D9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F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1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89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2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594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F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CA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D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</w:tr>
      <w:tr w:rsidR="00DA53D9" w:rsidRPr="00DA53D9" w14:paraId="346E0AFF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5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2B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C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80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EA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F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58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229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54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4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3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CE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DA53D9" w:rsidRPr="00DA53D9" w14:paraId="30A064C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1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56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33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5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23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2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7C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38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16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E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C4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4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DA53D9" w:rsidRPr="00DA53D9" w14:paraId="57330BF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7EE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691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Galactos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33C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5E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DE0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36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E1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79D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18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C5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DF3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0DF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</w:tr>
      <w:tr w:rsidR="00DA53D9" w:rsidRPr="00DA53D9" w14:paraId="30E928A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60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S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A2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A3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5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C9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E8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0F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3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6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3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C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6E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</w:tr>
      <w:tr w:rsidR="00DA53D9" w:rsidRPr="00DA53D9" w14:paraId="27D9470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C0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7D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6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26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B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A7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8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2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D9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B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F4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7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</w:tr>
      <w:tr w:rsidR="00DA53D9" w:rsidRPr="00DA53D9" w14:paraId="5648564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37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C76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3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C7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F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A8B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E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42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0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E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AE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BF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</w:tr>
      <w:tr w:rsidR="00DA53D9" w:rsidRPr="00DA53D9" w14:paraId="55FBFE0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86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82B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C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6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0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0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E2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58E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D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07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8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71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</w:t>
            </w:r>
          </w:p>
        </w:tc>
      </w:tr>
      <w:tr w:rsidR="00DA53D9" w:rsidRPr="00DA53D9" w14:paraId="5266392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9F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312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A2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CB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2E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4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A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1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14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8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FB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F7D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</w:tr>
      <w:tr w:rsidR="00DA53D9" w:rsidRPr="00DA53D9" w14:paraId="1FA0E78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B0DD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EE34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AD8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FD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143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C74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5F9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B5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C3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37A7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ECDA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40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</w:tr>
      <w:tr w:rsidR="00DA53D9" w:rsidRPr="00DA53D9" w14:paraId="4929450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9A8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S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1C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A9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8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4B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50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EBB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E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9D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3C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0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A5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6</w:t>
            </w:r>
          </w:p>
        </w:tc>
      </w:tr>
      <w:tr w:rsidR="00DA53D9" w:rsidRPr="00DA53D9" w14:paraId="59772FF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917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EC2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7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8C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D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1F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E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F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1BE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2D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3FE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2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0</w:t>
            </w:r>
          </w:p>
        </w:tc>
      </w:tr>
      <w:tr w:rsidR="00DA53D9" w:rsidRPr="00DA53D9" w14:paraId="678004E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F98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33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C6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96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68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0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9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C5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CB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5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4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C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1</w:t>
            </w:r>
          </w:p>
        </w:tc>
      </w:tr>
      <w:tr w:rsidR="00DA53D9" w:rsidRPr="00DA53D9" w14:paraId="7047F83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2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81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FD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945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4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57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6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AF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4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8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63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F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4</w:t>
            </w:r>
          </w:p>
        </w:tc>
      </w:tr>
      <w:tr w:rsidR="00DA53D9" w:rsidRPr="00DA53D9" w14:paraId="5AD3F5F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8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03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0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84F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A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F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6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C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E0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C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2D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DB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3</w:t>
            </w:r>
          </w:p>
        </w:tc>
      </w:tr>
      <w:tr w:rsidR="00DA53D9" w:rsidRPr="00DA53D9" w14:paraId="7CAE165E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306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4B7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'-Sial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C8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C1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C70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A0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0D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1D6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29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E9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4B5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BFCC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</w:t>
            </w:r>
          </w:p>
        </w:tc>
      </w:tr>
      <w:tr w:rsidR="00DA53D9" w:rsidRPr="00DA53D9" w14:paraId="30B0D11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027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F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14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D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10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0F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DA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0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E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F7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F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F9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7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7</w:t>
            </w:r>
          </w:p>
        </w:tc>
      </w:tr>
      <w:tr w:rsidR="00DA53D9" w:rsidRPr="00DA53D9" w14:paraId="37054B4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F1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F4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85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11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F4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C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F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8EA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744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8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2FB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1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6</w:t>
            </w:r>
          </w:p>
        </w:tc>
      </w:tr>
      <w:tr w:rsidR="00DA53D9" w:rsidRPr="00DA53D9" w14:paraId="704134A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3D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868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8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1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B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D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6F3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8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E8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F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6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B8A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3</w:t>
            </w:r>
          </w:p>
        </w:tc>
      </w:tr>
      <w:tr w:rsidR="00DA53D9" w:rsidRPr="00DA53D9" w14:paraId="5289D08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8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658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C1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92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E26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BD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23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A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D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D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D4F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5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9</w:t>
            </w:r>
          </w:p>
        </w:tc>
      </w:tr>
      <w:tr w:rsidR="00DA53D9" w:rsidRPr="00DA53D9" w14:paraId="6341FB6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C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36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9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7C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7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B8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0A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B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89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470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5F1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27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</w:t>
            </w:r>
          </w:p>
        </w:tc>
      </w:tr>
      <w:tr w:rsidR="00DA53D9" w:rsidRPr="00DA53D9" w14:paraId="6E8C5C1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8F8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1F5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difucosyllact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F2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0F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E2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68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57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535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57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98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08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F38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0</w:t>
            </w:r>
          </w:p>
        </w:tc>
      </w:tr>
      <w:tr w:rsidR="00DA53D9" w:rsidRPr="00DA53D9" w14:paraId="30C9AB1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84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649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02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A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A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2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D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AB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82F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59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F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0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4</w:t>
            </w:r>
          </w:p>
        </w:tc>
      </w:tr>
      <w:tr w:rsidR="00DA53D9" w:rsidRPr="00DA53D9" w14:paraId="5A8AA61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C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A9D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84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57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6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0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0E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FE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2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2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ED3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22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61</w:t>
            </w:r>
          </w:p>
        </w:tc>
      </w:tr>
      <w:tr w:rsidR="00DA53D9" w:rsidRPr="00DA53D9" w14:paraId="22D65F02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1F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63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7A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1A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EBA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8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98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1D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DD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A7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1B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9F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2</w:t>
            </w:r>
          </w:p>
        </w:tc>
      </w:tr>
      <w:tr w:rsidR="00DA53D9" w:rsidRPr="00DA53D9" w14:paraId="7562FA5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66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36C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5D5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A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F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22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0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68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D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C8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00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0F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4</w:t>
            </w:r>
          </w:p>
        </w:tc>
      </w:tr>
      <w:tr w:rsidR="00DA53D9" w:rsidRPr="00DA53D9" w14:paraId="3AC1059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41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166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431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1A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155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FE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186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9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5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E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A2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D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3</w:t>
            </w:r>
          </w:p>
        </w:tc>
      </w:tr>
      <w:tr w:rsidR="00DA53D9" w:rsidRPr="00DA53D9" w14:paraId="4C1057E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085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919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89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1F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68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CBE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41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0F2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93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EB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ABC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89D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6</w:t>
            </w:r>
          </w:p>
        </w:tc>
      </w:tr>
      <w:tr w:rsidR="00DA53D9" w:rsidRPr="00DA53D9" w14:paraId="75F9311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50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D8B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B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25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75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FB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D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CA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970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5B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53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BD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</w:tr>
      <w:tr w:rsidR="00DA53D9" w:rsidRPr="00DA53D9" w14:paraId="171B3DC8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3F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B4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F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E3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461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EC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B4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80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B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86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45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9A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7</w:t>
            </w:r>
          </w:p>
        </w:tc>
      </w:tr>
      <w:tr w:rsidR="00DA53D9" w:rsidRPr="00DA53D9" w14:paraId="1AE28FB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3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D5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8C8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51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D8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9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5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FE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36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F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09D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A6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</w:t>
            </w:r>
          </w:p>
        </w:tc>
      </w:tr>
      <w:tr w:rsidR="00DA53D9" w:rsidRPr="00DA53D9" w14:paraId="6B66124F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89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B8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A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EF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6A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1E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5E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87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46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135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B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8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4</w:t>
            </w:r>
          </w:p>
        </w:tc>
      </w:tr>
      <w:tr w:rsidR="00DA53D9" w:rsidRPr="00DA53D9" w14:paraId="58DEC61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38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825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E7F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32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3D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2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5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5F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9E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8E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D0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3E4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</w:tr>
      <w:tr w:rsidR="00DA53D9" w:rsidRPr="00DA53D9" w14:paraId="0C18EB9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139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1B7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tetra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9A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D25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FAE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DB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B2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77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23B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04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92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D2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</w:t>
            </w:r>
          </w:p>
        </w:tc>
      </w:tr>
      <w:tr w:rsidR="00DA53D9" w:rsidRPr="00DA53D9" w14:paraId="1F093D4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81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FP-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C1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D4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0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AE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63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55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739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85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C6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0E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7B2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1</w:t>
            </w:r>
          </w:p>
        </w:tc>
      </w:tr>
      <w:tr w:rsidR="00DA53D9" w:rsidRPr="00DA53D9" w14:paraId="6B250B4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F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7F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4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B0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C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E7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AA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C4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F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1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BD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97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6</w:t>
            </w:r>
          </w:p>
        </w:tc>
      </w:tr>
      <w:tr w:rsidR="00DA53D9" w:rsidRPr="00DA53D9" w14:paraId="484CAC1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7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2A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B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03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26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1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148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A4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5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B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F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7B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7</w:t>
            </w:r>
          </w:p>
        </w:tc>
      </w:tr>
      <w:tr w:rsidR="00DA53D9" w:rsidRPr="00DA53D9" w14:paraId="31E8F0F8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BEA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E7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188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F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DA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A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12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F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8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CB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2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34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9</w:t>
            </w:r>
          </w:p>
        </w:tc>
      </w:tr>
      <w:tr w:rsidR="00DA53D9" w:rsidRPr="00DA53D9" w14:paraId="107CB8F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37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2E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E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1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5B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C15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13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10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00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40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D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5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3</w:t>
            </w:r>
          </w:p>
        </w:tc>
      </w:tr>
      <w:tr w:rsidR="00DA53D9" w:rsidRPr="00DA53D9" w14:paraId="428E3CE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FDF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36C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78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7B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F75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BC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78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A4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45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40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15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89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3</w:t>
            </w:r>
          </w:p>
        </w:tc>
      </w:tr>
      <w:tr w:rsidR="00DA53D9" w:rsidRPr="00DA53D9" w14:paraId="5E75E72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DD7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FP-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8BA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5D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9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3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68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36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722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1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5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D6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13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7</w:t>
            </w:r>
          </w:p>
        </w:tc>
      </w:tr>
      <w:tr w:rsidR="00DA53D9" w:rsidRPr="00DA53D9" w14:paraId="4A0F95E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94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04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D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02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29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B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F3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6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8F1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EF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1C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93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2</w:t>
            </w:r>
          </w:p>
        </w:tc>
      </w:tr>
      <w:tr w:rsidR="00DA53D9" w:rsidRPr="00DA53D9" w14:paraId="26E1BB0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9BF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69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0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0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F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59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D9D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F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36B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EC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81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C4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3</w:t>
            </w:r>
          </w:p>
        </w:tc>
      </w:tr>
      <w:tr w:rsidR="00DA53D9" w:rsidRPr="00DA53D9" w14:paraId="5BF556F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47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D67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F4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77B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90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95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5B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D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986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E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9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76B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4</w:t>
            </w:r>
          </w:p>
        </w:tc>
      </w:tr>
      <w:tr w:rsidR="00DA53D9" w:rsidRPr="00DA53D9" w14:paraId="16E183A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1F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4F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456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D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E5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CC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7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8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6DC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8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2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A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5</w:t>
            </w:r>
          </w:p>
        </w:tc>
      </w:tr>
      <w:tr w:rsidR="00DA53D9" w:rsidRPr="00DA53D9" w14:paraId="55D018B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B02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A62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114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FA6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B30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A5A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C8D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82A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102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56F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3C8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85F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4</w:t>
            </w:r>
          </w:p>
        </w:tc>
      </w:tr>
      <w:tr w:rsidR="00DA53D9" w:rsidRPr="00DA53D9" w14:paraId="7CCFB02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DDE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FP-I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B97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A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9B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6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44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5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8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B1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9E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1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B8F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2</w:t>
            </w:r>
          </w:p>
        </w:tc>
      </w:tr>
      <w:tr w:rsidR="00DA53D9" w:rsidRPr="00DA53D9" w14:paraId="7CB6C89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3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1909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D3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5E9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C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16B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5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15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6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A0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CB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C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1</w:t>
            </w:r>
          </w:p>
        </w:tc>
      </w:tr>
      <w:tr w:rsidR="00DA53D9" w:rsidRPr="00DA53D9" w14:paraId="7896554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1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D9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EB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83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D7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907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5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AF8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37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88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4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1BE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2</w:t>
            </w:r>
          </w:p>
        </w:tc>
      </w:tr>
      <w:tr w:rsidR="00DA53D9" w:rsidRPr="00DA53D9" w14:paraId="60DF49D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9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93F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F4B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6A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2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63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3C9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7F8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4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7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5C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D16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6</w:t>
            </w:r>
          </w:p>
        </w:tc>
      </w:tr>
      <w:tr w:rsidR="00DA53D9" w:rsidRPr="00DA53D9" w14:paraId="4C8316A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8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A6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8E8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7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1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AF8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D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79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43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20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A1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5A6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</w:t>
            </w:r>
          </w:p>
        </w:tc>
      </w:tr>
      <w:tr w:rsidR="00DA53D9" w:rsidRPr="00DA53D9" w14:paraId="39A5CAD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3B8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032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II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40B0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B7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A7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40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A0F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CFB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614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F80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F5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5DB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</w:t>
            </w:r>
          </w:p>
        </w:tc>
      </w:tr>
      <w:tr w:rsidR="00DA53D9" w:rsidRPr="00DA53D9" w14:paraId="60F0D85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44B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FP-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EE1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8C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2F9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9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5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61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DE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B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A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C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6FB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</w:t>
            </w:r>
          </w:p>
        </w:tc>
      </w:tr>
      <w:tr w:rsidR="00DA53D9" w:rsidRPr="00DA53D9" w14:paraId="29A1401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49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BAB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49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A9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5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2E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8B7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4A3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09A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9D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7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6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</w:tr>
      <w:tr w:rsidR="00DA53D9" w:rsidRPr="00DA53D9" w14:paraId="283F047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C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810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E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8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2C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6B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28C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6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55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AC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E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B6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</w:t>
            </w:r>
          </w:p>
        </w:tc>
      </w:tr>
      <w:tr w:rsidR="00DA53D9" w:rsidRPr="00DA53D9" w14:paraId="19BE632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D00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90B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B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E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E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D8D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59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08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23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011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5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4D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</w:t>
            </w:r>
          </w:p>
        </w:tc>
      </w:tr>
      <w:tr w:rsidR="00DA53D9" w:rsidRPr="00DA53D9" w14:paraId="5A465ECE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5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07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D0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8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12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88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E08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4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0E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14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841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41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</w:tr>
      <w:tr w:rsidR="00DA53D9" w:rsidRPr="00DA53D9" w14:paraId="6FF36CE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DDA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265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9513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5A3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CD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8E88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E4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0A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195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076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2B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5C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</w:t>
            </w:r>
          </w:p>
        </w:tc>
      </w:tr>
      <w:tr w:rsidR="00DA53D9" w:rsidRPr="00DA53D9" w14:paraId="1630F5B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684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nFP-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39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C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6D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6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11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D42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56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C7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2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B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6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DA53D9" w:rsidRPr="00DA53D9" w14:paraId="6298547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F8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941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D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C06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F1A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9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48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CEF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F6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0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3F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5C9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DA53D9" w:rsidRPr="00DA53D9" w14:paraId="61202E3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EE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27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6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BF9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1B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D1E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C5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23A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A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3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C9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58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DA53D9" w:rsidRPr="00DA53D9" w14:paraId="106790F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2FA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A0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65F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99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C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6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BC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C2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64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9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26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98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DA53D9" w:rsidRPr="00DA53D9" w14:paraId="3B83C29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0E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BE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0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F5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7D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74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326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40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A0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5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7E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35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</w:tr>
      <w:tr w:rsidR="00DA53D9" w:rsidRPr="00DA53D9" w14:paraId="450F653F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113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2AF8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fucosylpentaose-V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4A9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EB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8DC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BD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B8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6B7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96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8C3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0F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E7D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DA53D9" w:rsidRPr="00DA53D9" w14:paraId="518A4782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D9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Tb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8B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56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FC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0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31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B79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2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C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659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33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B2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</w:tr>
      <w:tr w:rsidR="00DA53D9" w:rsidRPr="00DA53D9" w14:paraId="1AC2EF1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7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C1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74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DA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8F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61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8E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C05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69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A2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A65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F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</w:t>
            </w:r>
          </w:p>
        </w:tc>
      </w:tr>
      <w:tr w:rsidR="00DA53D9" w:rsidRPr="00DA53D9" w14:paraId="31345F5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B3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665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A8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46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15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E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94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B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211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50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7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BB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</w:tr>
      <w:tr w:rsidR="00DA53D9" w:rsidRPr="00DA53D9" w14:paraId="3266E62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E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DB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F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CA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8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88D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3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89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2B5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1D4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FA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9F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</w:tr>
      <w:tr w:rsidR="00DA53D9" w:rsidRPr="00DA53D9" w14:paraId="3E8FEF4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F7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6BD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51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FF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D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CB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503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7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48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81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40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43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</w:tr>
      <w:tr w:rsidR="00DA53D9" w:rsidRPr="00DA53D9" w14:paraId="4E12622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517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C71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b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02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D0F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92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72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C9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36D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0A1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AD0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F65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9F4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</w:tr>
      <w:tr w:rsidR="00DA53D9" w:rsidRPr="00DA53D9" w14:paraId="0BD7CB6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87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STc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D0B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4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A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DC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6D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8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C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46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F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D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E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9</w:t>
            </w:r>
          </w:p>
        </w:tc>
      </w:tr>
      <w:tr w:rsidR="00DA53D9" w:rsidRPr="00DA53D9" w14:paraId="16C4819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2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55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B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6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BB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B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B7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BE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5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6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B1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6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7</w:t>
            </w:r>
          </w:p>
        </w:tc>
      </w:tr>
      <w:tr w:rsidR="00DA53D9" w:rsidRPr="00DA53D9" w14:paraId="731BA0C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C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25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D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36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EE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F6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A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9EF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1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7F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4E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E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9</w:t>
            </w:r>
          </w:p>
        </w:tc>
      </w:tr>
      <w:tr w:rsidR="00DA53D9" w:rsidRPr="00DA53D9" w14:paraId="2F764B7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DE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65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4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8A1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19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FE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9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4A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470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4A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3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DF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</w:t>
            </w:r>
          </w:p>
        </w:tc>
      </w:tr>
      <w:tr w:rsidR="00DA53D9" w:rsidRPr="00DA53D9" w14:paraId="0A90707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F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AF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24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F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F8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C4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27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8E0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5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76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1B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3B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</w:t>
            </w:r>
          </w:p>
        </w:tc>
      </w:tr>
      <w:tr w:rsidR="00DA53D9" w:rsidRPr="00DA53D9" w14:paraId="16E7E83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A64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CC5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alyllacto-N-Tetraose c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9702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C7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62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79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E3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A6B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D2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137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EDF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ACA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</w:tr>
      <w:tr w:rsidR="00DA53D9" w:rsidRPr="00DA53D9" w14:paraId="05A13E30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40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DFH-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E7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B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CA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E7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E1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F8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52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B6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24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8B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B3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7</w:t>
            </w:r>
          </w:p>
        </w:tc>
      </w:tr>
      <w:tr w:rsidR="00DA53D9" w:rsidRPr="00DA53D9" w14:paraId="655D748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DE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13E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1B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D9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01C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87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02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198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E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74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DA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49A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3</w:t>
            </w:r>
          </w:p>
        </w:tc>
      </w:tr>
      <w:tr w:rsidR="00DA53D9" w:rsidRPr="00DA53D9" w14:paraId="58154F0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9D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99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B0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9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E3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A13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65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55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C3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F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8C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506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1</w:t>
            </w:r>
          </w:p>
        </w:tc>
      </w:tr>
      <w:tr w:rsidR="00DA53D9" w:rsidRPr="00DA53D9" w14:paraId="5533E40F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0D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2E7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65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3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E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7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17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E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87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53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13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4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8</w:t>
            </w:r>
          </w:p>
        </w:tc>
      </w:tr>
      <w:tr w:rsidR="00DA53D9" w:rsidRPr="00DA53D9" w14:paraId="3537A449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FF3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2A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9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E8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AC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AD5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A78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7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4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14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D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7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3</w:t>
            </w:r>
          </w:p>
        </w:tc>
      </w:tr>
      <w:tr w:rsidR="00DA53D9" w:rsidRPr="00DA53D9" w14:paraId="535D3CE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5B3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0687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Difucosylhexaose-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2FB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CAE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064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E6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78B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F02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08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3B7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6BF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BD9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5</w:t>
            </w:r>
          </w:p>
        </w:tc>
      </w:tr>
      <w:tr w:rsidR="00DA53D9" w:rsidRPr="00DA53D9" w14:paraId="04E8288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FF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nDFH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5D4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71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8D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4A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8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D4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0A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6C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680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51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778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</w:t>
            </w:r>
          </w:p>
        </w:tc>
      </w:tr>
      <w:tr w:rsidR="00DA53D9" w:rsidRPr="00DA53D9" w14:paraId="665AEF4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6A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F6B9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09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77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B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43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8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D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30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C4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17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F0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2</w:t>
            </w:r>
          </w:p>
        </w:tc>
      </w:tr>
      <w:tr w:rsidR="00DA53D9" w:rsidRPr="00DA53D9" w14:paraId="1D94129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62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EF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11F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D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2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A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137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5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75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F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D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CC2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</w:tr>
      <w:tr w:rsidR="00DA53D9" w:rsidRPr="00DA53D9" w14:paraId="7AA7E91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7D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5E5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46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E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7FD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4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50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F4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A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36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1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0E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</w:tr>
      <w:tr w:rsidR="00DA53D9" w:rsidRPr="00DA53D9" w14:paraId="37B3C22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88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BC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A6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918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32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A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7F3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55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B1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5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3F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8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</w:tr>
      <w:tr w:rsidR="00DA53D9" w:rsidRPr="00DA53D9" w14:paraId="5D298B8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F59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7E8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-N-Neodifucosylhexa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42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691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18E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354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F3C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DC9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1E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4FD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0CD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A7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</w:tr>
      <w:tr w:rsidR="00DA53D9" w:rsidRPr="00DA53D9" w14:paraId="2D45777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92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LNT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8E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F72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4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8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E8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31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99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C0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94C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8E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2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2</w:t>
            </w:r>
          </w:p>
        </w:tc>
      </w:tr>
      <w:tr w:rsidR="00DA53D9" w:rsidRPr="00DA53D9" w14:paraId="035354D2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D7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9BF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16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BE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F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76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A0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3C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5B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F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93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0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0</w:t>
            </w:r>
          </w:p>
        </w:tc>
      </w:tr>
      <w:tr w:rsidR="00DA53D9" w:rsidRPr="00DA53D9" w14:paraId="4FC4EEB4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1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A5D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4F6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F1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3C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E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C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6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9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5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2D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B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2</w:t>
            </w:r>
          </w:p>
        </w:tc>
      </w:tr>
      <w:tr w:rsidR="00DA53D9" w:rsidRPr="00DA53D9" w14:paraId="52AE948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F5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BF2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01A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71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8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E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A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11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602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FE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D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1C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1</w:t>
            </w:r>
          </w:p>
        </w:tc>
      </w:tr>
      <w:tr w:rsidR="00DA53D9" w:rsidRPr="00DA53D9" w14:paraId="062F149D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B9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31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46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4F5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67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ED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BE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72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B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2C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49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18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</w:t>
            </w:r>
          </w:p>
        </w:tc>
      </w:tr>
      <w:tr w:rsidR="00DA53D9" w:rsidRPr="00DA53D9" w14:paraId="1075D8B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6C3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D8D1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ialyllacto-N-Tetraos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AB6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9AA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069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83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AD5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29E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D62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FEA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B21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23F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</w:t>
            </w:r>
          </w:p>
        </w:tc>
      </w:tr>
      <w:tr w:rsidR="00DA53D9" w:rsidRPr="00DA53D9" w14:paraId="5D4D0A6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AE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LNH-I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19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61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DD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1B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7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D2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FD1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4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2E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C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7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</w:t>
            </w:r>
          </w:p>
        </w:tc>
      </w:tr>
      <w:tr w:rsidR="00DA53D9" w:rsidRPr="00DA53D9" w14:paraId="5AABA81A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59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6EA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61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9ED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B9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D2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4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B5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EB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95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3B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7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0</w:t>
            </w:r>
          </w:p>
        </w:tc>
      </w:tr>
      <w:tr w:rsidR="00DA53D9" w:rsidRPr="00DA53D9" w14:paraId="47A37ED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CD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C39F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861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70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1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66A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59C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09B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1E8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D63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10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1D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3</w:t>
            </w:r>
          </w:p>
        </w:tc>
      </w:tr>
      <w:tr w:rsidR="00DA53D9" w:rsidRPr="00DA53D9" w14:paraId="07432EAC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B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62FB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CC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08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496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0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38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7D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A1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79F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73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F0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7</w:t>
            </w:r>
          </w:p>
        </w:tc>
      </w:tr>
      <w:tr w:rsidR="00DA53D9" w:rsidRPr="00DA53D9" w14:paraId="7ECC8D8B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28C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E7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D8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7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D1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CC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685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7D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1B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98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5B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57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</w:t>
            </w:r>
          </w:p>
        </w:tc>
      </w:tr>
      <w:tr w:rsidR="00DA53D9" w:rsidRPr="00DA53D9" w14:paraId="24E60962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FE7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D7F4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yllacto-N-Hexaose-II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7D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BEE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BAE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09B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6F5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6AB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310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289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3E0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ABF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</w:p>
        </w:tc>
      </w:tr>
      <w:tr w:rsidR="00DA53D9" w:rsidRPr="00DA53D9" w14:paraId="7B1F9CE3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899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LNH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0D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D1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BF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B1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C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90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EC1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C0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72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BE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79A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7</w:t>
            </w:r>
          </w:p>
        </w:tc>
      </w:tr>
      <w:tr w:rsidR="00DA53D9" w:rsidRPr="00DA53D9" w14:paraId="5782C3C2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5C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D913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829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E9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DC9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B4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D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7A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B9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848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92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BE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7</w:t>
            </w:r>
          </w:p>
        </w:tc>
      </w:tr>
      <w:tr w:rsidR="00DA53D9" w:rsidRPr="00DA53D9" w14:paraId="208D4F11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E05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A0C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C82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92A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EA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7CA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6E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B4B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62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E73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77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ED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7</w:t>
            </w:r>
          </w:p>
        </w:tc>
      </w:tr>
      <w:tr w:rsidR="00DA53D9" w:rsidRPr="00DA53D9" w14:paraId="2D18B267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44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F80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69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555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C2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FD8E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DF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A69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70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8AC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C5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15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</w:t>
            </w:r>
          </w:p>
        </w:tc>
      </w:tr>
      <w:tr w:rsidR="00DA53D9" w:rsidRPr="00DA53D9" w14:paraId="5AC9F3D6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D3F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72B6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5F6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972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CD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23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A921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25F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3970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D2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258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B47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</w:t>
            </w:r>
          </w:p>
        </w:tc>
      </w:tr>
      <w:tr w:rsidR="00DA53D9" w:rsidRPr="00DA53D9" w14:paraId="00263A15" w14:textId="77777777" w:rsidTr="00DA53D9">
        <w:trPr>
          <w:trHeight w:val="225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368E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A8F2" w14:textId="77777777" w:rsidR="00DA53D9" w:rsidRPr="00DA53D9" w:rsidRDefault="00DA53D9" w:rsidP="00DA5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ucosyllacto-N-Hexaose-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3112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3B43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23E5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0EF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1D10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FB6D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494F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24D4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BDA6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53A9C" w14:textId="77777777" w:rsidR="00DA53D9" w:rsidRPr="00DA53D9" w:rsidRDefault="00DA53D9" w:rsidP="00DA53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53D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</w:tr>
    </w:tbl>
    <w:p w14:paraId="1EA139B3" w14:textId="77777777" w:rsidR="00E747B6" w:rsidRDefault="00E747B6" w:rsidP="009008C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1B2088E" w14:textId="77777777" w:rsidR="004B1818" w:rsidRPr="0035482D" w:rsidRDefault="004B1818" w:rsidP="009008C9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E3694B3" w14:textId="77777777" w:rsidR="00A61F53" w:rsidRPr="0035482D" w:rsidRDefault="00A61F53" w:rsidP="00683EB2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CE4D2E">
        <w:rPr>
          <w:rFonts w:ascii="Arial" w:hAnsi="Arial" w:cs="Arial"/>
          <w:b/>
          <w:lang w:val="en-GB"/>
        </w:rPr>
        <w:t>Supplementary Table 3.</w:t>
      </w:r>
      <w:r>
        <w:rPr>
          <w:rFonts w:ascii="Arial" w:hAnsi="Arial" w:cs="Arial"/>
          <w:lang w:val="en-GB"/>
        </w:rPr>
        <w:t xml:space="preserve"> Concentrations of signifificantly different HMO in overweight and normal weight women across lactation</w:t>
      </w:r>
      <w:r w:rsidRPr="001024B4">
        <w:rPr>
          <w:rFonts w:ascii="Arial" w:hAnsi="Arial" w:cs="Arial"/>
          <w:lang w:val="en-GB"/>
        </w:rPr>
        <w:t>.</w:t>
      </w:r>
    </w:p>
    <w:tbl>
      <w:tblPr>
        <w:tblStyle w:val="GridTable1Light-Accent1"/>
        <w:tblW w:w="9721" w:type="dxa"/>
        <w:tblLayout w:type="fixed"/>
        <w:tblLook w:val="04A0" w:firstRow="1" w:lastRow="0" w:firstColumn="1" w:lastColumn="0" w:noHBand="0" w:noVBand="1"/>
      </w:tblPr>
      <w:tblGrid>
        <w:gridCol w:w="1422"/>
        <w:gridCol w:w="1109"/>
        <w:gridCol w:w="2123"/>
        <w:gridCol w:w="2004"/>
        <w:gridCol w:w="1189"/>
        <w:gridCol w:w="937"/>
        <w:gridCol w:w="937"/>
      </w:tblGrid>
      <w:tr w:rsidR="00D67653" w:rsidRPr="0035482D" w14:paraId="6AD7AD01" w14:textId="110E644D" w:rsidTr="00683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0EF38D0B" w14:textId="77777777" w:rsidR="00D67653" w:rsidRPr="00683EB2" w:rsidRDefault="00D67653" w:rsidP="00683EB2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Time of lactation</w:t>
            </w:r>
          </w:p>
        </w:tc>
        <w:tc>
          <w:tcPr>
            <w:tcW w:w="1109" w:type="dxa"/>
          </w:tcPr>
          <w:p w14:paraId="307695C5" w14:textId="43E0829F" w:rsidR="00D67653" w:rsidRPr="00683EB2" w:rsidRDefault="00D6765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MO</w:t>
            </w:r>
          </w:p>
        </w:tc>
        <w:tc>
          <w:tcPr>
            <w:tcW w:w="2123" w:type="dxa"/>
          </w:tcPr>
          <w:p w14:paraId="505C77F0" w14:textId="77777777" w:rsidR="00D67653" w:rsidRPr="00683EB2" w:rsidRDefault="00D6765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verweight women (OW) (mg/l) *</w:t>
            </w:r>
          </w:p>
        </w:tc>
        <w:tc>
          <w:tcPr>
            <w:tcW w:w="2004" w:type="dxa"/>
          </w:tcPr>
          <w:p w14:paraId="06721612" w14:textId="77777777" w:rsidR="00D67653" w:rsidRPr="00683EB2" w:rsidRDefault="00D6765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Normal weight women (NW) (mg/l) *</w:t>
            </w:r>
          </w:p>
        </w:tc>
        <w:tc>
          <w:tcPr>
            <w:tcW w:w="1189" w:type="dxa"/>
          </w:tcPr>
          <w:p w14:paraId="6D5596B7" w14:textId="16C065BC" w:rsidR="00D67653" w:rsidRPr="00683EB2" w:rsidRDefault="00D6765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Mean difference(mg/l)</w:t>
            </w:r>
          </w:p>
        </w:tc>
        <w:tc>
          <w:tcPr>
            <w:tcW w:w="937" w:type="dxa"/>
          </w:tcPr>
          <w:p w14:paraId="0783EAE9" w14:textId="77777777" w:rsidR="00D67653" w:rsidRPr="00683EB2" w:rsidRDefault="00D6765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83E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37" w:type="dxa"/>
          </w:tcPr>
          <w:p w14:paraId="702A91F8" w14:textId="0814B86A" w:rsidR="00D67653" w:rsidRPr="00683EB2" w:rsidRDefault="00EB0FA3" w:rsidP="00683EB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D67653" w:rsidRPr="0035482D" w14:paraId="66C7947D" w14:textId="2C2ED98C" w:rsidTr="00683EB2">
        <w:tc>
          <w:tcPr>
            <w:tcW w:w="1422" w:type="dxa"/>
            <w:vAlign w:val="center"/>
          </w:tcPr>
          <w:p w14:paraId="4DB014C6" w14:textId="050AC7E6" w:rsidR="00D67653" w:rsidRPr="00683EB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109" w:type="dxa"/>
            <w:vAlign w:val="center"/>
          </w:tcPr>
          <w:p w14:paraId="7719DB4D" w14:textId="69F0A2D3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3’SL</w:t>
            </w:r>
          </w:p>
        </w:tc>
        <w:tc>
          <w:tcPr>
            <w:tcW w:w="2123" w:type="dxa"/>
            <w:vAlign w:val="center"/>
          </w:tcPr>
          <w:p w14:paraId="35FEFDFA" w14:textId="70D9DDA4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254 (203, 328)</w:t>
            </w:r>
          </w:p>
        </w:tc>
        <w:tc>
          <w:tcPr>
            <w:tcW w:w="2004" w:type="dxa"/>
            <w:vAlign w:val="center"/>
          </w:tcPr>
          <w:p w14:paraId="126233F8" w14:textId="463BA93F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232 (184, 299)</w:t>
            </w:r>
          </w:p>
        </w:tc>
        <w:tc>
          <w:tcPr>
            <w:tcW w:w="1189" w:type="dxa"/>
          </w:tcPr>
          <w:p w14:paraId="5C7063E5" w14:textId="34ED5DA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37" w:type="dxa"/>
            <w:vAlign w:val="center"/>
          </w:tcPr>
          <w:p w14:paraId="5EB527E0" w14:textId="72978E6C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37" w:type="dxa"/>
          </w:tcPr>
          <w:p w14:paraId="1C5C8C7B" w14:textId="2F376CB5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67653" w:rsidRPr="0035482D" w14:paraId="347F6CE8" w14:textId="2585FC23" w:rsidTr="00683EB2">
        <w:tc>
          <w:tcPr>
            <w:tcW w:w="1422" w:type="dxa"/>
            <w:vAlign w:val="center"/>
          </w:tcPr>
          <w:p w14:paraId="6F1500B0" w14:textId="2B15FC38" w:rsidR="00D67653" w:rsidRPr="00683EB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13C84D90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 xml:space="preserve">6’GL </w:t>
            </w:r>
          </w:p>
        </w:tc>
        <w:tc>
          <w:tcPr>
            <w:tcW w:w="2123" w:type="dxa"/>
            <w:vAlign w:val="center"/>
          </w:tcPr>
          <w:p w14:paraId="065436E7" w14:textId="0579CA56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141 (127, 179)</w:t>
            </w:r>
          </w:p>
        </w:tc>
        <w:tc>
          <w:tcPr>
            <w:tcW w:w="2004" w:type="dxa"/>
            <w:vAlign w:val="center"/>
          </w:tcPr>
          <w:p w14:paraId="67CAE820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120 (95, 154)</w:t>
            </w:r>
          </w:p>
        </w:tc>
        <w:tc>
          <w:tcPr>
            <w:tcW w:w="1189" w:type="dxa"/>
          </w:tcPr>
          <w:p w14:paraId="6E37F3E8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937" w:type="dxa"/>
            <w:vAlign w:val="center"/>
          </w:tcPr>
          <w:p w14:paraId="7394F4C7" w14:textId="2C53FE7D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0.001</w:t>
            </w:r>
          </w:p>
        </w:tc>
        <w:tc>
          <w:tcPr>
            <w:tcW w:w="937" w:type="dxa"/>
          </w:tcPr>
          <w:p w14:paraId="2026A00F" w14:textId="6B43067A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67653" w:rsidRPr="0035482D" w14:paraId="6958E09D" w14:textId="04D73505" w:rsidTr="00683EB2">
        <w:tc>
          <w:tcPr>
            <w:tcW w:w="1422" w:type="dxa"/>
            <w:vAlign w:val="center"/>
          </w:tcPr>
          <w:p w14:paraId="3DACA231" w14:textId="77777777" w:rsidR="00D67653" w:rsidRPr="00683EB2" w:rsidDel="00DA738C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2D6FFCE" w14:textId="09E7C4C6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SLNT</w:t>
            </w:r>
          </w:p>
        </w:tc>
        <w:tc>
          <w:tcPr>
            <w:tcW w:w="2123" w:type="dxa"/>
            <w:vAlign w:val="center"/>
          </w:tcPr>
          <w:p w14:paraId="2D2038AF" w14:textId="41CEAAA0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407 (322, 570)</w:t>
            </w:r>
          </w:p>
        </w:tc>
        <w:tc>
          <w:tcPr>
            <w:tcW w:w="2004" w:type="dxa"/>
            <w:vAlign w:val="center"/>
          </w:tcPr>
          <w:p w14:paraId="482B69EA" w14:textId="2B1201F1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361 (269, 473)</w:t>
            </w:r>
          </w:p>
        </w:tc>
        <w:tc>
          <w:tcPr>
            <w:tcW w:w="1189" w:type="dxa"/>
          </w:tcPr>
          <w:p w14:paraId="448B15C4" w14:textId="38D00145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37" w:type="dxa"/>
            <w:vAlign w:val="center"/>
          </w:tcPr>
          <w:p w14:paraId="26CEDF4A" w14:textId="79C16BA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37" w:type="dxa"/>
          </w:tcPr>
          <w:p w14:paraId="4F19C4ED" w14:textId="03582167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0E9F8797" w14:textId="2AA49636" w:rsidTr="00683EB2">
        <w:tc>
          <w:tcPr>
            <w:tcW w:w="1422" w:type="dxa"/>
            <w:vAlign w:val="center"/>
          </w:tcPr>
          <w:p w14:paraId="01699D12" w14:textId="77777777" w:rsidR="00D67653" w:rsidRPr="00683EB2" w:rsidDel="00DA738C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4BBB6D71" w14:textId="51CCEEBD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nT</w:t>
            </w:r>
          </w:p>
        </w:tc>
        <w:tc>
          <w:tcPr>
            <w:tcW w:w="2123" w:type="dxa"/>
            <w:vAlign w:val="center"/>
          </w:tcPr>
          <w:p w14:paraId="706260D7" w14:textId="6E08A9D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262 (182, 324)</w:t>
            </w:r>
          </w:p>
        </w:tc>
        <w:tc>
          <w:tcPr>
            <w:tcW w:w="2004" w:type="dxa"/>
            <w:vAlign w:val="center"/>
          </w:tcPr>
          <w:p w14:paraId="092A06C7" w14:textId="2E2E0CC1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307 (219, 404)</w:t>
            </w:r>
          </w:p>
        </w:tc>
        <w:tc>
          <w:tcPr>
            <w:tcW w:w="1189" w:type="dxa"/>
          </w:tcPr>
          <w:p w14:paraId="2C52BEB6" w14:textId="551AE94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37" w:type="dxa"/>
            <w:vAlign w:val="center"/>
          </w:tcPr>
          <w:p w14:paraId="7D6B0B5A" w14:textId="5036A67D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37" w:type="dxa"/>
          </w:tcPr>
          <w:p w14:paraId="07234E7E" w14:textId="6493D69D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7611F7E0" w14:textId="7086E614" w:rsidTr="00683EB2">
        <w:tc>
          <w:tcPr>
            <w:tcW w:w="1422" w:type="dxa"/>
            <w:vAlign w:val="center"/>
          </w:tcPr>
          <w:p w14:paraId="7C08411B" w14:textId="6750451F" w:rsidR="00D67653" w:rsidRPr="00683EB2" w:rsidDel="00DA738C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17</w:t>
            </w:r>
          </w:p>
        </w:tc>
        <w:tc>
          <w:tcPr>
            <w:tcW w:w="1109" w:type="dxa"/>
            <w:vAlign w:val="center"/>
          </w:tcPr>
          <w:p w14:paraId="63B6A2F1" w14:textId="3C51414D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6’SL</w:t>
            </w:r>
          </w:p>
        </w:tc>
        <w:tc>
          <w:tcPr>
            <w:tcW w:w="2123" w:type="dxa"/>
            <w:vAlign w:val="center"/>
          </w:tcPr>
          <w:p w14:paraId="7095D462" w14:textId="10D0FAF6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710 (562, 797)</w:t>
            </w:r>
          </w:p>
        </w:tc>
        <w:tc>
          <w:tcPr>
            <w:tcW w:w="2004" w:type="dxa"/>
            <w:vAlign w:val="center"/>
          </w:tcPr>
          <w:p w14:paraId="3F01B5D4" w14:textId="54F34F9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628 (506, 762)</w:t>
            </w:r>
          </w:p>
        </w:tc>
        <w:tc>
          <w:tcPr>
            <w:tcW w:w="1189" w:type="dxa"/>
          </w:tcPr>
          <w:p w14:paraId="3FA9542B" w14:textId="13F85738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37" w:type="dxa"/>
            <w:vAlign w:val="center"/>
          </w:tcPr>
          <w:p w14:paraId="5E0EBA67" w14:textId="4580E7A8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37" w:type="dxa"/>
          </w:tcPr>
          <w:p w14:paraId="023570D9" w14:textId="7D4A262D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6B40E435" w14:textId="5736F7BE" w:rsidTr="00683EB2">
        <w:tc>
          <w:tcPr>
            <w:tcW w:w="1422" w:type="dxa"/>
            <w:vAlign w:val="center"/>
          </w:tcPr>
          <w:p w14:paraId="6D465A7F" w14:textId="7492452E" w:rsidR="00D67653" w:rsidRPr="00683EB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30</w:t>
            </w:r>
          </w:p>
        </w:tc>
        <w:tc>
          <w:tcPr>
            <w:tcW w:w="1109" w:type="dxa"/>
            <w:vAlign w:val="center"/>
          </w:tcPr>
          <w:p w14:paraId="3F0ABC36" w14:textId="45FA25EE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T</w:t>
            </w:r>
          </w:p>
        </w:tc>
        <w:tc>
          <w:tcPr>
            <w:tcW w:w="2123" w:type="dxa"/>
            <w:vAlign w:val="center"/>
          </w:tcPr>
          <w:p w14:paraId="19E34A0C" w14:textId="5C39182F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845 (515, 1250)</w:t>
            </w:r>
          </w:p>
        </w:tc>
        <w:tc>
          <w:tcPr>
            <w:tcW w:w="2004" w:type="dxa"/>
            <w:vAlign w:val="center"/>
          </w:tcPr>
          <w:p w14:paraId="3F9C6D73" w14:textId="63448289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882 (638, 1299)</w:t>
            </w:r>
          </w:p>
        </w:tc>
        <w:tc>
          <w:tcPr>
            <w:tcW w:w="1189" w:type="dxa"/>
          </w:tcPr>
          <w:p w14:paraId="6F1FAC5E" w14:textId="3F0F62A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37" w:type="dxa"/>
            <w:vAlign w:val="center"/>
          </w:tcPr>
          <w:p w14:paraId="2D2478F4" w14:textId="2434EAC1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7" w:type="dxa"/>
          </w:tcPr>
          <w:p w14:paraId="72CB15BB" w14:textId="3DFD3CCC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675971A1" w14:textId="740D9261" w:rsidTr="00683EB2">
        <w:tc>
          <w:tcPr>
            <w:tcW w:w="1422" w:type="dxa"/>
          </w:tcPr>
          <w:p w14:paraId="1C39A2FD" w14:textId="749EA109" w:rsidR="00D67653" w:rsidRPr="00683EB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60</w:t>
            </w:r>
          </w:p>
        </w:tc>
        <w:tc>
          <w:tcPr>
            <w:tcW w:w="1109" w:type="dxa"/>
          </w:tcPr>
          <w:p w14:paraId="6A2E91D5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FP-V</w:t>
            </w:r>
          </w:p>
        </w:tc>
        <w:tc>
          <w:tcPr>
            <w:tcW w:w="2123" w:type="dxa"/>
          </w:tcPr>
          <w:p w14:paraId="179D94FD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48 (12, 94)</w:t>
            </w:r>
          </w:p>
        </w:tc>
        <w:tc>
          <w:tcPr>
            <w:tcW w:w="2004" w:type="dxa"/>
          </w:tcPr>
          <w:p w14:paraId="13696403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52 (32, 94)</w:t>
            </w:r>
          </w:p>
        </w:tc>
        <w:tc>
          <w:tcPr>
            <w:tcW w:w="1189" w:type="dxa"/>
          </w:tcPr>
          <w:p w14:paraId="4D2E801C" w14:textId="77777777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7" w:type="dxa"/>
          </w:tcPr>
          <w:p w14:paraId="0BF594C8" w14:textId="3CF19E05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37" w:type="dxa"/>
          </w:tcPr>
          <w:p w14:paraId="47B57F5C" w14:textId="148C4602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67653" w:rsidRPr="0035482D" w14:paraId="325226E6" w14:textId="18E3CA76" w:rsidTr="00683EB2">
        <w:tc>
          <w:tcPr>
            <w:tcW w:w="1422" w:type="dxa"/>
          </w:tcPr>
          <w:p w14:paraId="5A4A99CD" w14:textId="6768B00C" w:rsidR="00D67653" w:rsidRPr="00683EB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90</w:t>
            </w:r>
          </w:p>
        </w:tc>
        <w:tc>
          <w:tcPr>
            <w:tcW w:w="1109" w:type="dxa"/>
          </w:tcPr>
          <w:p w14:paraId="7AFB346C" w14:textId="43AE3A3C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T</w:t>
            </w:r>
          </w:p>
        </w:tc>
        <w:tc>
          <w:tcPr>
            <w:tcW w:w="2123" w:type="dxa"/>
          </w:tcPr>
          <w:p w14:paraId="1217031B" w14:textId="29D5D1ED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480 (281, 720)</w:t>
            </w:r>
          </w:p>
        </w:tc>
        <w:tc>
          <w:tcPr>
            <w:tcW w:w="2004" w:type="dxa"/>
          </w:tcPr>
          <w:p w14:paraId="17DEDDA1" w14:textId="1446A7F5" w:rsidR="00D67653" w:rsidRPr="00683EB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494 (361, 759)</w:t>
            </w:r>
          </w:p>
        </w:tc>
        <w:tc>
          <w:tcPr>
            <w:tcW w:w="1189" w:type="dxa"/>
          </w:tcPr>
          <w:p w14:paraId="5BE93384" w14:textId="76628C61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37" w:type="dxa"/>
          </w:tcPr>
          <w:p w14:paraId="1C6A3A7A" w14:textId="39087B94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7" w:type="dxa"/>
          </w:tcPr>
          <w:p w14:paraId="75DAC2C4" w14:textId="799B3852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5D564B44" w14:textId="646ED85B" w:rsidTr="00683EB2">
        <w:tc>
          <w:tcPr>
            <w:tcW w:w="1422" w:type="dxa"/>
          </w:tcPr>
          <w:p w14:paraId="1BBE86ED" w14:textId="77777777" w:rsidR="00D67653" w:rsidRPr="00683EB2" w:rsidDel="000A2B9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774AE0DA" w14:textId="40B82B26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FP-V</w:t>
            </w:r>
          </w:p>
        </w:tc>
        <w:tc>
          <w:tcPr>
            <w:tcW w:w="2123" w:type="dxa"/>
          </w:tcPr>
          <w:p w14:paraId="0EA0F23A" w14:textId="7791FAD3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53 (16, 91)</w:t>
            </w:r>
          </w:p>
        </w:tc>
        <w:tc>
          <w:tcPr>
            <w:tcW w:w="2004" w:type="dxa"/>
          </w:tcPr>
          <w:p w14:paraId="4F794541" w14:textId="2CAD0A55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51 (32, 93)</w:t>
            </w:r>
          </w:p>
        </w:tc>
        <w:tc>
          <w:tcPr>
            <w:tcW w:w="1189" w:type="dxa"/>
          </w:tcPr>
          <w:p w14:paraId="7A62B290" w14:textId="7EED5222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37694A5B" w14:textId="0CBE631F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37" w:type="dxa"/>
          </w:tcPr>
          <w:p w14:paraId="0B6EFE58" w14:textId="6AB5BF83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67653" w:rsidRPr="0035482D" w14:paraId="4771EC4D" w14:textId="3C201CEF" w:rsidTr="00683EB2">
        <w:tc>
          <w:tcPr>
            <w:tcW w:w="1422" w:type="dxa"/>
          </w:tcPr>
          <w:p w14:paraId="4307215A" w14:textId="12A5D818" w:rsidR="00D67653" w:rsidRPr="00683EB2" w:rsidDel="000A2B92" w:rsidRDefault="00D67653" w:rsidP="00683EB2">
            <w:pPr>
              <w:spacing w:after="0" w:line="360" w:lineRule="auto"/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Day 120</w:t>
            </w:r>
          </w:p>
        </w:tc>
        <w:tc>
          <w:tcPr>
            <w:tcW w:w="1109" w:type="dxa"/>
          </w:tcPr>
          <w:p w14:paraId="03975D94" w14:textId="23C39CCA" w:rsidR="00D67653" w:rsidRPr="00683EB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EB2">
              <w:rPr>
                <w:rFonts w:ascii="Arial" w:hAnsi="Arial" w:cs="Arial"/>
                <w:sz w:val="20"/>
                <w:szCs w:val="20"/>
              </w:rPr>
              <w:t>LNFP-V</w:t>
            </w:r>
          </w:p>
        </w:tc>
        <w:tc>
          <w:tcPr>
            <w:tcW w:w="2123" w:type="dxa"/>
          </w:tcPr>
          <w:p w14:paraId="60EDAF1C" w14:textId="17E336AE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48 (26, 77)</w:t>
            </w:r>
          </w:p>
        </w:tc>
        <w:tc>
          <w:tcPr>
            <w:tcW w:w="2004" w:type="dxa"/>
          </w:tcPr>
          <w:p w14:paraId="1963B5CB" w14:textId="45ABE3E8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83EB2">
              <w:rPr>
                <w:rFonts w:ascii="Arial" w:eastAsia="Times New Roman" w:hAnsi="Arial" w:cs="Arial"/>
                <w:sz w:val="20"/>
                <w:szCs w:val="20"/>
              </w:rPr>
              <w:t>46 (29, 78)</w:t>
            </w:r>
          </w:p>
        </w:tc>
        <w:tc>
          <w:tcPr>
            <w:tcW w:w="1189" w:type="dxa"/>
          </w:tcPr>
          <w:p w14:paraId="2141E073" w14:textId="0F54C1BF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7" w:type="dxa"/>
          </w:tcPr>
          <w:p w14:paraId="774C5BFD" w14:textId="28C7F716" w:rsidR="00D67653" w:rsidRPr="00683EB2" w:rsidDel="000A2B92" w:rsidRDefault="00D67653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3EB2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37" w:type="dxa"/>
          </w:tcPr>
          <w:p w14:paraId="3702C1AF" w14:textId="5598901C" w:rsidR="00D67653" w:rsidRPr="00683EB2" w:rsidRDefault="00FB245F" w:rsidP="00683EB2">
            <w:pPr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</w:tbl>
    <w:p w14:paraId="1C175150" w14:textId="77777777" w:rsidR="00A61F53" w:rsidRDefault="00A61F53" w:rsidP="00A61F53">
      <w:pPr>
        <w:tabs>
          <w:tab w:val="left" w:pos="1995"/>
        </w:tabs>
        <w:spacing w:line="360" w:lineRule="auto"/>
        <w:jc w:val="both"/>
        <w:rPr>
          <w:rFonts w:ascii="Arial" w:hAnsi="Arial" w:cs="Arial"/>
          <w:b/>
          <w:bCs/>
          <w:highlight w:val="yellow"/>
          <w:u w:val="single"/>
          <w:lang w:val="en-GB"/>
        </w:rPr>
      </w:pPr>
    </w:p>
    <w:p w14:paraId="459730DF" w14:textId="77777777" w:rsidR="00A61F53" w:rsidRPr="00576784" w:rsidRDefault="00A61F53" w:rsidP="00A61F53">
      <w:pPr>
        <w:tabs>
          <w:tab w:val="left" w:pos="1995"/>
        </w:tabs>
        <w:spacing w:line="360" w:lineRule="auto"/>
        <w:ind w:left="360"/>
        <w:jc w:val="both"/>
        <w:rPr>
          <w:rFonts w:ascii="Arial" w:hAnsi="Arial" w:cs="Arial"/>
          <w:b/>
          <w:bCs/>
          <w:u w:val="single"/>
          <w:lang w:val="en-GB"/>
        </w:rPr>
      </w:pPr>
      <w:r w:rsidRPr="00576784">
        <w:rPr>
          <w:lang w:val="en-GB"/>
        </w:rPr>
        <w:t>*Values are median (2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>, 7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 xml:space="preserve"> percentile)</w:t>
      </w:r>
    </w:p>
    <w:p w14:paraId="0A0592AD" w14:textId="77777777" w:rsidR="00BE6839" w:rsidRDefault="00BE6839" w:rsidP="00A61F5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41B506E" w14:textId="77777777" w:rsidR="00CE4D2E" w:rsidRDefault="00CE4D2E" w:rsidP="00A61F53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4179E17" w14:textId="77777777" w:rsidR="00CE4D2E" w:rsidRDefault="00CE4D2E" w:rsidP="00A61F53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41ADE8AA" w14:textId="77777777" w:rsidR="00CE4D2E" w:rsidRDefault="00CE4D2E" w:rsidP="00A61F53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69365804" w14:textId="671592CE" w:rsidR="00A61F53" w:rsidRPr="0035482D" w:rsidRDefault="00A61F53" w:rsidP="00A61F53">
      <w:pPr>
        <w:spacing w:line="360" w:lineRule="auto"/>
        <w:jc w:val="both"/>
        <w:rPr>
          <w:rFonts w:ascii="Arial" w:hAnsi="Arial" w:cs="Arial"/>
          <w:lang w:val="en-GB"/>
        </w:rPr>
      </w:pPr>
      <w:r w:rsidRPr="00CE4D2E">
        <w:rPr>
          <w:rFonts w:ascii="Arial" w:hAnsi="Arial" w:cs="Arial"/>
          <w:b/>
          <w:lang w:val="en-GB"/>
        </w:rPr>
        <w:lastRenderedPageBreak/>
        <w:t>Supplementary Table 4</w:t>
      </w:r>
      <w:r w:rsidRPr="001024B4">
        <w:rPr>
          <w:rFonts w:ascii="Arial" w:hAnsi="Arial" w:cs="Arial"/>
          <w:lang w:val="en-GB"/>
        </w:rPr>
        <w:t xml:space="preserve">. </w:t>
      </w:r>
      <w:r w:rsidRPr="005365B3">
        <w:rPr>
          <w:rFonts w:ascii="Arial" w:hAnsi="Arial" w:cs="Arial"/>
          <w:lang w:val="en-GB"/>
        </w:rPr>
        <w:t xml:space="preserve">Concentrations of signifificantly different HMO </w:t>
      </w:r>
      <w:r>
        <w:rPr>
          <w:rFonts w:ascii="Arial" w:hAnsi="Arial" w:cs="Arial"/>
          <w:lang w:val="en-GB"/>
        </w:rPr>
        <w:t xml:space="preserve">among women delivering via C-section and vaginal delivery </w:t>
      </w:r>
      <w:r w:rsidRPr="005365B3">
        <w:rPr>
          <w:rFonts w:ascii="Arial" w:hAnsi="Arial" w:cs="Arial"/>
          <w:lang w:val="en-GB"/>
        </w:rPr>
        <w:t>across lactation.</w:t>
      </w:r>
    </w:p>
    <w:tbl>
      <w:tblPr>
        <w:tblStyle w:val="GridTable1Light-Accent1"/>
        <w:tblW w:w="9721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843"/>
        <w:gridCol w:w="1275"/>
        <w:gridCol w:w="1276"/>
        <w:gridCol w:w="1079"/>
      </w:tblGrid>
      <w:tr w:rsidR="004122F0" w:rsidRPr="00497622" w14:paraId="70EB2A26" w14:textId="7CFBB60F" w:rsidTr="00CC1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4DB739B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Time of lactation</w:t>
            </w:r>
          </w:p>
        </w:tc>
        <w:tc>
          <w:tcPr>
            <w:tcW w:w="1134" w:type="dxa"/>
          </w:tcPr>
          <w:p w14:paraId="51EEFF90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HMO </w:t>
            </w:r>
          </w:p>
        </w:tc>
        <w:tc>
          <w:tcPr>
            <w:tcW w:w="1985" w:type="dxa"/>
          </w:tcPr>
          <w:p w14:paraId="58CF139F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C-section</w:t>
            </w:r>
          </w:p>
          <w:p w14:paraId="1B30B293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(CS)</w:t>
            </w:r>
            <w:r w:rsidRPr="000B7267">
              <w:rPr>
                <w:rFonts w:ascii="Arial" w:hAnsi="Arial" w:cs="Arial"/>
                <w:sz w:val="20"/>
                <w:szCs w:val="20"/>
              </w:rPr>
              <w:t xml:space="preserve"> (mg</w:t>
            </w:r>
            <w:r w:rsidRPr="000B72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l) *</w:t>
            </w:r>
          </w:p>
        </w:tc>
        <w:tc>
          <w:tcPr>
            <w:tcW w:w="1843" w:type="dxa"/>
          </w:tcPr>
          <w:p w14:paraId="363F75E3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 xml:space="preserve">vaginal delivery </w:t>
            </w:r>
          </w:p>
          <w:p w14:paraId="3B9A600E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(VB) (mg/l) *</w:t>
            </w:r>
          </w:p>
        </w:tc>
        <w:tc>
          <w:tcPr>
            <w:tcW w:w="1275" w:type="dxa"/>
          </w:tcPr>
          <w:p w14:paraId="2C63C3B7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Mean difference (mg/l)</w:t>
            </w:r>
          </w:p>
        </w:tc>
        <w:tc>
          <w:tcPr>
            <w:tcW w:w="1276" w:type="dxa"/>
          </w:tcPr>
          <w:p w14:paraId="0A581A07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B72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79" w:type="dxa"/>
          </w:tcPr>
          <w:p w14:paraId="5F845A34" w14:textId="7D74727B" w:rsidR="00EB0FA3" w:rsidRPr="00497622" w:rsidRDefault="00EB0FA3" w:rsidP="00497622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9762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4122F0" w:rsidRPr="00497622" w14:paraId="002328CD" w14:textId="7385675C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8BCE912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134" w:type="dxa"/>
            <w:vAlign w:val="center"/>
          </w:tcPr>
          <w:p w14:paraId="5246155B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T</w:t>
            </w:r>
          </w:p>
        </w:tc>
        <w:tc>
          <w:tcPr>
            <w:tcW w:w="1985" w:type="dxa"/>
            <w:vAlign w:val="center"/>
          </w:tcPr>
          <w:p w14:paraId="65AE1847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713 (474, 1062)</w:t>
            </w:r>
          </w:p>
        </w:tc>
        <w:tc>
          <w:tcPr>
            <w:tcW w:w="1843" w:type="dxa"/>
            <w:vAlign w:val="center"/>
          </w:tcPr>
          <w:p w14:paraId="62E63BED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679 (360, 1240)</w:t>
            </w:r>
          </w:p>
        </w:tc>
        <w:tc>
          <w:tcPr>
            <w:tcW w:w="1275" w:type="dxa"/>
          </w:tcPr>
          <w:p w14:paraId="3595CEA9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4F2601E2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79" w:type="dxa"/>
          </w:tcPr>
          <w:p w14:paraId="5FDB38E5" w14:textId="1DD0881C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122F0" w:rsidRPr="00497622" w14:paraId="6DA2CBA4" w14:textId="7822886C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FE0F0F3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88881F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2'FL</w:t>
            </w:r>
          </w:p>
        </w:tc>
        <w:tc>
          <w:tcPr>
            <w:tcW w:w="1985" w:type="dxa"/>
          </w:tcPr>
          <w:p w14:paraId="37DB006D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3267 (1543, 4106)</w:t>
            </w:r>
          </w:p>
        </w:tc>
        <w:tc>
          <w:tcPr>
            <w:tcW w:w="1843" w:type="dxa"/>
          </w:tcPr>
          <w:p w14:paraId="67AC3667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3719 (1746, 4811)</w:t>
            </w:r>
          </w:p>
        </w:tc>
        <w:tc>
          <w:tcPr>
            <w:tcW w:w="1275" w:type="dxa"/>
          </w:tcPr>
          <w:p w14:paraId="54B00155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517</w:t>
            </w:r>
          </w:p>
        </w:tc>
        <w:tc>
          <w:tcPr>
            <w:tcW w:w="1276" w:type="dxa"/>
          </w:tcPr>
          <w:p w14:paraId="7F2FF3A4" w14:textId="0A060686" w:rsidR="00EB0FA3" w:rsidRPr="000B7267" w:rsidRDefault="00EB0FA3" w:rsidP="00CC112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&lt;0.</w:t>
            </w:r>
            <w:r w:rsidR="00CC1120" w:rsidRPr="000B7267">
              <w:rPr>
                <w:rFonts w:ascii="Arial" w:hAnsi="Arial" w:cs="Arial"/>
                <w:sz w:val="20"/>
                <w:szCs w:val="20"/>
              </w:rPr>
              <w:t>00</w:t>
            </w:r>
            <w:r w:rsidR="00CC1120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079" w:type="dxa"/>
          </w:tcPr>
          <w:p w14:paraId="5FD89244" w14:textId="08DB4DF6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4122F0" w:rsidRPr="00497622" w14:paraId="0EEC6869" w14:textId="12701E70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96B5688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E34DF0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3’SL</w:t>
            </w:r>
          </w:p>
        </w:tc>
        <w:tc>
          <w:tcPr>
            <w:tcW w:w="1985" w:type="dxa"/>
          </w:tcPr>
          <w:p w14:paraId="3C31C24F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228 (185, 289)</w:t>
            </w:r>
          </w:p>
        </w:tc>
        <w:tc>
          <w:tcPr>
            <w:tcW w:w="1843" w:type="dxa"/>
          </w:tcPr>
          <w:p w14:paraId="5BF82D89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247 (185, 314)</w:t>
            </w:r>
          </w:p>
        </w:tc>
        <w:tc>
          <w:tcPr>
            <w:tcW w:w="1275" w:type="dxa"/>
          </w:tcPr>
          <w:p w14:paraId="5AF7BCA1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6D0C60D9" w14:textId="63B3FA91" w:rsidR="00EB0FA3" w:rsidRPr="000B7267" w:rsidRDefault="00EB0FA3" w:rsidP="00CC112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C1120"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="00CC1120"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079" w:type="dxa"/>
          </w:tcPr>
          <w:p w14:paraId="724C5918" w14:textId="0388ACEB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122F0" w:rsidRPr="00497622" w14:paraId="2DC3A3D6" w14:textId="7602E693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E6E3620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1F2306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6’GL</w:t>
            </w:r>
          </w:p>
        </w:tc>
        <w:tc>
          <w:tcPr>
            <w:tcW w:w="1985" w:type="dxa"/>
          </w:tcPr>
          <w:p w14:paraId="168F55E7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19 (90, 139)</w:t>
            </w:r>
          </w:p>
        </w:tc>
        <w:tc>
          <w:tcPr>
            <w:tcW w:w="1843" w:type="dxa"/>
          </w:tcPr>
          <w:p w14:paraId="13DF45A7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32 (104, 167)</w:t>
            </w:r>
          </w:p>
        </w:tc>
        <w:tc>
          <w:tcPr>
            <w:tcW w:w="1275" w:type="dxa"/>
          </w:tcPr>
          <w:p w14:paraId="777FDD20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7F52FD12" w14:textId="0AA06E50" w:rsidR="00EB0FA3" w:rsidRPr="000B7267" w:rsidRDefault="00EB0FA3" w:rsidP="00CC112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CC1120"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 w:rsidR="00CC1120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079" w:type="dxa"/>
          </w:tcPr>
          <w:p w14:paraId="68549527" w14:textId="63538AE5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4122F0" w:rsidRPr="00497622" w14:paraId="6ABD49D7" w14:textId="0FEAEDD6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710BCE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DEA71E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FP III</w:t>
            </w:r>
          </w:p>
        </w:tc>
        <w:tc>
          <w:tcPr>
            <w:tcW w:w="1985" w:type="dxa"/>
          </w:tcPr>
          <w:p w14:paraId="24BDF61A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367 (307, 493)</w:t>
            </w:r>
          </w:p>
        </w:tc>
        <w:tc>
          <w:tcPr>
            <w:tcW w:w="1843" w:type="dxa"/>
          </w:tcPr>
          <w:p w14:paraId="269712DF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445 (329, 538)</w:t>
            </w:r>
          </w:p>
        </w:tc>
        <w:tc>
          <w:tcPr>
            <w:tcW w:w="1275" w:type="dxa"/>
          </w:tcPr>
          <w:p w14:paraId="0CBBBD2C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14:paraId="1954F164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079" w:type="dxa"/>
          </w:tcPr>
          <w:p w14:paraId="42B2D71A" w14:textId="44E43E5E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4122F0" w:rsidRPr="00497622" w14:paraId="71821C4A" w14:textId="61F2C84D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AC6A600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DB5998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nDFH</w:t>
            </w:r>
          </w:p>
        </w:tc>
        <w:tc>
          <w:tcPr>
            <w:tcW w:w="1985" w:type="dxa"/>
          </w:tcPr>
          <w:p w14:paraId="4708DEFB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51 (14, 91)</w:t>
            </w:r>
          </w:p>
        </w:tc>
        <w:tc>
          <w:tcPr>
            <w:tcW w:w="1843" w:type="dxa"/>
          </w:tcPr>
          <w:p w14:paraId="3A5F16F4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67 (14, 125)</w:t>
            </w:r>
          </w:p>
        </w:tc>
        <w:tc>
          <w:tcPr>
            <w:tcW w:w="1275" w:type="dxa"/>
          </w:tcPr>
          <w:p w14:paraId="6D006B53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44224371" w14:textId="0AC74E24" w:rsidR="00EB0FA3" w:rsidRPr="000B7267" w:rsidRDefault="00EB0FA3" w:rsidP="00CC112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C1120"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  <w:r w:rsidR="00CC112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9" w:type="dxa"/>
          </w:tcPr>
          <w:p w14:paraId="39FB133B" w14:textId="14A17767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4122F0" w:rsidRPr="00497622" w14:paraId="4550409D" w14:textId="701D8F6E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8445B6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73104A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FP II</w:t>
            </w:r>
          </w:p>
        </w:tc>
        <w:tc>
          <w:tcPr>
            <w:tcW w:w="1985" w:type="dxa"/>
          </w:tcPr>
          <w:p w14:paraId="1144B111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55 (94, 323)</w:t>
            </w:r>
          </w:p>
        </w:tc>
        <w:tc>
          <w:tcPr>
            <w:tcW w:w="1843" w:type="dxa"/>
          </w:tcPr>
          <w:p w14:paraId="134985E9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61 (72, 316)</w:t>
            </w:r>
          </w:p>
        </w:tc>
        <w:tc>
          <w:tcPr>
            <w:tcW w:w="1275" w:type="dxa"/>
          </w:tcPr>
          <w:p w14:paraId="06A2FFFC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</w:tcPr>
          <w:p w14:paraId="36430CD6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8  </w:t>
            </w:r>
          </w:p>
        </w:tc>
        <w:tc>
          <w:tcPr>
            <w:tcW w:w="1079" w:type="dxa"/>
          </w:tcPr>
          <w:p w14:paraId="3914565D" w14:textId="3D091EBE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4122F0" w:rsidRPr="00497622" w14:paraId="326B35C8" w14:textId="5C41FABC" w:rsidTr="00CC1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2CB9CD4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Day 30</w:t>
            </w:r>
          </w:p>
        </w:tc>
        <w:tc>
          <w:tcPr>
            <w:tcW w:w="1134" w:type="dxa"/>
          </w:tcPr>
          <w:p w14:paraId="484C4A08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6’SL</w:t>
            </w:r>
          </w:p>
        </w:tc>
        <w:tc>
          <w:tcPr>
            <w:tcW w:w="1985" w:type="dxa"/>
          </w:tcPr>
          <w:p w14:paraId="31C0E6A7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494 (366, 563)</w:t>
            </w:r>
          </w:p>
        </w:tc>
        <w:tc>
          <w:tcPr>
            <w:tcW w:w="1843" w:type="dxa"/>
          </w:tcPr>
          <w:p w14:paraId="505D7506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441 (342, 554)</w:t>
            </w:r>
          </w:p>
        </w:tc>
        <w:tc>
          <w:tcPr>
            <w:tcW w:w="1275" w:type="dxa"/>
          </w:tcPr>
          <w:p w14:paraId="2C5F57A6" w14:textId="77777777" w:rsidR="00EB0FA3" w:rsidRPr="000B7267" w:rsidRDefault="00EB0FA3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14:paraId="60B2476E" w14:textId="0D8E67DE" w:rsidR="00EB0FA3" w:rsidRPr="000B7267" w:rsidRDefault="00EB0FA3" w:rsidP="00CC1120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C1120"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  <w:r w:rsidR="00CC112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79" w:type="dxa"/>
          </w:tcPr>
          <w:p w14:paraId="6A3CED0A" w14:textId="22E167E3" w:rsidR="00EB0FA3" w:rsidRPr="00497622" w:rsidRDefault="004122F0" w:rsidP="000B7267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</w:tr>
    </w:tbl>
    <w:p w14:paraId="55FB05EF" w14:textId="77777777" w:rsidR="00A61F53" w:rsidRPr="000B7267" w:rsidRDefault="00A61F53" w:rsidP="000B7267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A1F7838" w14:textId="77777777" w:rsidR="00A61F53" w:rsidRPr="00576784" w:rsidRDefault="00A61F53" w:rsidP="00A61F53">
      <w:pPr>
        <w:tabs>
          <w:tab w:val="left" w:pos="1995"/>
        </w:tabs>
        <w:spacing w:line="360" w:lineRule="auto"/>
        <w:ind w:left="360"/>
        <w:jc w:val="both"/>
        <w:rPr>
          <w:rFonts w:ascii="Arial" w:hAnsi="Arial" w:cs="Arial"/>
          <w:b/>
          <w:bCs/>
          <w:u w:val="single"/>
          <w:lang w:val="en-GB"/>
        </w:rPr>
      </w:pPr>
      <w:r w:rsidRPr="00576784">
        <w:rPr>
          <w:lang w:val="en-GB"/>
        </w:rPr>
        <w:t>*Values are median (2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>, 7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 xml:space="preserve"> percentile)</w:t>
      </w:r>
    </w:p>
    <w:p w14:paraId="12938764" w14:textId="77777777" w:rsidR="00BE6839" w:rsidRDefault="00BE6839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C082061" w14:textId="77777777" w:rsidR="00A61F53" w:rsidRDefault="00A61F53" w:rsidP="00A61F53">
      <w:pPr>
        <w:spacing w:line="360" w:lineRule="auto"/>
        <w:jc w:val="both"/>
        <w:rPr>
          <w:rFonts w:ascii="Arial" w:hAnsi="Arial" w:cs="Arial"/>
          <w:lang w:val="en-GB"/>
        </w:rPr>
      </w:pPr>
      <w:r w:rsidRPr="00CE4D2E">
        <w:rPr>
          <w:rFonts w:ascii="Arial" w:hAnsi="Arial" w:cs="Arial"/>
          <w:b/>
          <w:lang w:val="en-GB"/>
        </w:rPr>
        <w:lastRenderedPageBreak/>
        <w:t>Supplementary Table 5.</w:t>
      </w:r>
      <w:r w:rsidRPr="001024B4">
        <w:rPr>
          <w:rFonts w:ascii="Arial" w:hAnsi="Arial" w:cs="Arial"/>
          <w:lang w:val="en-GB"/>
        </w:rPr>
        <w:t xml:space="preserve"> </w:t>
      </w:r>
      <w:r w:rsidRPr="005365B3">
        <w:rPr>
          <w:rFonts w:ascii="Arial" w:hAnsi="Arial" w:cs="Arial"/>
          <w:lang w:val="en-GB"/>
        </w:rPr>
        <w:t xml:space="preserve">Concentrations of signifificantly different HMO among </w:t>
      </w:r>
      <w:r>
        <w:rPr>
          <w:rFonts w:ascii="Arial" w:hAnsi="Arial" w:cs="Arial"/>
          <w:lang w:val="en-GB"/>
        </w:rPr>
        <w:t xml:space="preserve">primiparous and multiparous </w:t>
      </w:r>
      <w:r w:rsidRPr="005365B3">
        <w:rPr>
          <w:rFonts w:ascii="Arial" w:hAnsi="Arial" w:cs="Arial"/>
          <w:lang w:val="en-GB"/>
        </w:rPr>
        <w:t xml:space="preserve">women across lactation. </w:t>
      </w:r>
    </w:p>
    <w:tbl>
      <w:tblPr>
        <w:tblStyle w:val="GridTable1Light-Accent1"/>
        <w:tblW w:w="9721" w:type="dxa"/>
        <w:tblLayout w:type="fixed"/>
        <w:tblLook w:val="04A0" w:firstRow="1" w:lastRow="0" w:firstColumn="1" w:lastColumn="0" w:noHBand="0" w:noVBand="1"/>
      </w:tblPr>
      <w:tblGrid>
        <w:gridCol w:w="1422"/>
        <w:gridCol w:w="1109"/>
        <w:gridCol w:w="1859"/>
        <w:gridCol w:w="1991"/>
        <w:gridCol w:w="1269"/>
        <w:gridCol w:w="1134"/>
        <w:gridCol w:w="937"/>
      </w:tblGrid>
      <w:tr w:rsidR="00EB0FA3" w:rsidRPr="0035482D" w14:paraId="71ED25D1" w14:textId="1BBFC15E" w:rsidTr="00CC1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</w:tcPr>
          <w:p w14:paraId="3ECF0C98" w14:textId="77777777" w:rsidR="00EB0FA3" w:rsidRPr="000B7267" w:rsidRDefault="00EB0FA3" w:rsidP="000B726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Time of lactation</w:t>
            </w:r>
          </w:p>
        </w:tc>
        <w:tc>
          <w:tcPr>
            <w:tcW w:w="1109" w:type="dxa"/>
          </w:tcPr>
          <w:p w14:paraId="2822F784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HMO </w:t>
            </w:r>
          </w:p>
        </w:tc>
        <w:tc>
          <w:tcPr>
            <w:tcW w:w="1859" w:type="dxa"/>
          </w:tcPr>
          <w:p w14:paraId="607E43B1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iparous (PP)</w:t>
            </w:r>
          </w:p>
          <w:p w14:paraId="66F7B4BD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mg/l) *</w:t>
            </w:r>
          </w:p>
        </w:tc>
        <w:tc>
          <w:tcPr>
            <w:tcW w:w="1991" w:type="dxa"/>
          </w:tcPr>
          <w:p w14:paraId="47DDB5E3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Multiparous (MP)</w:t>
            </w:r>
          </w:p>
          <w:p w14:paraId="1F97AFA4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(mg/l) *</w:t>
            </w:r>
          </w:p>
        </w:tc>
        <w:tc>
          <w:tcPr>
            <w:tcW w:w="1269" w:type="dxa"/>
          </w:tcPr>
          <w:p w14:paraId="1939E8D1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Mean difference</w:t>
            </w:r>
          </w:p>
          <w:p w14:paraId="5DA56347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</w:rPr>
              <w:t>(mg/l)</w:t>
            </w:r>
          </w:p>
        </w:tc>
        <w:tc>
          <w:tcPr>
            <w:tcW w:w="1134" w:type="dxa"/>
          </w:tcPr>
          <w:p w14:paraId="2CDE9454" w14:textId="77777777" w:rsidR="00EB0FA3" w:rsidRPr="000B7267" w:rsidRDefault="00EB0FA3" w:rsidP="000B7267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B726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37" w:type="dxa"/>
          </w:tcPr>
          <w:p w14:paraId="2669FDDB" w14:textId="1B2FE6B0" w:rsidR="00EB0FA3" w:rsidRPr="00EB0FA3" w:rsidRDefault="00EB0FA3" w:rsidP="00EB0FA3">
            <w:pPr>
              <w:spacing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EB0FA3" w:rsidRPr="0035482D" w14:paraId="442C82CA" w14:textId="4B3C71B5" w:rsidTr="00CC1120">
        <w:tc>
          <w:tcPr>
            <w:tcW w:w="1422" w:type="dxa"/>
            <w:vAlign w:val="center"/>
          </w:tcPr>
          <w:p w14:paraId="31D0B1D2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109" w:type="dxa"/>
            <w:vAlign w:val="center"/>
          </w:tcPr>
          <w:p w14:paraId="2E429889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DSLNT</w:t>
            </w:r>
          </w:p>
        </w:tc>
        <w:tc>
          <w:tcPr>
            <w:tcW w:w="1859" w:type="dxa"/>
            <w:vAlign w:val="center"/>
          </w:tcPr>
          <w:p w14:paraId="4BE2920A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375 (284,493)</w:t>
            </w:r>
          </w:p>
        </w:tc>
        <w:tc>
          <w:tcPr>
            <w:tcW w:w="1991" w:type="dxa"/>
            <w:vAlign w:val="center"/>
          </w:tcPr>
          <w:p w14:paraId="4E097468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351 (263, 405)</w:t>
            </w:r>
          </w:p>
        </w:tc>
        <w:tc>
          <w:tcPr>
            <w:tcW w:w="1269" w:type="dxa"/>
          </w:tcPr>
          <w:p w14:paraId="5BC38D66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14:paraId="7814772A" w14:textId="07AF7AEA" w:rsidR="00EB0FA3" w:rsidRPr="000B7267" w:rsidRDefault="00EB0FA3" w:rsidP="00CC1120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0.</w:t>
            </w:r>
            <w:r w:rsidR="00CC1120" w:rsidRPr="000B7267">
              <w:rPr>
                <w:rFonts w:ascii="Arial" w:hAnsi="Arial" w:cs="Arial"/>
                <w:sz w:val="20"/>
                <w:szCs w:val="20"/>
              </w:rPr>
              <w:t>00</w:t>
            </w:r>
            <w:r w:rsidR="00CC112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7" w:type="dxa"/>
          </w:tcPr>
          <w:p w14:paraId="68E2FA9A" w14:textId="2E4C0BD2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EB0FA3" w:rsidRPr="0035482D" w14:paraId="7580B4E6" w14:textId="66B4DB95" w:rsidTr="00CC1120">
        <w:tc>
          <w:tcPr>
            <w:tcW w:w="1422" w:type="dxa"/>
          </w:tcPr>
          <w:p w14:paraId="7AA25506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0A4B89F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6’GL</w:t>
            </w:r>
          </w:p>
        </w:tc>
        <w:tc>
          <w:tcPr>
            <w:tcW w:w="1859" w:type="dxa"/>
          </w:tcPr>
          <w:p w14:paraId="0A4B85E7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26 (100, 154)</w:t>
            </w:r>
          </w:p>
        </w:tc>
        <w:tc>
          <w:tcPr>
            <w:tcW w:w="1991" w:type="dxa"/>
          </w:tcPr>
          <w:p w14:paraId="0E5CB61A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37 (106, 169)</w:t>
            </w:r>
          </w:p>
        </w:tc>
        <w:tc>
          <w:tcPr>
            <w:tcW w:w="1269" w:type="dxa"/>
          </w:tcPr>
          <w:p w14:paraId="15C2CC5A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6D26686B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37" w:type="dxa"/>
          </w:tcPr>
          <w:p w14:paraId="4358C3B6" w14:textId="69E45170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EB0FA3" w:rsidRPr="0035482D" w14:paraId="56FB38F0" w14:textId="3F58FC20" w:rsidTr="00CC1120">
        <w:tc>
          <w:tcPr>
            <w:tcW w:w="1422" w:type="dxa"/>
          </w:tcPr>
          <w:p w14:paraId="65A8C846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71814DA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3FL</w:t>
            </w:r>
          </w:p>
        </w:tc>
        <w:tc>
          <w:tcPr>
            <w:tcW w:w="1859" w:type="dxa"/>
          </w:tcPr>
          <w:p w14:paraId="11E4A67F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237 (147, 397)</w:t>
            </w:r>
          </w:p>
        </w:tc>
        <w:tc>
          <w:tcPr>
            <w:tcW w:w="1991" w:type="dxa"/>
          </w:tcPr>
          <w:p w14:paraId="0BD40B90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290 (169, 728)</w:t>
            </w:r>
          </w:p>
        </w:tc>
        <w:tc>
          <w:tcPr>
            <w:tcW w:w="1269" w:type="dxa"/>
          </w:tcPr>
          <w:p w14:paraId="60CC5A58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14:paraId="1AB2C34E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37" w:type="dxa"/>
          </w:tcPr>
          <w:p w14:paraId="53CD3DC0" w14:textId="59646251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EB0FA3" w:rsidRPr="0035482D" w14:paraId="672A4D64" w14:textId="03C6DEB2" w:rsidTr="00CC1120">
        <w:tc>
          <w:tcPr>
            <w:tcW w:w="1422" w:type="dxa"/>
          </w:tcPr>
          <w:p w14:paraId="7EC43277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Day 17</w:t>
            </w:r>
          </w:p>
        </w:tc>
        <w:tc>
          <w:tcPr>
            <w:tcW w:w="1109" w:type="dxa"/>
          </w:tcPr>
          <w:p w14:paraId="47D0F2EB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nT</w:t>
            </w:r>
          </w:p>
        </w:tc>
        <w:tc>
          <w:tcPr>
            <w:tcW w:w="1859" w:type="dxa"/>
          </w:tcPr>
          <w:p w14:paraId="36040C98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72 (102, 246)</w:t>
            </w:r>
          </w:p>
        </w:tc>
        <w:tc>
          <w:tcPr>
            <w:tcW w:w="1991" w:type="dxa"/>
          </w:tcPr>
          <w:p w14:paraId="5463FA49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131 (89, 197)</w:t>
            </w:r>
          </w:p>
        </w:tc>
        <w:tc>
          <w:tcPr>
            <w:tcW w:w="1269" w:type="dxa"/>
          </w:tcPr>
          <w:p w14:paraId="1A859EE9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132E02B3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37" w:type="dxa"/>
          </w:tcPr>
          <w:p w14:paraId="7F5A145F" w14:textId="17FBCDFB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EB0FA3" w:rsidRPr="0035482D" w14:paraId="325775C3" w14:textId="3DCC8C2E" w:rsidTr="00CC1120">
        <w:tc>
          <w:tcPr>
            <w:tcW w:w="1422" w:type="dxa"/>
          </w:tcPr>
          <w:p w14:paraId="5CE7D04A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442E945A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FP II</w:t>
            </w:r>
          </w:p>
        </w:tc>
        <w:tc>
          <w:tcPr>
            <w:tcW w:w="1859" w:type="dxa"/>
          </w:tcPr>
          <w:p w14:paraId="49FE28FF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287 (123, 507)</w:t>
            </w:r>
          </w:p>
        </w:tc>
        <w:tc>
          <w:tcPr>
            <w:tcW w:w="1991" w:type="dxa"/>
          </w:tcPr>
          <w:p w14:paraId="3677927B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424 (234, 1050)</w:t>
            </w:r>
          </w:p>
        </w:tc>
        <w:tc>
          <w:tcPr>
            <w:tcW w:w="1269" w:type="dxa"/>
          </w:tcPr>
          <w:p w14:paraId="243B5C57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34" w:type="dxa"/>
          </w:tcPr>
          <w:p w14:paraId="14523F6A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37" w:type="dxa"/>
          </w:tcPr>
          <w:p w14:paraId="6B2A8A5D" w14:textId="335BEEAA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EB0FA3" w:rsidRPr="0035482D" w14:paraId="37D0D263" w14:textId="5A0B00D4" w:rsidTr="00CC1120">
        <w:tc>
          <w:tcPr>
            <w:tcW w:w="1422" w:type="dxa"/>
          </w:tcPr>
          <w:p w14:paraId="604D92C7" w14:textId="77777777" w:rsidR="00EB0FA3" w:rsidRPr="000B7267" w:rsidRDefault="00EB0FA3" w:rsidP="000B7267">
            <w:pPr>
              <w:spacing w:after="120"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1B04CD70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B7267">
              <w:rPr>
                <w:rFonts w:ascii="Arial" w:hAnsi="Arial" w:cs="Arial"/>
                <w:sz w:val="20"/>
                <w:szCs w:val="20"/>
              </w:rPr>
              <w:t>LNFP V</w:t>
            </w:r>
          </w:p>
        </w:tc>
        <w:tc>
          <w:tcPr>
            <w:tcW w:w="1859" w:type="dxa"/>
          </w:tcPr>
          <w:p w14:paraId="2249FFCE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53 (32, 108)</w:t>
            </w:r>
          </w:p>
        </w:tc>
        <w:tc>
          <w:tcPr>
            <w:tcW w:w="1991" w:type="dxa"/>
          </w:tcPr>
          <w:p w14:paraId="0BE74B92" w14:textId="77777777" w:rsidR="00EB0FA3" w:rsidRPr="000B7267" w:rsidRDefault="00EB0FA3" w:rsidP="000B7267">
            <w:pPr>
              <w:spacing w:after="12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B7267">
              <w:rPr>
                <w:rFonts w:ascii="Arial" w:eastAsia="Times New Roman" w:hAnsi="Arial" w:cs="Arial"/>
                <w:sz w:val="20"/>
                <w:szCs w:val="20"/>
              </w:rPr>
              <w:t>71 (45, 184)</w:t>
            </w:r>
          </w:p>
        </w:tc>
        <w:tc>
          <w:tcPr>
            <w:tcW w:w="1269" w:type="dxa"/>
          </w:tcPr>
          <w:p w14:paraId="434AC953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271A5237" w14:textId="77777777" w:rsidR="00EB0FA3" w:rsidRPr="000B7267" w:rsidRDefault="00EB0FA3" w:rsidP="000B7267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267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937" w:type="dxa"/>
          </w:tcPr>
          <w:p w14:paraId="732BA658" w14:textId="22ECF7AA" w:rsidR="00EB0FA3" w:rsidRPr="00EB0FA3" w:rsidRDefault="00EB0FA3" w:rsidP="00EB0FA3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</w:tbl>
    <w:p w14:paraId="6123E19A" w14:textId="77777777" w:rsidR="00A61F53" w:rsidRDefault="00A61F53" w:rsidP="00A61F53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892AF48" w14:textId="77777777" w:rsidR="00A61F53" w:rsidRPr="00576784" w:rsidRDefault="00A61F53" w:rsidP="00A61F53">
      <w:pPr>
        <w:tabs>
          <w:tab w:val="left" w:pos="1995"/>
        </w:tabs>
        <w:spacing w:line="360" w:lineRule="auto"/>
        <w:ind w:left="360"/>
        <w:jc w:val="both"/>
        <w:rPr>
          <w:rFonts w:ascii="Arial" w:hAnsi="Arial" w:cs="Arial"/>
          <w:b/>
          <w:bCs/>
          <w:u w:val="single"/>
          <w:lang w:val="en-GB"/>
        </w:rPr>
      </w:pPr>
      <w:r w:rsidRPr="00576784">
        <w:rPr>
          <w:lang w:val="en-GB"/>
        </w:rPr>
        <w:t>*Values are median (2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>, 75</w:t>
      </w:r>
      <w:r w:rsidRPr="00576784">
        <w:rPr>
          <w:vertAlign w:val="superscript"/>
          <w:lang w:val="en-GB"/>
        </w:rPr>
        <w:t>th</w:t>
      </w:r>
      <w:r w:rsidRPr="00576784">
        <w:rPr>
          <w:lang w:val="en-GB"/>
        </w:rPr>
        <w:t xml:space="preserve"> percentile)</w:t>
      </w:r>
    </w:p>
    <w:p w14:paraId="05FF0B9A" w14:textId="4D5C5AAA" w:rsidR="00975E49" w:rsidRDefault="00975E49" w:rsidP="009008C9">
      <w:pPr>
        <w:tabs>
          <w:tab w:val="left" w:pos="1995"/>
        </w:tabs>
        <w:spacing w:line="360" w:lineRule="auto"/>
        <w:jc w:val="both"/>
        <w:rPr>
          <w:rFonts w:ascii="Arial" w:hAnsi="Arial" w:cs="Arial"/>
          <w:b/>
          <w:bCs/>
          <w:highlight w:val="yellow"/>
          <w:u w:val="single"/>
          <w:lang w:val="en-GB"/>
        </w:rPr>
      </w:pPr>
    </w:p>
    <w:p w14:paraId="6B0F0FEF" w14:textId="77777777" w:rsidR="00CE4D2E" w:rsidRPr="0035482D" w:rsidRDefault="00CE4D2E" w:rsidP="009008C9">
      <w:pPr>
        <w:tabs>
          <w:tab w:val="left" w:pos="1995"/>
        </w:tabs>
        <w:spacing w:line="360" w:lineRule="auto"/>
        <w:jc w:val="both"/>
        <w:rPr>
          <w:rFonts w:ascii="Arial" w:hAnsi="Arial" w:cs="Arial"/>
          <w:b/>
          <w:bCs/>
          <w:highlight w:val="yellow"/>
          <w:u w:val="single"/>
          <w:lang w:val="en-GB"/>
        </w:rPr>
      </w:pPr>
    </w:p>
    <w:p w14:paraId="17AC0BCF" w14:textId="0237B7A6" w:rsidR="008A1ED4" w:rsidRDefault="008A1ED4" w:rsidP="008A1ED4">
      <w:pPr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  <w:r w:rsidRPr="00CE4D2E">
        <w:rPr>
          <w:rFonts w:ascii="Arial" w:hAnsi="Arial" w:cs="Arial"/>
          <w:b/>
          <w:lang w:val="en-GB"/>
        </w:rPr>
        <w:t>Supplementary Table 6.</w:t>
      </w:r>
      <w:r w:rsidRPr="001024B4">
        <w:rPr>
          <w:rFonts w:ascii="Arial" w:hAnsi="Arial" w:cs="Arial"/>
          <w:lang w:val="en-GB"/>
        </w:rPr>
        <w:t xml:space="preserve"> </w:t>
      </w:r>
      <w:r>
        <w:rPr>
          <w:rFonts w:ascii="Arial" w:eastAsia="Times New Roman" w:hAnsi="Arial" w:cs="Arial"/>
        </w:rPr>
        <w:t xml:space="preserve">Statistical evaluation of </w:t>
      </w:r>
      <w:r w:rsidRPr="00450C46">
        <w:rPr>
          <w:rFonts w:ascii="Arial" w:eastAsia="Times New Roman" w:hAnsi="Arial" w:cs="Arial"/>
        </w:rPr>
        <w:t xml:space="preserve">HMO </w:t>
      </w:r>
      <w:r>
        <w:rPr>
          <w:rFonts w:ascii="Arial" w:eastAsia="Times New Roman" w:hAnsi="Arial" w:cs="Arial"/>
        </w:rPr>
        <w:t xml:space="preserve">differences </w:t>
      </w:r>
      <w:r w:rsidRPr="00450C46">
        <w:rPr>
          <w:rFonts w:ascii="Arial" w:eastAsia="Times New Roman" w:hAnsi="Arial" w:cs="Arial"/>
        </w:rPr>
        <w:t xml:space="preserve">among </w:t>
      </w:r>
      <w:r>
        <w:rPr>
          <w:rFonts w:ascii="Arial" w:eastAsia="Times New Roman" w:hAnsi="Arial" w:cs="Arial"/>
        </w:rPr>
        <w:t>the 4 milk groups.</w:t>
      </w:r>
      <w:r>
        <w:rPr>
          <w:rFonts w:ascii="Arial" w:hAnsi="Arial" w:cs="Arial"/>
          <w:b/>
          <w:bCs/>
          <w:lang w:val="en-GB"/>
        </w:rPr>
        <w:t xml:space="preserve"> </w:t>
      </w:r>
    </w:p>
    <w:p w14:paraId="098BA930" w14:textId="77777777" w:rsidR="008A1ED4" w:rsidRDefault="008A1ED4" w:rsidP="008A1ED4">
      <w:pPr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551"/>
        <w:gridCol w:w="1400"/>
        <w:gridCol w:w="3020"/>
        <w:gridCol w:w="1340"/>
        <w:gridCol w:w="1260"/>
        <w:gridCol w:w="1260"/>
      </w:tblGrid>
      <w:tr w:rsidR="00F168B4" w:rsidRPr="00F168B4" w14:paraId="6806087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D6A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241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HM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BE6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B11D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93CC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E656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q-value</w:t>
            </w:r>
          </w:p>
        </w:tc>
      </w:tr>
      <w:tr w:rsidR="00F168B4" w:rsidRPr="00F168B4" w14:paraId="6D60DB9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F54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566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6A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D9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8CB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C5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8619BF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A2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5B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4620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5E1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36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A476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7F50F3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693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4C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5B7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235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3B54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EAC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17BC9CD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786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88D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B15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711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077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B80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103D5C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C13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12C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28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456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17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DA7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852</w:t>
            </w:r>
          </w:p>
        </w:tc>
      </w:tr>
      <w:tr w:rsidR="00F168B4" w:rsidRPr="00F168B4" w14:paraId="6E562FE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D5AE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55CC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FLNH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55C9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D7BE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7E4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06A2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52C42E9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0F9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80D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196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D8D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881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FDD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148E681C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284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430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D96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5D0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B492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44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26</w:t>
            </w:r>
          </w:p>
        </w:tc>
      </w:tr>
      <w:tr w:rsidR="00F168B4" w:rsidRPr="00F168B4" w14:paraId="5252C8BB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CA3A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3C2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6EC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A4D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F92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DD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5D2E5CF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82E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9B10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8727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35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395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8AB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08AEC8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B0E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255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81B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7C3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3EB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B1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813</w:t>
            </w:r>
          </w:p>
        </w:tc>
      </w:tr>
      <w:tr w:rsidR="00F168B4" w:rsidRPr="00F168B4" w14:paraId="70E8DE9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C15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147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'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2648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813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F3F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29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DB78196" w14:textId="77777777" w:rsidTr="00F168B4">
        <w:trPr>
          <w:trHeight w:val="300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F1C9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BF3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E82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7F4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E843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3C98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AB0E88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11C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320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0E5A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B4E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99B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051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4014</w:t>
            </w:r>
          </w:p>
        </w:tc>
      </w:tr>
      <w:tr w:rsidR="00F168B4" w:rsidRPr="00F168B4" w14:paraId="3D6E23B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13C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99F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79F0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D6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F9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D58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C5AB48C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04B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97A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EF6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42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662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91A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83C243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228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22F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C8C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732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787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F44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772</w:t>
            </w:r>
          </w:p>
        </w:tc>
      </w:tr>
      <w:tr w:rsidR="00F168B4" w:rsidRPr="00F168B4" w14:paraId="7BA483A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5F75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FC37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V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B73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2D8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2ACD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DCBE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D3D6EDB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BD8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08F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2974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D3A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0D6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8A2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96620B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90F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140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FDF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560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490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5C2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A7DA74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398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802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340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E4E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5757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3B1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58</w:t>
            </w:r>
          </w:p>
        </w:tc>
      </w:tr>
      <w:tr w:rsidR="00F168B4" w:rsidRPr="00F168B4" w14:paraId="23712A8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C77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8E6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D62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42E8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7F6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740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B88EF3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25B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1C8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E1A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74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9D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DE4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7785FC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DD0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FA0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B4A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598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02C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86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305</w:t>
            </w:r>
          </w:p>
        </w:tc>
      </w:tr>
      <w:tr w:rsidR="00F168B4" w:rsidRPr="00F168B4" w14:paraId="48A2A443" w14:textId="77777777" w:rsidTr="00F168B4">
        <w:trPr>
          <w:trHeight w:val="300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C6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1F25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BDD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7B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DC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6E6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8</w:t>
            </w:r>
          </w:p>
        </w:tc>
      </w:tr>
      <w:tr w:rsidR="00F168B4" w:rsidRPr="00F168B4" w14:paraId="4D64085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6A6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66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C3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DF3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225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E8C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934</w:t>
            </w:r>
          </w:p>
        </w:tc>
      </w:tr>
      <w:tr w:rsidR="00F168B4" w:rsidRPr="00F168B4" w14:paraId="7E2D44E8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F16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DE6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C58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96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20F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7BC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68B2B1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658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BF9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CBA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068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57F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1F3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226</w:t>
            </w:r>
          </w:p>
        </w:tc>
      </w:tr>
      <w:tr w:rsidR="00F168B4" w:rsidRPr="00F168B4" w14:paraId="6964269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EE5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696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808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C0C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8C60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645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3</w:t>
            </w:r>
          </w:p>
        </w:tc>
      </w:tr>
      <w:tr w:rsidR="00F168B4" w:rsidRPr="00F168B4" w14:paraId="03A40A4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A45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0926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DSLN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C680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0D29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C3EE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5FF6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F90314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1DC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A4D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0A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198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0A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10C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9F2348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7D5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4493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C28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8ED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8C1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70B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962</w:t>
            </w:r>
          </w:p>
        </w:tc>
      </w:tr>
      <w:tr w:rsidR="00F168B4" w:rsidRPr="00F168B4" w14:paraId="6388E4FC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07E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6D40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EED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D56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A5AD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A6D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547</w:t>
            </w:r>
          </w:p>
        </w:tc>
      </w:tr>
      <w:tr w:rsidR="00F168B4" w:rsidRPr="00F168B4" w14:paraId="727EC3C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8CF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D850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E25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152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4D5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4CF3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</w:tr>
      <w:tr w:rsidR="00F168B4" w:rsidRPr="00F168B4" w14:paraId="7F37588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9B3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F1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68F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B7B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446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700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19</w:t>
            </w:r>
          </w:p>
        </w:tc>
      </w:tr>
      <w:tr w:rsidR="00F168B4" w:rsidRPr="00F168B4" w14:paraId="00E0301E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BD0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EB49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F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358C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0B1A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CA08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6FF6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038</w:t>
            </w:r>
          </w:p>
        </w:tc>
      </w:tr>
      <w:tr w:rsidR="00F168B4" w:rsidRPr="00F168B4" w14:paraId="07EE665B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966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233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C73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834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5B20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ACC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9FE3B1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6CE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49EF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F53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50F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BAD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E95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473</w:t>
            </w:r>
          </w:p>
        </w:tc>
      </w:tr>
      <w:tr w:rsidR="00F168B4" w:rsidRPr="00F168B4" w14:paraId="34184F5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1A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F3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AD93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C317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0F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4B7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</w:tr>
      <w:tr w:rsidR="00F168B4" w:rsidRPr="00F168B4" w14:paraId="3C5EC5A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8126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788F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030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368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BE9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EBB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</w:tr>
      <w:tr w:rsidR="00F168B4" w:rsidRPr="00F168B4" w14:paraId="66520BF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AE8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30A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58F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084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CF60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8AA1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4731</w:t>
            </w:r>
          </w:p>
        </w:tc>
      </w:tr>
      <w:tr w:rsidR="00F168B4" w:rsidRPr="00F168B4" w14:paraId="66DA390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129B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A336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b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32C9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71A65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663F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6D6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5</w:t>
            </w:r>
          </w:p>
        </w:tc>
      </w:tr>
      <w:tr w:rsidR="00F168B4" w:rsidRPr="00F168B4" w14:paraId="267FEF9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A0B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0D3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A97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97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FE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606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976</w:t>
            </w:r>
          </w:p>
        </w:tc>
      </w:tr>
      <w:tr w:rsidR="00F168B4" w:rsidRPr="00F168B4" w14:paraId="16EB3E7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6553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0A4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75A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EFB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A76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F50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41</w:t>
            </w:r>
          </w:p>
        </w:tc>
      </w:tr>
      <w:tr w:rsidR="00F168B4" w:rsidRPr="00F168B4" w14:paraId="50C34F1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95F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37C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5C2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5367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D40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744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922</w:t>
            </w:r>
          </w:p>
        </w:tc>
      </w:tr>
      <w:tr w:rsidR="00F168B4" w:rsidRPr="00F168B4" w14:paraId="13892AA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E0A2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9FF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392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05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986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16A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42</w:t>
            </w:r>
          </w:p>
        </w:tc>
      </w:tr>
      <w:tr w:rsidR="00F168B4" w:rsidRPr="00F168B4" w14:paraId="4E3ACE8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29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7815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3D7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2F3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2BF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D0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467</w:t>
            </w:r>
          </w:p>
        </w:tc>
      </w:tr>
      <w:tr w:rsidR="00F168B4" w:rsidRPr="00F168B4" w14:paraId="76A92CD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599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70C8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C85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E8D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BE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9CA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494</w:t>
            </w:r>
          </w:p>
        </w:tc>
      </w:tr>
      <w:tr w:rsidR="00F168B4" w:rsidRPr="00F168B4" w14:paraId="417208C7" w14:textId="77777777" w:rsidTr="00F168B4">
        <w:trPr>
          <w:trHeight w:val="300"/>
        </w:trPr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6E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626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2AD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0B1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809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EC8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669F69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9F4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FAC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97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5E7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466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A018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32C89C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77B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5DA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9DC1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20B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368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18D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79AA76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DCF8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ADF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446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3BE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B28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EC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304</w:t>
            </w:r>
          </w:p>
        </w:tc>
      </w:tr>
      <w:tr w:rsidR="00F168B4" w:rsidRPr="00F168B4" w14:paraId="51147A0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F0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60E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E4D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E058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29E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FEB5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B8A03B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AC12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FCD4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MFLNH-II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20E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AA79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B1D1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917F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2A719E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CC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F1F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BC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F53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138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113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4738</w:t>
            </w:r>
          </w:p>
        </w:tc>
      </w:tr>
      <w:tr w:rsidR="00F168B4" w:rsidRPr="00F168B4" w14:paraId="0EC237C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0E2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00F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64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6D5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7CDB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C6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198</w:t>
            </w:r>
          </w:p>
        </w:tc>
      </w:tr>
      <w:tr w:rsidR="00F168B4" w:rsidRPr="00F168B4" w14:paraId="1B3AE87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A5F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50D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47D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D76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625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B0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049</w:t>
            </w:r>
          </w:p>
        </w:tc>
      </w:tr>
      <w:tr w:rsidR="00F168B4" w:rsidRPr="00F168B4" w14:paraId="2810307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211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D6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EE0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E0B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463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DF5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736</w:t>
            </w:r>
          </w:p>
        </w:tc>
      </w:tr>
      <w:tr w:rsidR="00F168B4" w:rsidRPr="00F168B4" w14:paraId="21B7647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4F3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EDF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CF4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D47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30C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CF24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774</w:t>
            </w:r>
          </w:p>
        </w:tc>
      </w:tr>
      <w:tr w:rsidR="00F168B4" w:rsidRPr="00F168B4" w14:paraId="29644D0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6C8F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825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DF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9A94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EC27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6E3E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240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714</w:t>
            </w:r>
          </w:p>
        </w:tc>
      </w:tr>
      <w:tr w:rsidR="00F168B4" w:rsidRPr="00F168B4" w14:paraId="6E2B849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CD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FCB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483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EB3C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E4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018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946</w:t>
            </w:r>
          </w:p>
        </w:tc>
      </w:tr>
      <w:tr w:rsidR="00F168B4" w:rsidRPr="00F168B4" w14:paraId="6F34466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A365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D5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B2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467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F6B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758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714</w:t>
            </w:r>
          </w:p>
        </w:tc>
      </w:tr>
      <w:tr w:rsidR="00F168B4" w:rsidRPr="00F168B4" w14:paraId="06EFCA7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CF9F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F376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31C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699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B3B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BEC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547</w:t>
            </w:r>
          </w:p>
        </w:tc>
      </w:tr>
      <w:tr w:rsidR="00F168B4" w:rsidRPr="00F168B4" w14:paraId="7B8F418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103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8EC8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4CD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A9D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8F7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0F6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714</w:t>
            </w:r>
          </w:p>
        </w:tc>
      </w:tr>
      <w:tr w:rsidR="00F168B4" w:rsidRPr="00F168B4" w14:paraId="44868CC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957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8DC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4CC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882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9D5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8DB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674</w:t>
            </w:r>
          </w:p>
        </w:tc>
      </w:tr>
      <w:tr w:rsidR="00F168B4" w:rsidRPr="00F168B4" w14:paraId="7722650B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3811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C1E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'S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EA7D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A013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D0BC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9634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442</w:t>
            </w:r>
          </w:p>
        </w:tc>
      </w:tr>
      <w:tr w:rsidR="00F168B4" w:rsidRPr="00F168B4" w14:paraId="1F7299E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576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B0F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A86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36BD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94B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EAE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905B21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DB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6EE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C0E8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6018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392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BEA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2DA5C0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DB8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5BE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830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926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EC2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8EA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973D778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8BEC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8A0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B93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38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A9E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13C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900</w:t>
            </w:r>
          </w:p>
        </w:tc>
      </w:tr>
      <w:tr w:rsidR="00F168B4" w:rsidRPr="00F168B4" w14:paraId="74E1D558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DB1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68D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5643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5BF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89A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CF8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946</w:t>
            </w:r>
          </w:p>
        </w:tc>
      </w:tr>
      <w:tr w:rsidR="00F168B4" w:rsidRPr="00F168B4" w14:paraId="3D01A59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2869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2C90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DFH-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771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D18A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788F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F7FA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7922</w:t>
            </w:r>
          </w:p>
        </w:tc>
      </w:tr>
      <w:tr w:rsidR="00F168B4" w:rsidRPr="00F168B4" w14:paraId="6810D3F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EC2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F97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83B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D43F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73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48A7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E3939E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8C2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1FB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98D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E0BC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EC0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590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576</w:t>
            </w:r>
          </w:p>
        </w:tc>
      </w:tr>
      <w:tr w:rsidR="00F168B4" w:rsidRPr="00F168B4" w14:paraId="12CEB7B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72D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412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70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381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4D1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005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C5C486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9A9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CBB3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C66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8D4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9C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84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516</w:t>
            </w:r>
          </w:p>
        </w:tc>
      </w:tr>
      <w:tr w:rsidR="00F168B4" w:rsidRPr="00F168B4" w14:paraId="422CA3D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298F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3E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54DB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571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EF3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F3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9E30D5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5DA2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DDCD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EB89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C5C7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2F79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18A4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D6F2B1E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1E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0CF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92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742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550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213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B615FF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601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CEC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8B6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93F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1E2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EF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A026E7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6F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1F7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A07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1B0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742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B90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B51A7EC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FAC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BB2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408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68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12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F0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467</w:t>
            </w:r>
          </w:p>
        </w:tc>
      </w:tr>
      <w:tr w:rsidR="00F168B4" w:rsidRPr="00F168B4" w14:paraId="6C7A4FE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3E7A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6A5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BF9B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382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F31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27F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946</w:t>
            </w:r>
          </w:p>
        </w:tc>
      </w:tr>
      <w:tr w:rsidR="00F168B4" w:rsidRPr="00F168B4" w14:paraId="3B8E8E4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81F9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0D99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DF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7773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5C71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44B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A73E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955</w:t>
            </w:r>
          </w:p>
        </w:tc>
      </w:tr>
      <w:tr w:rsidR="00F168B4" w:rsidRPr="00F168B4" w14:paraId="48B55F2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670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4F9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F16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DF9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9D6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D0C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1</w:t>
            </w:r>
          </w:p>
        </w:tc>
      </w:tr>
      <w:tr w:rsidR="00F168B4" w:rsidRPr="00F168B4" w14:paraId="32415D7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19A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088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46F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F5D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85A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799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175</w:t>
            </w:r>
          </w:p>
        </w:tc>
      </w:tr>
      <w:tr w:rsidR="00F168B4" w:rsidRPr="00F168B4" w14:paraId="45E520B1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50C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3263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D58C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AE5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928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2B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774</w:t>
            </w:r>
          </w:p>
        </w:tc>
      </w:tr>
      <w:tr w:rsidR="00F168B4" w:rsidRPr="00F168B4" w14:paraId="238B3FB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128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77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945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234F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7DC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8AE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387</w:t>
            </w:r>
          </w:p>
        </w:tc>
      </w:tr>
      <w:tr w:rsidR="00F168B4" w:rsidRPr="00F168B4" w14:paraId="7162D8FE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7AB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B40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BD8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566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AB5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3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E425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127</w:t>
            </w:r>
          </w:p>
        </w:tc>
      </w:tr>
      <w:tr w:rsidR="00F168B4" w:rsidRPr="00F168B4" w14:paraId="5A0CEA3B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B719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B2C99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6'-G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C5DD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85BC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6430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72E6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538</w:t>
            </w:r>
          </w:p>
        </w:tc>
      </w:tr>
      <w:tr w:rsidR="00F168B4" w:rsidRPr="00F168B4" w14:paraId="23B7CAA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2C3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DAC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43C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186C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B57B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7A1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220AB39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702E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FAC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CF62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A0D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546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27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90392A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862A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50E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8CE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202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844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8B8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2579</w:t>
            </w:r>
          </w:p>
        </w:tc>
      </w:tr>
      <w:tr w:rsidR="00F168B4" w:rsidRPr="00F168B4" w14:paraId="63E33E4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18D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E51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8ABC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824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A6B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16D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7685CE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F8B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3C2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A28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EB8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CB9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593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5992369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067A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6314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F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E9F4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06EA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302E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2E46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211</w:t>
            </w:r>
          </w:p>
        </w:tc>
      </w:tr>
      <w:tr w:rsidR="00F168B4" w:rsidRPr="00F168B4" w14:paraId="2642309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F9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32E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D9B0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266A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736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FF76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1A1226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C56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00B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3F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DC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722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364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3EC32B0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20BD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483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200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963C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51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B4B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28C3E1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721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A24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D03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7D3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C84B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433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17D3BA38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1A3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B75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1D8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BD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A91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D43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9667</w:t>
            </w:r>
          </w:p>
        </w:tc>
      </w:tr>
      <w:tr w:rsidR="00F168B4" w:rsidRPr="00F168B4" w14:paraId="515DFB3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BC7A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6BB7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38D3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E4D6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C460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6692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7DCD6EB2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C11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E4E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3F5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F8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985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44C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4FA1968A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CA4A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ED4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206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1C8B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18F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4E1A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620</w:t>
            </w:r>
          </w:p>
        </w:tc>
      </w:tr>
      <w:tr w:rsidR="00F168B4" w:rsidRPr="00F168B4" w14:paraId="101B6539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01E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BA1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BC4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6F68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F0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53B9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3B2DA6F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081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04C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5F7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A2D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CB9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AC8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5C9C92B8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F9C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EDC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DF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3537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D65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DC1B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29</w:t>
            </w:r>
          </w:p>
        </w:tc>
      </w:tr>
      <w:tr w:rsidR="00F168B4" w:rsidRPr="00F168B4" w14:paraId="0BA7EE9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57A8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982A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FP-II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607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51F3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BEE4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0FD7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43044D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A0B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98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994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B6B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C74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8A4A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0552F484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1D0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08A1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4C5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004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05B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96A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361</w:t>
            </w:r>
          </w:p>
        </w:tc>
      </w:tr>
      <w:tr w:rsidR="00F168B4" w:rsidRPr="00F168B4" w14:paraId="48725C1F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2FF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lastRenderedPageBreak/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CD40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DA1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059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260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982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5712CF6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FB6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B9E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827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6F6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FB3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817B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32</w:t>
            </w:r>
          </w:p>
        </w:tc>
      </w:tr>
      <w:tr w:rsidR="00F168B4" w:rsidRPr="00F168B4" w14:paraId="5BE822D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68E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230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1EE7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64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416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083F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900</w:t>
            </w:r>
          </w:p>
        </w:tc>
      </w:tr>
      <w:tr w:rsidR="00F168B4" w:rsidRPr="00F168B4" w14:paraId="10496057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D76A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E021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Nn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31E5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F143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684E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64BD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141</w:t>
            </w:r>
          </w:p>
        </w:tc>
      </w:tr>
      <w:tr w:rsidR="00F168B4" w:rsidRPr="00F168B4" w14:paraId="36B6D6E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913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D4B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08A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34F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4138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823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00</w:t>
            </w:r>
          </w:p>
        </w:tc>
      </w:tr>
      <w:tr w:rsidR="00F168B4" w:rsidRPr="00F168B4" w14:paraId="639F0525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D14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72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B4CD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B87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164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C39B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8913</w:t>
            </w:r>
          </w:p>
        </w:tc>
      </w:tr>
      <w:tr w:rsidR="00F168B4" w:rsidRPr="00F168B4" w14:paraId="7981620D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5599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C3C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39B5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1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7FC3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3FB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600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150</w:t>
            </w:r>
          </w:p>
        </w:tc>
      </w:tr>
      <w:tr w:rsidR="00F168B4" w:rsidRPr="00F168B4" w14:paraId="5167075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7C70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CE4C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0BF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816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5C4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2E06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026</w:t>
            </w:r>
          </w:p>
        </w:tc>
      </w:tr>
      <w:tr w:rsidR="00F168B4" w:rsidRPr="00F168B4" w14:paraId="1BA60733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521E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4DF8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13B6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2 vs Group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0741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362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5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8BC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6674</w:t>
            </w:r>
          </w:p>
        </w:tc>
      </w:tr>
      <w:tr w:rsidR="00F168B4" w:rsidRPr="00F168B4" w14:paraId="137F8636" w14:textId="77777777" w:rsidTr="00F168B4">
        <w:trPr>
          <w:trHeight w:val="300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EFB9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6449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LSTc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331CD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Group 3 vs Group 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A3534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7DA6A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09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2FC22" w14:textId="77777777" w:rsidR="00F168B4" w:rsidRPr="00F168B4" w:rsidRDefault="00F168B4" w:rsidP="00F168B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F168B4">
              <w:rPr>
                <w:rFonts w:eastAsia="Times New Roman" w:cs="Calibri"/>
                <w:color w:val="000000"/>
                <w:sz w:val="22"/>
                <w:szCs w:val="22"/>
              </w:rPr>
              <w:t>0.1504</w:t>
            </w:r>
          </w:p>
        </w:tc>
      </w:tr>
    </w:tbl>
    <w:p w14:paraId="7793B734" w14:textId="77777777" w:rsidR="008A1ED4" w:rsidRDefault="008A1ED4" w:rsidP="008A1ED4">
      <w:pPr>
        <w:spacing w:after="0" w:line="240" w:lineRule="auto"/>
        <w:jc w:val="both"/>
        <w:rPr>
          <w:rFonts w:ascii="Arial" w:hAnsi="Arial" w:cs="Arial"/>
          <w:b/>
          <w:bCs/>
          <w:lang w:val="en-GB"/>
        </w:rPr>
      </w:pPr>
    </w:p>
    <w:p w14:paraId="2B3684E6" w14:textId="413FC7EB" w:rsidR="00360A70" w:rsidRPr="009008C9" w:rsidRDefault="00360A70" w:rsidP="00CE4D2E">
      <w:pPr>
        <w:spacing w:after="0" w:line="240" w:lineRule="auto"/>
        <w:jc w:val="both"/>
        <w:rPr>
          <w:rFonts w:ascii="Times New Roman" w:hAnsi="Times New Roman"/>
        </w:rPr>
      </w:pPr>
    </w:p>
    <w:sectPr w:rsidR="00360A70" w:rsidRPr="009008C9" w:rsidSect="00187844">
      <w:pgSz w:w="11906" w:h="16838" w:code="9"/>
      <w:pgMar w:top="1440" w:right="1041" w:bottom="1440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00E85E" w14:textId="77777777" w:rsidR="003542FA" w:rsidRDefault="003542FA" w:rsidP="00EB0FA3">
      <w:pPr>
        <w:spacing w:after="0" w:line="240" w:lineRule="auto"/>
      </w:pPr>
      <w:r>
        <w:separator/>
      </w:r>
    </w:p>
  </w:endnote>
  <w:endnote w:type="continuationSeparator" w:id="0">
    <w:p w14:paraId="2F8DEC70" w14:textId="77777777" w:rsidR="003542FA" w:rsidRDefault="003542FA" w:rsidP="00EB0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0940B" w14:textId="77777777" w:rsidR="003542FA" w:rsidRDefault="003542FA" w:rsidP="00EB0FA3">
      <w:pPr>
        <w:spacing w:after="0" w:line="240" w:lineRule="auto"/>
      </w:pPr>
      <w:r>
        <w:separator/>
      </w:r>
    </w:p>
  </w:footnote>
  <w:footnote w:type="continuationSeparator" w:id="0">
    <w:p w14:paraId="012A1E6D" w14:textId="77777777" w:rsidR="003542FA" w:rsidRDefault="003542FA" w:rsidP="00EB0F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03F676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3"/>
    <w:multiLevelType w:val="singleLevel"/>
    <w:tmpl w:val="F15C188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3BE4F0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6C64C4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hideSpellingErrors/>
  <w:hideGrammaticalErrors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s-PE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2sfrpsedex5epeftpzst8e9sdffws2w9p&quot;&gt;papers vs12&lt;record-ids&gt;&lt;item&gt;687&lt;/item&gt;&lt;item&gt;720&lt;/item&gt;&lt;item&gt;721&lt;/item&gt;&lt;item&gt;722&lt;/item&gt;&lt;item&gt;723&lt;/item&gt;&lt;item&gt;730&lt;/item&gt;&lt;item&gt;736&lt;/item&gt;&lt;item&gt;762&lt;/item&gt;&lt;item&gt;830&lt;/item&gt;&lt;item&gt;837&lt;/item&gt;&lt;/record-ids&gt;&lt;/item&gt;&lt;/Libraries&gt;"/>
  </w:docVars>
  <w:rsids>
    <w:rsidRoot w:val="00E20D61"/>
    <w:rsid w:val="000022D7"/>
    <w:rsid w:val="00003160"/>
    <w:rsid w:val="00004F60"/>
    <w:rsid w:val="000076ED"/>
    <w:rsid w:val="00014657"/>
    <w:rsid w:val="00015D59"/>
    <w:rsid w:val="000246B7"/>
    <w:rsid w:val="000274D5"/>
    <w:rsid w:val="00033996"/>
    <w:rsid w:val="000406F3"/>
    <w:rsid w:val="0004084C"/>
    <w:rsid w:val="00040955"/>
    <w:rsid w:val="00040A75"/>
    <w:rsid w:val="00040CFE"/>
    <w:rsid w:val="000424DC"/>
    <w:rsid w:val="0004507C"/>
    <w:rsid w:val="00046787"/>
    <w:rsid w:val="00047789"/>
    <w:rsid w:val="00050BFE"/>
    <w:rsid w:val="00051347"/>
    <w:rsid w:val="0005499C"/>
    <w:rsid w:val="000562FF"/>
    <w:rsid w:val="00056D02"/>
    <w:rsid w:val="00057414"/>
    <w:rsid w:val="00057EBE"/>
    <w:rsid w:val="00061479"/>
    <w:rsid w:val="00067DBA"/>
    <w:rsid w:val="0007372B"/>
    <w:rsid w:val="00073AD0"/>
    <w:rsid w:val="000740E3"/>
    <w:rsid w:val="0008474A"/>
    <w:rsid w:val="0009335F"/>
    <w:rsid w:val="00093B4C"/>
    <w:rsid w:val="000971A5"/>
    <w:rsid w:val="000A2B92"/>
    <w:rsid w:val="000A2D0E"/>
    <w:rsid w:val="000A4DED"/>
    <w:rsid w:val="000A5274"/>
    <w:rsid w:val="000A5ACD"/>
    <w:rsid w:val="000B0697"/>
    <w:rsid w:val="000B7267"/>
    <w:rsid w:val="000B7576"/>
    <w:rsid w:val="000C185F"/>
    <w:rsid w:val="000C3023"/>
    <w:rsid w:val="000C3435"/>
    <w:rsid w:val="000C4CBD"/>
    <w:rsid w:val="000C5094"/>
    <w:rsid w:val="000C7EDC"/>
    <w:rsid w:val="000D057C"/>
    <w:rsid w:val="000D07C0"/>
    <w:rsid w:val="000D25F6"/>
    <w:rsid w:val="000D3371"/>
    <w:rsid w:val="000D6252"/>
    <w:rsid w:val="000E3A5A"/>
    <w:rsid w:val="000E50AC"/>
    <w:rsid w:val="000E6D81"/>
    <w:rsid w:val="000F2632"/>
    <w:rsid w:val="000F41AE"/>
    <w:rsid w:val="000F4864"/>
    <w:rsid w:val="000F6AF2"/>
    <w:rsid w:val="000F6D98"/>
    <w:rsid w:val="000F7525"/>
    <w:rsid w:val="001059DD"/>
    <w:rsid w:val="0011010A"/>
    <w:rsid w:val="00113658"/>
    <w:rsid w:val="001149AC"/>
    <w:rsid w:val="001165AE"/>
    <w:rsid w:val="001215B2"/>
    <w:rsid w:val="0012328F"/>
    <w:rsid w:val="00123AE6"/>
    <w:rsid w:val="00124B7A"/>
    <w:rsid w:val="00132A0D"/>
    <w:rsid w:val="00132A5B"/>
    <w:rsid w:val="001360FE"/>
    <w:rsid w:val="00136A0E"/>
    <w:rsid w:val="00137213"/>
    <w:rsid w:val="0013763E"/>
    <w:rsid w:val="001464DD"/>
    <w:rsid w:val="001476EA"/>
    <w:rsid w:val="0015560C"/>
    <w:rsid w:val="00162093"/>
    <w:rsid w:val="00165EB7"/>
    <w:rsid w:val="00172ED5"/>
    <w:rsid w:val="00177EDE"/>
    <w:rsid w:val="00187844"/>
    <w:rsid w:val="00190445"/>
    <w:rsid w:val="001944A9"/>
    <w:rsid w:val="001A1143"/>
    <w:rsid w:val="001A1BAD"/>
    <w:rsid w:val="001B03E0"/>
    <w:rsid w:val="001B7969"/>
    <w:rsid w:val="001C20DD"/>
    <w:rsid w:val="001C4AAD"/>
    <w:rsid w:val="001C4ACA"/>
    <w:rsid w:val="001C5312"/>
    <w:rsid w:val="001C55E8"/>
    <w:rsid w:val="001C6D3D"/>
    <w:rsid w:val="001C78F8"/>
    <w:rsid w:val="001D4F7E"/>
    <w:rsid w:val="001E0201"/>
    <w:rsid w:val="001E17E5"/>
    <w:rsid w:val="001E6AD0"/>
    <w:rsid w:val="001F29D1"/>
    <w:rsid w:val="001F3A48"/>
    <w:rsid w:val="001F4D91"/>
    <w:rsid w:val="00201007"/>
    <w:rsid w:val="00201215"/>
    <w:rsid w:val="002026C8"/>
    <w:rsid w:val="00206D72"/>
    <w:rsid w:val="002112EB"/>
    <w:rsid w:val="0021190E"/>
    <w:rsid w:val="00220B8E"/>
    <w:rsid w:val="00221199"/>
    <w:rsid w:val="00223A8D"/>
    <w:rsid w:val="0022472E"/>
    <w:rsid w:val="00224A18"/>
    <w:rsid w:val="00230BC4"/>
    <w:rsid w:val="00230D72"/>
    <w:rsid w:val="00232C05"/>
    <w:rsid w:val="00232FFD"/>
    <w:rsid w:val="002338BE"/>
    <w:rsid w:val="002338E5"/>
    <w:rsid w:val="00233DA6"/>
    <w:rsid w:val="00234CB4"/>
    <w:rsid w:val="002405F2"/>
    <w:rsid w:val="00241205"/>
    <w:rsid w:val="00241DB9"/>
    <w:rsid w:val="002426DA"/>
    <w:rsid w:val="00243A51"/>
    <w:rsid w:val="0024404E"/>
    <w:rsid w:val="00244555"/>
    <w:rsid w:val="00245D7C"/>
    <w:rsid w:val="0025048E"/>
    <w:rsid w:val="00250807"/>
    <w:rsid w:val="002518EC"/>
    <w:rsid w:val="002521DE"/>
    <w:rsid w:val="0025247A"/>
    <w:rsid w:val="002550D6"/>
    <w:rsid w:val="0025523E"/>
    <w:rsid w:val="0025583E"/>
    <w:rsid w:val="0026258A"/>
    <w:rsid w:val="00271969"/>
    <w:rsid w:val="0027439E"/>
    <w:rsid w:val="00274B4B"/>
    <w:rsid w:val="00276673"/>
    <w:rsid w:val="00276C8C"/>
    <w:rsid w:val="00280216"/>
    <w:rsid w:val="00280D75"/>
    <w:rsid w:val="0028152E"/>
    <w:rsid w:val="00284FBF"/>
    <w:rsid w:val="00287480"/>
    <w:rsid w:val="00290205"/>
    <w:rsid w:val="002918F6"/>
    <w:rsid w:val="00292660"/>
    <w:rsid w:val="00296708"/>
    <w:rsid w:val="002A44A3"/>
    <w:rsid w:val="002A5EB4"/>
    <w:rsid w:val="002A77A1"/>
    <w:rsid w:val="002A77EE"/>
    <w:rsid w:val="002B01C8"/>
    <w:rsid w:val="002B4432"/>
    <w:rsid w:val="002B6B58"/>
    <w:rsid w:val="002B6DD8"/>
    <w:rsid w:val="002C1091"/>
    <w:rsid w:val="002C162F"/>
    <w:rsid w:val="002C5871"/>
    <w:rsid w:val="002C7514"/>
    <w:rsid w:val="002D2FA9"/>
    <w:rsid w:val="002D4ECD"/>
    <w:rsid w:val="002D57FF"/>
    <w:rsid w:val="002E250D"/>
    <w:rsid w:val="002E6AD0"/>
    <w:rsid w:val="002F136B"/>
    <w:rsid w:val="002F31B4"/>
    <w:rsid w:val="002F4DFF"/>
    <w:rsid w:val="002F56F7"/>
    <w:rsid w:val="00302199"/>
    <w:rsid w:val="003038CD"/>
    <w:rsid w:val="00303E0D"/>
    <w:rsid w:val="00305B54"/>
    <w:rsid w:val="00306472"/>
    <w:rsid w:val="00306834"/>
    <w:rsid w:val="0030684B"/>
    <w:rsid w:val="00306CD0"/>
    <w:rsid w:val="00310457"/>
    <w:rsid w:val="00314951"/>
    <w:rsid w:val="003150F1"/>
    <w:rsid w:val="003238AB"/>
    <w:rsid w:val="00331AAC"/>
    <w:rsid w:val="00331DFD"/>
    <w:rsid w:val="0033589F"/>
    <w:rsid w:val="00335AD7"/>
    <w:rsid w:val="00335DA8"/>
    <w:rsid w:val="00336092"/>
    <w:rsid w:val="00337BDB"/>
    <w:rsid w:val="00347A35"/>
    <w:rsid w:val="003542FA"/>
    <w:rsid w:val="0035482D"/>
    <w:rsid w:val="003554C1"/>
    <w:rsid w:val="003604B6"/>
    <w:rsid w:val="00360A70"/>
    <w:rsid w:val="00362757"/>
    <w:rsid w:val="00370DFE"/>
    <w:rsid w:val="003725C0"/>
    <w:rsid w:val="00374464"/>
    <w:rsid w:val="003812AA"/>
    <w:rsid w:val="00383CA1"/>
    <w:rsid w:val="00387916"/>
    <w:rsid w:val="00392F0F"/>
    <w:rsid w:val="00395BED"/>
    <w:rsid w:val="003962B4"/>
    <w:rsid w:val="00396476"/>
    <w:rsid w:val="003A2EE0"/>
    <w:rsid w:val="003A3362"/>
    <w:rsid w:val="003A4FC3"/>
    <w:rsid w:val="003A5040"/>
    <w:rsid w:val="003B1FA4"/>
    <w:rsid w:val="003B492F"/>
    <w:rsid w:val="003C346E"/>
    <w:rsid w:val="003C543E"/>
    <w:rsid w:val="003C67A0"/>
    <w:rsid w:val="003C7079"/>
    <w:rsid w:val="003C7C07"/>
    <w:rsid w:val="003D2086"/>
    <w:rsid w:val="003E063C"/>
    <w:rsid w:val="003E0A42"/>
    <w:rsid w:val="003E0B00"/>
    <w:rsid w:val="003E5B97"/>
    <w:rsid w:val="003F686E"/>
    <w:rsid w:val="003F7D09"/>
    <w:rsid w:val="00400D3A"/>
    <w:rsid w:val="00401F30"/>
    <w:rsid w:val="00407D32"/>
    <w:rsid w:val="004104EF"/>
    <w:rsid w:val="004122F0"/>
    <w:rsid w:val="0041324E"/>
    <w:rsid w:val="00413C9A"/>
    <w:rsid w:val="004168B2"/>
    <w:rsid w:val="00416B9B"/>
    <w:rsid w:val="00417973"/>
    <w:rsid w:val="004209DF"/>
    <w:rsid w:val="004219D2"/>
    <w:rsid w:val="00424A7A"/>
    <w:rsid w:val="0042591B"/>
    <w:rsid w:val="00430F07"/>
    <w:rsid w:val="004322C5"/>
    <w:rsid w:val="004338C8"/>
    <w:rsid w:val="0043496F"/>
    <w:rsid w:val="0043561C"/>
    <w:rsid w:val="00435B41"/>
    <w:rsid w:val="00436ABB"/>
    <w:rsid w:val="00446179"/>
    <w:rsid w:val="00454530"/>
    <w:rsid w:val="00456B80"/>
    <w:rsid w:val="00456E33"/>
    <w:rsid w:val="00461508"/>
    <w:rsid w:val="0046295F"/>
    <w:rsid w:val="004661F9"/>
    <w:rsid w:val="00466998"/>
    <w:rsid w:val="00470475"/>
    <w:rsid w:val="00470742"/>
    <w:rsid w:val="0047114C"/>
    <w:rsid w:val="0047226D"/>
    <w:rsid w:val="00472A75"/>
    <w:rsid w:val="00472BB9"/>
    <w:rsid w:val="004769AA"/>
    <w:rsid w:val="00481598"/>
    <w:rsid w:val="0048417C"/>
    <w:rsid w:val="004858FF"/>
    <w:rsid w:val="00486F90"/>
    <w:rsid w:val="004920D9"/>
    <w:rsid w:val="004957B1"/>
    <w:rsid w:val="00496537"/>
    <w:rsid w:val="00497622"/>
    <w:rsid w:val="004A0336"/>
    <w:rsid w:val="004A5D4D"/>
    <w:rsid w:val="004B1818"/>
    <w:rsid w:val="004B261D"/>
    <w:rsid w:val="004B5BE9"/>
    <w:rsid w:val="004C09BB"/>
    <w:rsid w:val="004D14CE"/>
    <w:rsid w:val="004D4B02"/>
    <w:rsid w:val="004D6DDA"/>
    <w:rsid w:val="004D7643"/>
    <w:rsid w:val="004E7E73"/>
    <w:rsid w:val="004F13A4"/>
    <w:rsid w:val="004F1F08"/>
    <w:rsid w:val="004F2082"/>
    <w:rsid w:val="004F48A0"/>
    <w:rsid w:val="004F6604"/>
    <w:rsid w:val="004F6FE8"/>
    <w:rsid w:val="00500369"/>
    <w:rsid w:val="0050364B"/>
    <w:rsid w:val="0050411A"/>
    <w:rsid w:val="005043B5"/>
    <w:rsid w:val="005054B2"/>
    <w:rsid w:val="005109BF"/>
    <w:rsid w:val="00512E32"/>
    <w:rsid w:val="005153DD"/>
    <w:rsid w:val="00516389"/>
    <w:rsid w:val="00516873"/>
    <w:rsid w:val="00517F2C"/>
    <w:rsid w:val="005232E5"/>
    <w:rsid w:val="00525164"/>
    <w:rsid w:val="00525DBC"/>
    <w:rsid w:val="00526C8A"/>
    <w:rsid w:val="00527110"/>
    <w:rsid w:val="00527647"/>
    <w:rsid w:val="005323A7"/>
    <w:rsid w:val="0054069C"/>
    <w:rsid w:val="005444E8"/>
    <w:rsid w:val="00546E71"/>
    <w:rsid w:val="00552F7C"/>
    <w:rsid w:val="005533D3"/>
    <w:rsid w:val="00553472"/>
    <w:rsid w:val="00554051"/>
    <w:rsid w:val="00556683"/>
    <w:rsid w:val="00556C62"/>
    <w:rsid w:val="00560AFA"/>
    <w:rsid w:val="005616AB"/>
    <w:rsid w:val="00562EF9"/>
    <w:rsid w:val="00567995"/>
    <w:rsid w:val="00570C77"/>
    <w:rsid w:val="00575DBC"/>
    <w:rsid w:val="00576784"/>
    <w:rsid w:val="005768C9"/>
    <w:rsid w:val="00576D18"/>
    <w:rsid w:val="00580976"/>
    <w:rsid w:val="00582B4C"/>
    <w:rsid w:val="00582D52"/>
    <w:rsid w:val="00582F42"/>
    <w:rsid w:val="00583727"/>
    <w:rsid w:val="00584327"/>
    <w:rsid w:val="00585ABE"/>
    <w:rsid w:val="00593476"/>
    <w:rsid w:val="005934D3"/>
    <w:rsid w:val="00594F2C"/>
    <w:rsid w:val="005A35B7"/>
    <w:rsid w:val="005A498A"/>
    <w:rsid w:val="005B007D"/>
    <w:rsid w:val="005B0C82"/>
    <w:rsid w:val="005B197D"/>
    <w:rsid w:val="005B4FFB"/>
    <w:rsid w:val="005B509D"/>
    <w:rsid w:val="005B7A67"/>
    <w:rsid w:val="005C23DE"/>
    <w:rsid w:val="005C45DE"/>
    <w:rsid w:val="005D0DD3"/>
    <w:rsid w:val="005D46D2"/>
    <w:rsid w:val="005D56C1"/>
    <w:rsid w:val="005D7429"/>
    <w:rsid w:val="005E0A8F"/>
    <w:rsid w:val="005E5AFC"/>
    <w:rsid w:val="005ED095"/>
    <w:rsid w:val="005F5FC0"/>
    <w:rsid w:val="00604C56"/>
    <w:rsid w:val="00605450"/>
    <w:rsid w:val="00613860"/>
    <w:rsid w:val="00614A5F"/>
    <w:rsid w:val="00615518"/>
    <w:rsid w:val="0061E78D"/>
    <w:rsid w:val="00621918"/>
    <w:rsid w:val="00624A07"/>
    <w:rsid w:val="00626085"/>
    <w:rsid w:val="00626A75"/>
    <w:rsid w:val="00626F0D"/>
    <w:rsid w:val="006300B1"/>
    <w:rsid w:val="00630B11"/>
    <w:rsid w:val="00630E89"/>
    <w:rsid w:val="00631E03"/>
    <w:rsid w:val="00633FF7"/>
    <w:rsid w:val="00634D5E"/>
    <w:rsid w:val="00634E83"/>
    <w:rsid w:val="00636CA1"/>
    <w:rsid w:val="00642A41"/>
    <w:rsid w:val="00646269"/>
    <w:rsid w:val="006476DF"/>
    <w:rsid w:val="00647FF6"/>
    <w:rsid w:val="0065205F"/>
    <w:rsid w:val="00652F8C"/>
    <w:rsid w:val="0065506F"/>
    <w:rsid w:val="00655C74"/>
    <w:rsid w:val="0065602A"/>
    <w:rsid w:val="00664B83"/>
    <w:rsid w:val="0066629F"/>
    <w:rsid w:val="00666F8C"/>
    <w:rsid w:val="00671A5A"/>
    <w:rsid w:val="0067261B"/>
    <w:rsid w:val="00674074"/>
    <w:rsid w:val="0067469C"/>
    <w:rsid w:val="00675582"/>
    <w:rsid w:val="00680E87"/>
    <w:rsid w:val="00682EF2"/>
    <w:rsid w:val="00683EB2"/>
    <w:rsid w:val="006872A2"/>
    <w:rsid w:val="0069139C"/>
    <w:rsid w:val="00694572"/>
    <w:rsid w:val="006A1072"/>
    <w:rsid w:val="006A3877"/>
    <w:rsid w:val="006B0CA2"/>
    <w:rsid w:val="006B1D00"/>
    <w:rsid w:val="006B6428"/>
    <w:rsid w:val="006B7226"/>
    <w:rsid w:val="006C1B91"/>
    <w:rsid w:val="006C603E"/>
    <w:rsid w:val="006C71D3"/>
    <w:rsid w:val="006C734B"/>
    <w:rsid w:val="006D3A06"/>
    <w:rsid w:val="006D6805"/>
    <w:rsid w:val="006D75FC"/>
    <w:rsid w:val="006D779E"/>
    <w:rsid w:val="006E6DC0"/>
    <w:rsid w:val="006E794A"/>
    <w:rsid w:val="006E79D1"/>
    <w:rsid w:val="006F1EAA"/>
    <w:rsid w:val="00710019"/>
    <w:rsid w:val="007118F3"/>
    <w:rsid w:val="0071251A"/>
    <w:rsid w:val="00715BF9"/>
    <w:rsid w:val="00717AE4"/>
    <w:rsid w:val="00721F20"/>
    <w:rsid w:val="00722D91"/>
    <w:rsid w:val="007256D7"/>
    <w:rsid w:val="00725C8B"/>
    <w:rsid w:val="0072645B"/>
    <w:rsid w:val="007272AB"/>
    <w:rsid w:val="0073324E"/>
    <w:rsid w:val="00733B5F"/>
    <w:rsid w:val="00734224"/>
    <w:rsid w:val="00736108"/>
    <w:rsid w:val="00742A56"/>
    <w:rsid w:val="00745FC9"/>
    <w:rsid w:val="00746CFF"/>
    <w:rsid w:val="00747042"/>
    <w:rsid w:val="007503EF"/>
    <w:rsid w:val="007512AD"/>
    <w:rsid w:val="0075134D"/>
    <w:rsid w:val="00754125"/>
    <w:rsid w:val="00754B08"/>
    <w:rsid w:val="0076598D"/>
    <w:rsid w:val="0076653A"/>
    <w:rsid w:val="007670A8"/>
    <w:rsid w:val="00774DBD"/>
    <w:rsid w:val="00774FC7"/>
    <w:rsid w:val="0078065F"/>
    <w:rsid w:val="00781877"/>
    <w:rsid w:val="0078337C"/>
    <w:rsid w:val="00790C88"/>
    <w:rsid w:val="0079756C"/>
    <w:rsid w:val="007976B9"/>
    <w:rsid w:val="007A0769"/>
    <w:rsid w:val="007A198B"/>
    <w:rsid w:val="007A236F"/>
    <w:rsid w:val="007A47AE"/>
    <w:rsid w:val="007B1790"/>
    <w:rsid w:val="007D0DA8"/>
    <w:rsid w:val="007D45F6"/>
    <w:rsid w:val="007D51CA"/>
    <w:rsid w:val="007E1C41"/>
    <w:rsid w:val="007E3627"/>
    <w:rsid w:val="007E6963"/>
    <w:rsid w:val="007F09E0"/>
    <w:rsid w:val="007F2763"/>
    <w:rsid w:val="007F2FCD"/>
    <w:rsid w:val="007F6102"/>
    <w:rsid w:val="007F7419"/>
    <w:rsid w:val="0080070C"/>
    <w:rsid w:val="00804B96"/>
    <w:rsid w:val="00805AFC"/>
    <w:rsid w:val="008126C1"/>
    <w:rsid w:val="00815605"/>
    <w:rsid w:val="00816B26"/>
    <w:rsid w:val="00817FDC"/>
    <w:rsid w:val="008241D8"/>
    <w:rsid w:val="0083038B"/>
    <w:rsid w:val="00836255"/>
    <w:rsid w:val="008402E3"/>
    <w:rsid w:val="0084597C"/>
    <w:rsid w:val="00845F6F"/>
    <w:rsid w:val="0084754B"/>
    <w:rsid w:val="0085159E"/>
    <w:rsid w:val="00853BCA"/>
    <w:rsid w:val="008573B9"/>
    <w:rsid w:val="00862A33"/>
    <w:rsid w:val="00863C03"/>
    <w:rsid w:val="0086403B"/>
    <w:rsid w:val="00866295"/>
    <w:rsid w:val="00875E16"/>
    <w:rsid w:val="00880E82"/>
    <w:rsid w:val="00882136"/>
    <w:rsid w:val="00882645"/>
    <w:rsid w:val="008837C6"/>
    <w:rsid w:val="00883A11"/>
    <w:rsid w:val="00884E76"/>
    <w:rsid w:val="00892861"/>
    <w:rsid w:val="00893859"/>
    <w:rsid w:val="008958EE"/>
    <w:rsid w:val="008966FE"/>
    <w:rsid w:val="008A1ED4"/>
    <w:rsid w:val="008B04C0"/>
    <w:rsid w:val="008B130F"/>
    <w:rsid w:val="008B5933"/>
    <w:rsid w:val="008B5F45"/>
    <w:rsid w:val="008B63F8"/>
    <w:rsid w:val="008B7D73"/>
    <w:rsid w:val="008C3641"/>
    <w:rsid w:val="008C75A4"/>
    <w:rsid w:val="008D0351"/>
    <w:rsid w:val="008D1F63"/>
    <w:rsid w:val="008D3294"/>
    <w:rsid w:val="008D3D9C"/>
    <w:rsid w:val="008D61FA"/>
    <w:rsid w:val="008D6D0A"/>
    <w:rsid w:val="008E08FD"/>
    <w:rsid w:val="008E27B6"/>
    <w:rsid w:val="008E7387"/>
    <w:rsid w:val="008F11E9"/>
    <w:rsid w:val="008F23EB"/>
    <w:rsid w:val="008F3375"/>
    <w:rsid w:val="008F3EC5"/>
    <w:rsid w:val="008F650C"/>
    <w:rsid w:val="008F7A7A"/>
    <w:rsid w:val="009008C9"/>
    <w:rsid w:val="00906E0D"/>
    <w:rsid w:val="00910990"/>
    <w:rsid w:val="00911615"/>
    <w:rsid w:val="009147EE"/>
    <w:rsid w:val="00914A83"/>
    <w:rsid w:val="009154F2"/>
    <w:rsid w:val="0091633B"/>
    <w:rsid w:val="009171F8"/>
    <w:rsid w:val="009222C8"/>
    <w:rsid w:val="0092483C"/>
    <w:rsid w:val="00927468"/>
    <w:rsid w:val="0093749D"/>
    <w:rsid w:val="009379E7"/>
    <w:rsid w:val="00942405"/>
    <w:rsid w:val="00943357"/>
    <w:rsid w:val="009447F1"/>
    <w:rsid w:val="00945C3A"/>
    <w:rsid w:val="00946B2B"/>
    <w:rsid w:val="009541AC"/>
    <w:rsid w:val="0096171A"/>
    <w:rsid w:val="00961883"/>
    <w:rsid w:val="00963EBE"/>
    <w:rsid w:val="00966922"/>
    <w:rsid w:val="00970910"/>
    <w:rsid w:val="00970B64"/>
    <w:rsid w:val="00970CE9"/>
    <w:rsid w:val="00975E49"/>
    <w:rsid w:val="00980E89"/>
    <w:rsid w:val="009816AD"/>
    <w:rsid w:val="00981EAE"/>
    <w:rsid w:val="009842EA"/>
    <w:rsid w:val="00987D84"/>
    <w:rsid w:val="0099172B"/>
    <w:rsid w:val="009953F0"/>
    <w:rsid w:val="00996A70"/>
    <w:rsid w:val="009A0C7F"/>
    <w:rsid w:val="009A34AF"/>
    <w:rsid w:val="009A7AD5"/>
    <w:rsid w:val="009B1EAC"/>
    <w:rsid w:val="009C071F"/>
    <w:rsid w:val="009D08D4"/>
    <w:rsid w:val="009D3DFA"/>
    <w:rsid w:val="009E18A8"/>
    <w:rsid w:val="009E1C48"/>
    <w:rsid w:val="009E4616"/>
    <w:rsid w:val="009E7292"/>
    <w:rsid w:val="009E7996"/>
    <w:rsid w:val="009F00BC"/>
    <w:rsid w:val="009F17E5"/>
    <w:rsid w:val="009F1C1A"/>
    <w:rsid w:val="009F6039"/>
    <w:rsid w:val="00A0149A"/>
    <w:rsid w:val="00A06F5D"/>
    <w:rsid w:val="00A0740C"/>
    <w:rsid w:val="00A11672"/>
    <w:rsid w:val="00A13411"/>
    <w:rsid w:val="00A15508"/>
    <w:rsid w:val="00A16C33"/>
    <w:rsid w:val="00A20005"/>
    <w:rsid w:val="00A22C13"/>
    <w:rsid w:val="00A27609"/>
    <w:rsid w:val="00A315B7"/>
    <w:rsid w:val="00A358E9"/>
    <w:rsid w:val="00A36E1F"/>
    <w:rsid w:val="00A41C9F"/>
    <w:rsid w:val="00A43339"/>
    <w:rsid w:val="00A437A2"/>
    <w:rsid w:val="00A45AC5"/>
    <w:rsid w:val="00A479E0"/>
    <w:rsid w:val="00A51B1C"/>
    <w:rsid w:val="00A52115"/>
    <w:rsid w:val="00A523F8"/>
    <w:rsid w:val="00A52A10"/>
    <w:rsid w:val="00A6070F"/>
    <w:rsid w:val="00A61F53"/>
    <w:rsid w:val="00A62A27"/>
    <w:rsid w:val="00A651AF"/>
    <w:rsid w:val="00A70539"/>
    <w:rsid w:val="00A70D8D"/>
    <w:rsid w:val="00A72A16"/>
    <w:rsid w:val="00A7375C"/>
    <w:rsid w:val="00A7E69B"/>
    <w:rsid w:val="00A834CD"/>
    <w:rsid w:val="00A83B94"/>
    <w:rsid w:val="00A8761A"/>
    <w:rsid w:val="00AA04E2"/>
    <w:rsid w:val="00AA1148"/>
    <w:rsid w:val="00AA17F7"/>
    <w:rsid w:val="00AA383D"/>
    <w:rsid w:val="00AA38FD"/>
    <w:rsid w:val="00AA4D7C"/>
    <w:rsid w:val="00AA74B1"/>
    <w:rsid w:val="00AB1C57"/>
    <w:rsid w:val="00AB23E4"/>
    <w:rsid w:val="00AB5E16"/>
    <w:rsid w:val="00AB7471"/>
    <w:rsid w:val="00AC0598"/>
    <w:rsid w:val="00AC0744"/>
    <w:rsid w:val="00AC3B1F"/>
    <w:rsid w:val="00AC62BE"/>
    <w:rsid w:val="00AD0455"/>
    <w:rsid w:val="00AD3AD9"/>
    <w:rsid w:val="00AD74D9"/>
    <w:rsid w:val="00AD7D68"/>
    <w:rsid w:val="00AE0230"/>
    <w:rsid w:val="00AE3443"/>
    <w:rsid w:val="00AE49FC"/>
    <w:rsid w:val="00AF11AE"/>
    <w:rsid w:val="00AF16DA"/>
    <w:rsid w:val="00AF3150"/>
    <w:rsid w:val="00AF7185"/>
    <w:rsid w:val="00B06940"/>
    <w:rsid w:val="00B120BE"/>
    <w:rsid w:val="00B13AB2"/>
    <w:rsid w:val="00B13BB3"/>
    <w:rsid w:val="00B14286"/>
    <w:rsid w:val="00B16FE0"/>
    <w:rsid w:val="00B246C4"/>
    <w:rsid w:val="00B27BC8"/>
    <w:rsid w:val="00B30A47"/>
    <w:rsid w:val="00B3149D"/>
    <w:rsid w:val="00B338BA"/>
    <w:rsid w:val="00B34A17"/>
    <w:rsid w:val="00B4149B"/>
    <w:rsid w:val="00B41AE1"/>
    <w:rsid w:val="00B43978"/>
    <w:rsid w:val="00B50570"/>
    <w:rsid w:val="00B53152"/>
    <w:rsid w:val="00B57567"/>
    <w:rsid w:val="00B57C8C"/>
    <w:rsid w:val="00B61165"/>
    <w:rsid w:val="00B6391A"/>
    <w:rsid w:val="00B66805"/>
    <w:rsid w:val="00B67763"/>
    <w:rsid w:val="00B7437A"/>
    <w:rsid w:val="00B75DF1"/>
    <w:rsid w:val="00B76A87"/>
    <w:rsid w:val="00B80B1D"/>
    <w:rsid w:val="00B82A90"/>
    <w:rsid w:val="00B85C4A"/>
    <w:rsid w:val="00B87C2F"/>
    <w:rsid w:val="00B91CAA"/>
    <w:rsid w:val="00B92293"/>
    <w:rsid w:val="00B92987"/>
    <w:rsid w:val="00B95FC4"/>
    <w:rsid w:val="00BA10CE"/>
    <w:rsid w:val="00BA44EB"/>
    <w:rsid w:val="00BB0344"/>
    <w:rsid w:val="00BB37C8"/>
    <w:rsid w:val="00BB39BA"/>
    <w:rsid w:val="00BB665E"/>
    <w:rsid w:val="00BB6EB0"/>
    <w:rsid w:val="00BB762F"/>
    <w:rsid w:val="00BC1BF9"/>
    <w:rsid w:val="00BC3CA3"/>
    <w:rsid w:val="00BC6D51"/>
    <w:rsid w:val="00BC75E0"/>
    <w:rsid w:val="00BD1746"/>
    <w:rsid w:val="00BD46A3"/>
    <w:rsid w:val="00BD6A13"/>
    <w:rsid w:val="00BD79C4"/>
    <w:rsid w:val="00BE1B57"/>
    <w:rsid w:val="00BE2282"/>
    <w:rsid w:val="00BE584B"/>
    <w:rsid w:val="00BE6839"/>
    <w:rsid w:val="00BF3047"/>
    <w:rsid w:val="00BF32E2"/>
    <w:rsid w:val="00BF34E4"/>
    <w:rsid w:val="00BF7B1A"/>
    <w:rsid w:val="00C038A8"/>
    <w:rsid w:val="00C05C06"/>
    <w:rsid w:val="00C06338"/>
    <w:rsid w:val="00C10973"/>
    <w:rsid w:val="00C16EAA"/>
    <w:rsid w:val="00C222CE"/>
    <w:rsid w:val="00C2270B"/>
    <w:rsid w:val="00C23425"/>
    <w:rsid w:val="00C3086E"/>
    <w:rsid w:val="00C37C5B"/>
    <w:rsid w:val="00C45649"/>
    <w:rsid w:val="00C47DA6"/>
    <w:rsid w:val="00C50483"/>
    <w:rsid w:val="00C515A0"/>
    <w:rsid w:val="00C53738"/>
    <w:rsid w:val="00C55A27"/>
    <w:rsid w:val="00C564F9"/>
    <w:rsid w:val="00C57E53"/>
    <w:rsid w:val="00C628D7"/>
    <w:rsid w:val="00C754F8"/>
    <w:rsid w:val="00C768A9"/>
    <w:rsid w:val="00C8137F"/>
    <w:rsid w:val="00C81829"/>
    <w:rsid w:val="00C8641E"/>
    <w:rsid w:val="00C865DD"/>
    <w:rsid w:val="00C866D5"/>
    <w:rsid w:val="00C869E5"/>
    <w:rsid w:val="00C908CB"/>
    <w:rsid w:val="00C92191"/>
    <w:rsid w:val="00C9226C"/>
    <w:rsid w:val="00C9533D"/>
    <w:rsid w:val="00C97595"/>
    <w:rsid w:val="00CA3D20"/>
    <w:rsid w:val="00CA507D"/>
    <w:rsid w:val="00CA6B11"/>
    <w:rsid w:val="00CA76FF"/>
    <w:rsid w:val="00CB17BD"/>
    <w:rsid w:val="00CB412A"/>
    <w:rsid w:val="00CB7A72"/>
    <w:rsid w:val="00CC05F4"/>
    <w:rsid w:val="00CC06B5"/>
    <w:rsid w:val="00CC1120"/>
    <w:rsid w:val="00CC4754"/>
    <w:rsid w:val="00CC5806"/>
    <w:rsid w:val="00CD0320"/>
    <w:rsid w:val="00CD6159"/>
    <w:rsid w:val="00CD66A3"/>
    <w:rsid w:val="00CE1EA7"/>
    <w:rsid w:val="00CE2040"/>
    <w:rsid w:val="00CE4156"/>
    <w:rsid w:val="00CE4A05"/>
    <w:rsid w:val="00CE4BDF"/>
    <w:rsid w:val="00CE4D2E"/>
    <w:rsid w:val="00CF00DD"/>
    <w:rsid w:val="00CF360C"/>
    <w:rsid w:val="00CF4A5C"/>
    <w:rsid w:val="00CF4E2E"/>
    <w:rsid w:val="00CF646D"/>
    <w:rsid w:val="00D00ACA"/>
    <w:rsid w:val="00D01E67"/>
    <w:rsid w:val="00D02A87"/>
    <w:rsid w:val="00D02C4B"/>
    <w:rsid w:val="00D033BC"/>
    <w:rsid w:val="00D20198"/>
    <w:rsid w:val="00D20CB7"/>
    <w:rsid w:val="00D2105C"/>
    <w:rsid w:val="00D2398C"/>
    <w:rsid w:val="00D25136"/>
    <w:rsid w:val="00D307FA"/>
    <w:rsid w:val="00D30EC3"/>
    <w:rsid w:val="00D32C5B"/>
    <w:rsid w:val="00D35E94"/>
    <w:rsid w:val="00D406FE"/>
    <w:rsid w:val="00D43FF5"/>
    <w:rsid w:val="00D44261"/>
    <w:rsid w:val="00D456C3"/>
    <w:rsid w:val="00D459EC"/>
    <w:rsid w:val="00D45EAF"/>
    <w:rsid w:val="00D46E98"/>
    <w:rsid w:val="00D5172E"/>
    <w:rsid w:val="00D51E5B"/>
    <w:rsid w:val="00D5463B"/>
    <w:rsid w:val="00D568BA"/>
    <w:rsid w:val="00D62684"/>
    <w:rsid w:val="00D65B09"/>
    <w:rsid w:val="00D67653"/>
    <w:rsid w:val="00D6766B"/>
    <w:rsid w:val="00D73CDC"/>
    <w:rsid w:val="00D7438D"/>
    <w:rsid w:val="00D7442B"/>
    <w:rsid w:val="00D76093"/>
    <w:rsid w:val="00D76580"/>
    <w:rsid w:val="00D779E3"/>
    <w:rsid w:val="00D77A93"/>
    <w:rsid w:val="00D800C1"/>
    <w:rsid w:val="00D813EE"/>
    <w:rsid w:val="00D843B4"/>
    <w:rsid w:val="00D84924"/>
    <w:rsid w:val="00D90B98"/>
    <w:rsid w:val="00D93397"/>
    <w:rsid w:val="00D93E60"/>
    <w:rsid w:val="00D95EC8"/>
    <w:rsid w:val="00D95ED7"/>
    <w:rsid w:val="00D974AD"/>
    <w:rsid w:val="00D97ACC"/>
    <w:rsid w:val="00DA18F0"/>
    <w:rsid w:val="00DA5094"/>
    <w:rsid w:val="00DA53D9"/>
    <w:rsid w:val="00DA6645"/>
    <w:rsid w:val="00DA738C"/>
    <w:rsid w:val="00DB39AD"/>
    <w:rsid w:val="00DB4416"/>
    <w:rsid w:val="00DB74F0"/>
    <w:rsid w:val="00DC2208"/>
    <w:rsid w:val="00DC3B9E"/>
    <w:rsid w:val="00DC5632"/>
    <w:rsid w:val="00DC5E59"/>
    <w:rsid w:val="00DC7079"/>
    <w:rsid w:val="00DD0247"/>
    <w:rsid w:val="00DD115F"/>
    <w:rsid w:val="00DD2EB7"/>
    <w:rsid w:val="00DD3897"/>
    <w:rsid w:val="00DD4148"/>
    <w:rsid w:val="00DD451C"/>
    <w:rsid w:val="00DD4AB5"/>
    <w:rsid w:val="00DD76A4"/>
    <w:rsid w:val="00DE003F"/>
    <w:rsid w:val="00DE1131"/>
    <w:rsid w:val="00DE2D43"/>
    <w:rsid w:val="00DE3A0C"/>
    <w:rsid w:val="00DF21E4"/>
    <w:rsid w:val="00DF37ED"/>
    <w:rsid w:val="00DF3B15"/>
    <w:rsid w:val="00DF57C4"/>
    <w:rsid w:val="00DF6E40"/>
    <w:rsid w:val="00E00341"/>
    <w:rsid w:val="00E02A0A"/>
    <w:rsid w:val="00E02E92"/>
    <w:rsid w:val="00E11D70"/>
    <w:rsid w:val="00E1673B"/>
    <w:rsid w:val="00E20D61"/>
    <w:rsid w:val="00E217ED"/>
    <w:rsid w:val="00E2739C"/>
    <w:rsid w:val="00E27405"/>
    <w:rsid w:val="00E316B9"/>
    <w:rsid w:val="00E33146"/>
    <w:rsid w:val="00E3416C"/>
    <w:rsid w:val="00E36781"/>
    <w:rsid w:val="00E37175"/>
    <w:rsid w:val="00E40351"/>
    <w:rsid w:val="00E46965"/>
    <w:rsid w:val="00E54298"/>
    <w:rsid w:val="00E5565C"/>
    <w:rsid w:val="00E639A0"/>
    <w:rsid w:val="00E64464"/>
    <w:rsid w:val="00E65D2E"/>
    <w:rsid w:val="00E66DC6"/>
    <w:rsid w:val="00E701C1"/>
    <w:rsid w:val="00E723B1"/>
    <w:rsid w:val="00E747B6"/>
    <w:rsid w:val="00E74A7A"/>
    <w:rsid w:val="00E75C2A"/>
    <w:rsid w:val="00E76494"/>
    <w:rsid w:val="00E85392"/>
    <w:rsid w:val="00E85CD7"/>
    <w:rsid w:val="00E90312"/>
    <w:rsid w:val="00E946D6"/>
    <w:rsid w:val="00E95459"/>
    <w:rsid w:val="00E97010"/>
    <w:rsid w:val="00EA06AA"/>
    <w:rsid w:val="00EA2C9F"/>
    <w:rsid w:val="00EA3DDD"/>
    <w:rsid w:val="00EB0BA3"/>
    <w:rsid w:val="00EB0FA3"/>
    <w:rsid w:val="00EB50C1"/>
    <w:rsid w:val="00EB687A"/>
    <w:rsid w:val="00EC2382"/>
    <w:rsid w:val="00EC7C33"/>
    <w:rsid w:val="00ED3113"/>
    <w:rsid w:val="00ED66F8"/>
    <w:rsid w:val="00EE0CE3"/>
    <w:rsid w:val="00EE1E20"/>
    <w:rsid w:val="00EE34B7"/>
    <w:rsid w:val="00EE5345"/>
    <w:rsid w:val="00EE5397"/>
    <w:rsid w:val="00EE5FBF"/>
    <w:rsid w:val="00EF354C"/>
    <w:rsid w:val="00F0740B"/>
    <w:rsid w:val="00F13A94"/>
    <w:rsid w:val="00F168B4"/>
    <w:rsid w:val="00F27B58"/>
    <w:rsid w:val="00F30CA2"/>
    <w:rsid w:val="00F34822"/>
    <w:rsid w:val="00F35101"/>
    <w:rsid w:val="00F43329"/>
    <w:rsid w:val="00F450B2"/>
    <w:rsid w:val="00F51C88"/>
    <w:rsid w:val="00F51E8F"/>
    <w:rsid w:val="00F53523"/>
    <w:rsid w:val="00F53A9C"/>
    <w:rsid w:val="00F669A7"/>
    <w:rsid w:val="00F713E8"/>
    <w:rsid w:val="00F7220C"/>
    <w:rsid w:val="00F73B15"/>
    <w:rsid w:val="00F76EFB"/>
    <w:rsid w:val="00F81522"/>
    <w:rsid w:val="00F91969"/>
    <w:rsid w:val="00F97614"/>
    <w:rsid w:val="00F97D56"/>
    <w:rsid w:val="00FA68D9"/>
    <w:rsid w:val="00FB11CC"/>
    <w:rsid w:val="00FB245F"/>
    <w:rsid w:val="00FB2E45"/>
    <w:rsid w:val="00FB3400"/>
    <w:rsid w:val="00FB63E9"/>
    <w:rsid w:val="00FC0518"/>
    <w:rsid w:val="00FC3129"/>
    <w:rsid w:val="00FC4D78"/>
    <w:rsid w:val="00FD1D84"/>
    <w:rsid w:val="00FD2579"/>
    <w:rsid w:val="00FD266B"/>
    <w:rsid w:val="00FD2B79"/>
    <w:rsid w:val="00FD6694"/>
    <w:rsid w:val="00FD6F2C"/>
    <w:rsid w:val="00FD7990"/>
    <w:rsid w:val="00FE1255"/>
    <w:rsid w:val="00FE500E"/>
    <w:rsid w:val="00FE5130"/>
    <w:rsid w:val="00FE5F33"/>
    <w:rsid w:val="00FE7917"/>
    <w:rsid w:val="00FF04EC"/>
    <w:rsid w:val="00FF0780"/>
    <w:rsid w:val="00FF0B83"/>
    <w:rsid w:val="01010441"/>
    <w:rsid w:val="01433AAB"/>
    <w:rsid w:val="0157CEB8"/>
    <w:rsid w:val="019EA3F9"/>
    <w:rsid w:val="01B34D4C"/>
    <w:rsid w:val="01DFAA50"/>
    <w:rsid w:val="01F54C58"/>
    <w:rsid w:val="01FB1293"/>
    <w:rsid w:val="0216631B"/>
    <w:rsid w:val="021B13F8"/>
    <w:rsid w:val="021C7DF3"/>
    <w:rsid w:val="02279E78"/>
    <w:rsid w:val="0261ECB7"/>
    <w:rsid w:val="0269E531"/>
    <w:rsid w:val="02724BC5"/>
    <w:rsid w:val="029BD7BA"/>
    <w:rsid w:val="029D518F"/>
    <w:rsid w:val="02A4E5E3"/>
    <w:rsid w:val="02D52E96"/>
    <w:rsid w:val="02EA2856"/>
    <w:rsid w:val="0302E995"/>
    <w:rsid w:val="0314CF55"/>
    <w:rsid w:val="03319E82"/>
    <w:rsid w:val="033EE262"/>
    <w:rsid w:val="033F36A6"/>
    <w:rsid w:val="0356F35D"/>
    <w:rsid w:val="0365A5C2"/>
    <w:rsid w:val="039DD1BA"/>
    <w:rsid w:val="03ADB055"/>
    <w:rsid w:val="04120C08"/>
    <w:rsid w:val="042037C2"/>
    <w:rsid w:val="04227483"/>
    <w:rsid w:val="044906C3"/>
    <w:rsid w:val="04524A77"/>
    <w:rsid w:val="046D1295"/>
    <w:rsid w:val="04729A6E"/>
    <w:rsid w:val="04789C80"/>
    <w:rsid w:val="04A08002"/>
    <w:rsid w:val="0549A2CB"/>
    <w:rsid w:val="0583F9B9"/>
    <w:rsid w:val="05E0CFB1"/>
    <w:rsid w:val="05E2AF82"/>
    <w:rsid w:val="061832B2"/>
    <w:rsid w:val="0633AFBA"/>
    <w:rsid w:val="06412F3C"/>
    <w:rsid w:val="06AC98B4"/>
    <w:rsid w:val="06D4E638"/>
    <w:rsid w:val="06E8CBD9"/>
    <w:rsid w:val="06EC21CF"/>
    <w:rsid w:val="06F79870"/>
    <w:rsid w:val="07249558"/>
    <w:rsid w:val="07292E35"/>
    <w:rsid w:val="073A82A1"/>
    <w:rsid w:val="073DEF8B"/>
    <w:rsid w:val="077CA4FB"/>
    <w:rsid w:val="07A90AB1"/>
    <w:rsid w:val="07B925A6"/>
    <w:rsid w:val="07BABEC5"/>
    <w:rsid w:val="080430B2"/>
    <w:rsid w:val="08145806"/>
    <w:rsid w:val="0823BCF4"/>
    <w:rsid w:val="08604139"/>
    <w:rsid w:val="08725177"/>
    <w:rsid w:val="087542C6"/>
    <w:rsid w:val="08868580"/>
    <w:rsid w:val="08AC72F3"/>
    <w:rsid w:val="08B08289"/>
    <w:rsid w:val="08B4B169"/>
    <w:rsid w:val="08C8FB84"/>
    <w:rsid w:val="08DD22AB"/>
    <w:rsid w:val="08F8CCE6"/>
    <w:rsid w:val="0911B4DD"/>
    <w:rsid w:val="093C8B6D"/>
    <w:rsid w:val="094824C2"/>
    <w:rsid w:val="0952F5FF"/>
    <w:rsid w:val="09632EC2"/>
    <w:rsid w:val="097285DB"/>
    <w:rsid w:val="0973F2BA"/>
    <w:rsid w:val="09A61907"/>
    <w:rsid w:val="09AFEF34"/>
    <w:rsid w:val="09B3A4A5"/>
    <w:rsid w:val="09B807A0"/>
    <w:rsid w:val="0A253AD1"/>
    <w:rsid w:val="0A2A76FC"/>
    <w:rsid w:val="0A2C01A1"/>
    <w:rsid w:val="0A350224"/>
    <w:rsid w:val="0A50EB2D"/>
    <w:rsid w:val="0A56C77A"/>
    <w:rsid w:val="0AB028C1"/>
    <w:rsid w:val="0ACB429E"/>
    <w:rsid w:val="0ADBAEF6"/>
    <w:rsid w:val="0B0F0542"/>
    <w:rsid w:val="0B2502DA"/>
    <w:rsid w:val="0BB19A14"/>
    <w:rsid w:val="0BB1B716"/>
    <w:rsid w:val="0BBD4561"/>
    <w:rsid w:val="0BC8328C"/>
    <w:rsid w:val="0BFF0439"/>
    <w:rsid w:val="0C0639AB"/>
    <w:rsid w:val="0C5290A4"/>
    <w:rsid w:val="0C6B40A1"/>
    <w:rsid w:val="0C75DBCF"/>
    <w:rsid w:val="0C78B802"/>
    <w:rsid w:val="0CC9DA4A"/>
    <w:rsid w:val="0D8F4DAA"/>
    <w:rsid w:val="0D9111CD"/>
    <w:rsid w:val="0DA3F677"/>
    <w:rsid w:val="0DE10AED"/>
    <w:rsid w:val="0E23FEAA"/>
    <w:rsid w:val="0E47AE66"/>
    <w:rsid w:val="0E74D814"/>
    <w:rsid w:val="0E78B19C"/>
    <w:rsid w:val="0E7AED4E"/>
    <w:rsid w:val="0E946685"/>
    <w:rsid w:val="0EB8CF05"/>
    <w:rsid w:val="0EB9899E"/>
    <w:rsid w:val="0ED7DE5D"/>
    <w:rsid w:val="0EE0AB5C"/>
    <w:rsid w:val="0F2E810D"/>
    <w:rsid w:val="0F32A3AA"/>
    <w:rsid w:val="0F53EBA3"/>
    <w:rsid w:val="0F6547AD"/>
    <w:rsid w:val="0F6E237A"/>
    <w:rsid w:val="0FC751AD"/>
    <w:rsid w:val="0FEA9DBD"/>
    <w:rsid w:val="102553A0"/>
    <w:rsid w:val="102D69C7"/>
    <w:rsid w:val="10536C45"/>
    <w:rsid w:val="10734680"/>
    <w:rsid w:val="107AE773"/>
    <w:rsid w:val="1082E76F"/>
    <w:rsid w:val="1083D01D"/>
    <w:rsid w:val="10A86B55"/>
    <w:rsid w:val="10BB4E16"/>
    <w:rsid w:val="1105B0C1"/>
    <w:rsid w:val="1124523D"/>
    <w:rsid w:val="1128881E"/>
    <w:rsid w:val="115344C2"/>
    <w:rsid w:val="115B1A88"/>
    <w:rsid w:val="11ABA09E"/>
    <w:rsid w:val="11B98850"/>
    <w:rsid w:val="11CE6D37"/>
    <w:rsid w:val="121ADB21"/>
    <w:rsid w:val="121B3530"/>
    <w:rsid w:val="121E2A40"/>
    <w:rsid w:val="122900EC"/>
    <w:rsid w:val="122BD76A"/>
    <w:rsid w:val="12475CEF"/>
    <w:rsid w:val="12AFB848"/>
    <w:rsid w:val="12E32949"/>
    <w:rsid w:val="12E7F861"/>
    <w:rsid w:val="133D78C0"/>
    <w:rsid w:val="1344D6F2"/>
    <w:rsid w:val="13AA424E"/>
    <w:rsid w:val="13BE2614"/>
    <w:rsid w:val="13C94B55"/>
    <w:rsid w:val="13CC0249"/>
    <w:rsid w:val="13D759BC"/>
    <w:rsid w:val="13E09E1D"/>
    <w:rsid w:val="13E1EB75"/>
    <w:rsid w:val="13EEADA9"/>
    <w:rsid w:val="13EF76D0"/>
    <w:rsid w:val="1408E6A8"/>
    <w:rsid w:val="1409D115"/>
    <w:rsid w:val="143582ED"/>
    <w:rsid w:val="143E1DE4"/>
    <w:rsid w:val="1442E731"/>
    <w:rsid w:val="14589D65"/>
    <w:rsid w:val="14658FB0"/>
    <w:rsid w:val="14901DA3"/>
    <w:rsid w:val="149B26C4"/>
    <w:rsid w:val="14AE5D32"/>
    <w:rsid w:val="14B03CE7"/>
    <w:rsid w:val="14B09D47"/>
    <w:rsid w:val="14B0AF7F"/>
    <w:rsid w:val="14D75E06"/>
    <w:rsid w:val="14E8876E"/>
    <w:rsid w:val="14FBDB1C"/>
    <w:rsid w:val="14FFED56"/>
    <w:rsid w:val="152D77E2"/>
    <w:rsid w:val="155E3B94"/>
    <w:rsid w:val="15794363"/>
    <w:rsid w:val="15B1F115"/>
    <w:rsid w:val="15B86615"/>
    <w:rsid w:val="15DDD360"/>
    <w:rsid w:val="160F7754"/>
    <w:rsid w:val="1634CDC4"/>
    <w:rsid w:val="166B9E49"/>
    <w:rsid w:val="166D9538"/>
    <w:rsid w:val="16E4C8E2"/>
    <w:rsid w:val="1700DCEA"/>
    <w:rsid w:val="170E3E82"/>
    <w:rsid w:val="17299C11"/>
    <w:rsid w:val="1729E038"/>
    <w:rsid w:val="1738B9F4"/>
    <w:rsid w:val="174B4738"/>
    <w:rsid w:val="178EAF60"/>
    <w:rsid w:val="17B45045"/>
    <w:rsid w:val="17C0B939"/>
    <w:rsid w:val="18461225"/>
    <w:rsid w:val="185A6CFF"/>
    <w:rsid w:val="185DF49B"/>
    <w:rsid w:val="18734A5E"/>
    <w:rsid w:val="18A86DB7"/>
    <w:rsid w:val="18BC99DA"/>
    <w:rsid w:val="18C5636C"/>
    <w:rsid w:val="18EE571D"/>
    <w:rsid w:val="1901CF28"/>
    <w:rsid w:val="19256B73"/>
    <w:rsid w:val="1969D8DB"/>
    <w:rsid w:val="196E810C"/>
    <w:rsid w:val="197B8F4A"/>
    <w:rsid w:val="19B61E8C"/>
    <w:rsid w:val="19D11E64"/>
    <w:rsid w:val="19F162A1"/>
    <w:rsid w:val="19F36CD4"/>
    <w:rsid w:val="19FFBA15"/>
    <w:rsid w:val="1A01E524"/>
    <w:rsid w:val="1A14B3AB"/>
    <w:rsid w:val="1A231454"/>
    <w:rsid w:val="1A3E3F5D"/>
    <w:rsid w:val="1A423534"/>
    <w:rsid w:val="1A45CDFF"/>
    <w:rsid w:val="1A72EA9B"/>
    <w:rsid w:val="1A76FBF6"/>
    <w:rsid w:val="1AE77325"/>
    <w:rsid w:val="1AE7A9CD"/>
    <w:rsid w:val="1AE82DBE"/>
    <w:rsid w:val="1AFCBAB1"/>
    <w:rsid w:val="1B0C2A0D"/>
    <w:rsid w:val="1B1606DF"/>
    <w:rsid w:val="1B1D7AC9"/>
    <w:rsid w:val="1B22CCAD"/>
    <w:rsid w:val="1B6D2CCA"/>
    <w:rsid w:val="1B77E1BB"/>
    <w:rsid w:val="1B8423DE"/>
    <w:rsid w:val="1BBD5511"/>
    <w:rsid w:val="1C004C65"/>
    <w:rsid w:val="1C093EB1"/>
    <w:rsid w:val="1C1E291D"/>
    <w:rsid w:val="1C36B4D9"/>
    <w:rsid w:val="1C44BC98"/>
    <w:rsid w:val="1C5989D8"/>
    <w:rsid w:val="1C6F9DC0"/>
    <w:rsid w:val="1C70695B"/>
    <w:rsid w:val="1CE605A8"/>
    <w:rsid w:val="1D1AF391"/>
    <w:rsid w:val="1D9509BF"/>
    <w:rsid w:val="1DA1773D"/>
    <w:rsid w:val="1DB6FBBF"/>
    <w:rsid w:val="1DB79364"/>
    <w:rsid w:val="1E21DE7E"/>
    <w:rsid w:val="1E6E85C8"/>
    <w:rsid w:val="1EB33C67"/>
    <w:rsid w:val="1F025F5C"/>
    <w:rsid w:val="1F085BFC"/>
    <w:rsid w:val="1F865177"/>
    <w:rsid w:val="1F92CAE1"/>
    <w:rsid w:val="1FBF63BC"/>
    <w:rsid w:val="1FD642E6"/>
    <w:rsid w:val="1FEE637D"/>
    <w:rsid w:val="20104560"/>
    <w:rsid w:val="2017FA0A"/>
    <w:rsid w:val="206B4BF3"/>
    <w:rsid w:val="2092617F"/>
    <w:rsid w:val="20B9E2B8"/>
    <w:rsid w:val="20CDDAAA"/>
    <w:rsid w:val="20F10367"/>
    <w:rsid w:val="2117D0F2"/>
    <w:rsid w:val="211D0D1D"/>
    <w:rsid w:val="212972A4"/>
    <w:rsid w:val="213691CE"/>
    <w:rsid w:val="21582CD3"/>
    <w:rsid w:val="216185B7"/>
    <w:rsid w:val="2170F2F8"/>
    <w:rsid w:val="21A05E0A"/>
    <w:rsid w:val="21DA011D"/>
    <w:rsid w:val="21E88D3A"/>
    <w:rsid w:val="229521EC"/>
    <w:rsid w:val="22AE7237"/>
    <w:rsid w:val="22BB8A5D"/>
    <w:rsid w:val="22E02B79"/>
    <w:rsid w:val="2312A9A4"/>
    <w:rsid w:val="2313213B"/>
    <w:rsid w:val="232B253D"/>
    <w:rsid w:val="2388346B"/>
    <w:rsid w:val="23AA4EBE"/>
    <w:rsid w:val="23AE19E7"/>
    <w:rsid w:val="23BD386F"/>
    <w:rsid w:val="23C6BF4F"/>
    <w:rsid w:val="23D0A580"/>
    <w:rsid w:val="23E75A6E"/>
    <w:rsid w:val="23EC3CD0"/>
    <w:rsid w:val="23EE8102"/>
    <w:rsid w:val="240BBBC3"/>
    <w:rsid w:val="24161F51"/>
    <w:rsid w:val="241D5307"/>
    <w:rsid w:val="2425AFE0"/>
    <w:rsid w:val="2467A88A"/>
    <w:rsid w:val="2472DA97"/>
    <w:rsid w:val="24782E93"/>
    <w:rsid w:val="247D7946"/>
    <w:rsid w:val="2488B38D"/>
    <w:rsid w:val="249E6A2B"/>
    <w:rsid w:val="24BB7AB1"/>
    <w:rsid w:val="24E66C84"/>
    <w:rsid w:val="250BEC8D"/>
    <w:rsid w:val="2514EFC5"/>
    <w:rsid w:val="253807DF"/>
    <w:rsid w:val="2540F5CB"/>
    <w:rsid w:val="25B4C603"/>
    <w:rsid w:val="25C602DF"/>
    <w:rsid w:val="25D1218C"/>
    <w:rsid w:val="25DD2741"/>
    <w:rsid w:val="2639B03C"/>
    <w:rsid w:val="26A65F4D"/>
    <w:rsid w:val="26DC7942"/>
    <w:rsid w:val="26E6C10F"/>
    <w:rsid w:val="270CB205"/>
    <w:rsid w:val="271FDBBB"/>
    <w:rsid w:val="273E2D69"/>
    <w:rsid w:val="27434CD5"/>
    <w:rsid w:val="274A536C"/>
    <w:rsid w:val="278FD640"/>
    <w:rsid w:val="27BCBC34"/>
    <w:rsid w:val="27DA0081"/>
    <w:rsid w:val="27F3E77B"/>
    <w:rsid w:val="2809A629"/>
    <w:rsid w:val="287CD812"/>
    <w:rsid w:val="28BB0EAF"/>
    <w:rsid w:val="28D78DB2"/>
    <w:rsid w:val="290B88F2"/>
    <w:rsid w:val="295EA337"/>
    <w:rsid w:val="29BB4905"/>
    <w:rsid w:val="2A04841D"/>
    <w:rsid w:val="2A3EE642"/>
    <w:rsid w:val="2A410025"/>
    <w:rsid w:val="2A632D76"/>
    <w:rsid w:val="2A7A61B2"/>
    <w:rsid w:val="2AB962A9"/>
    <w:rsid w:val="2ABA83A8"/>
    <w:rsid w:val="2AC6D294"/>
    <w:rsid w:val="2B0D341D"/>
    <w:rsid w:val="2B0F49B4"/>
    <w:rsid w:val="2B14D081"/>
    <w:rsid w:val="2B36C4E2"/>
    <w:rsid w:val="2B9EAD30"/>
    <w:rsid w:val="2BB57EF4"/>
    <w:rsid w:val="2BB97488"/>
    <w:rsid w:val="2BD51306"/>
    <w:rsid w:val="2C20E059"/>
    <w:rsid w:val="2C5C1730"/>
    <w:rsid w:val="2C77D1A1"/>
    <w:rsid w:val="2C95B206"/>
    <w:rsid w:val="2CA7F6C1"/>
    <w:rsid w:val="2CAAB56E"/>
    <w:rsid w:val="2CBB460C"/>
    <w:rsid w:val="2CC3A63E"/>
    <w:rsid w:val="2CD8AD0D"/>
    <w:rsid w:val="2CE2C355"/>
    <w:rsid w:val="2CF334DE"/>
    <w:rsid w:val="2CF44B88"/>
    <w:rsid w:val="2CFEC60A"/>
    <w:rsid w:val="2D17283B"/>
    <w:rsid w:val="2D5D9BCD"/>
    <w:rsid w:val="2D6C72A5"/>
    <w:rsid w:val="2DC1781C"/>
    <w:rsid w:val="2DC3D4C3"/>
    <w:rsid w:val="2DF96C30"/>
    <w:rsid w:val="2E0F61B0"/>
    <w:rsid w:val="2E142838"/>
    <w:rsid w:val="2E55BFCF"/>
    <w:rsid w:val="2E74DB3E"/>
    <w:rsid w:val="2E7B2B45"/>
    <w:rsid w:val="2E9B1D83"/>
    <w:rsid w:val="2EC02651"/>
    <w:rsid w:val="2EC1131C"/>
    <w:rsid w:val="2EFF3844"/>
    <w:rsid w:val="2F155065"/>
    <w:rsid w:val="2F1FD41C"/>
    <w:rsid w:val="2F50AA49"/>
    <w:rsid w:val="2F59C5DD"/>
    <w:rsid w:val="2F7460D9"/>
    <w:rsid w:val="2F9387AE"/>
    <w:rsid w:val="2F9A135D"/>
    <w:rsid w:val="2F9CDC1C"/>
    <w:rsid w:val="2FAC9F7C"/>
    <w:rsid w:val="2FAD1413"/>
    <w:rsid w:val="2FD77A85"/>
    <w:rsid w:val="30173AE7"/>
    <w:rsid w:val="301F60A5"/>
    <w:rsid w:val="30408633"/>
    <w:rsid w:val="304B185C"/>
    <w:rsid w:val="3085B3CD"/>
    <w:rsid w:val="3093D687"/>
    <w:rsid w:val="30ADBACC"/>
    <w:rsid w:val="30B6959E"/>
    <w:rsid w:val="30C1DA26"/>
    <w:rsid w:val="30D51D15"/>
    <w:rsid w:val="30E2B489"/>
    <w:rsid w:val="30F2C123"/>
    <w:rsid w:val="3105E7E1"/>
    <w:rsid w:val="311651DD"/>
    <w:rsid w:val="313FECE6"/>
    <w:rsid w:val="3146F5DB"/>
    <w:rsid w:val="314D906E"/>
    <w:rsid w:val="316FCCA6"/>
    <w:rsid w:val="317D1D8D"/>
    <w:rsid w:val="317EDB5C"/>
    <w:rsid w:val="31B67A4D"/>
    <w:rsid w:val="31CADF8D"/>
    <w:rsid w:val="31F84913"/>
    <w:rsid w:val="32181D02"/>
    <w:rsid w:val="321A3229"/>
    <w:rsid w:val="321C955F"/>
    <w:rsid w:val="322BC8A4"/>
    <w:rsid w:val="323E6927"/>
    <w:rsid w:val="324D3E59"/>
    <w:rsid w:val="3283C317"/>
    <w:rsid w:val="32B8DBEC"/>
    <w:rsid w:val="33033617"/>
    <w:rsid w:val="334F4A7B"/>
    <w:rsid w:val="335C2958"/>
    <w:rsid w:val="33737453"/>
    <w:rsid w:val="3389E293"/>
    <w:rsid w:val="33978F23"/>
    <w:rsid w:val="33B7A734"/>
    <w:rsid w:val="33D400D1"/>
    <w:rsid w:val="34097302"/>
    <w:rsid w:val="346D39DB"/>
    <w:rsid w:val="349C9286"/>
    <w:rsid w:val="34B38D1A"/>
    <w:rsid w:val="3520021B"/>
    <w:rsid w:val="35D0C418"/>
    <w:rsid w:val="35D56198"/>
    <w:rsid w:val="35F63431"/>
    <w:rsid w:val="36654FC0"/>
    <w:rsid w:val="3681DC31"/>
    <w:rsid w:val="36AA4CC0"/>
    <w:rsid w:val="36ABD103"/>
    <w:rsid w:val="36D143E7"/>
    <w:rsid w:val="36DBA0E6"/>
    <w:rsid w:val="36E7ADDA"/>
    <w:rsid w:val="37601AE2"/>
    <w:rsid w:val="379E10EC"/>
    <w:rsid w:val="37A04EB9"/>
    <w:rsid w:val="37A88ABB"/>
    <w:rsid w:val="37D20BB9"/>
    <w:rsid w:val="37F13B38"/>
    <w:rsid w:val="37FE82D6"/>
    <w:rsid w:val="381E65DC"/>
    <w:rsid w:val="381ECA27"/>
    <w:rsid w:val="383BAF39"/>
    <w:rsid w:val="3853D8BD"/>
    <w:rsid w:val="3858C21D"/>
    <w:rsid w:val="3865350C"/>
    <w:rsid w:val="388DA086"/>
    <w:rsid w:val="38A9B32E"/>
    <w:rsid w:val="38BA1765"/>
    <w:rsid w:val="38BF1BC0"/>
    <w:rsid w:val="38FE672C"/>
    <w:rsid w:val="38FFFBA5"/>
    <w:rsid w:val="39140D40"/>
    <w:rsid w:val="39831317"/>
    <w:rsid w:val="399D87BA"/>
    <w:rsid w:val="39B8C76D"/>
    <w:rsid w:val="39B8E1A1"/>
    <w:rsid w:val="3A025BC8"/>
    <w:rsid w:val="3A02E42C"/>
    <w:rsid w:val="3A283342"/>
    <w:rsid w:val="3A3B9E27"/>
    <w:rsid w:val="3AA385C0"/>
    <w:rsid w:val="3AA8984F"/>
    <w:rsid w:val="3ABC445E"/>
    <w:rsid w:val="3ADD078A"/>
    <w:rsid w:val="3AEC9D9E"/>
    <w:rsid w:val="3B5B52F7"/>
    <w:rsid w:val="3BED47A8"/>
    <w:rsid w:val="3C3CB8AC"/>
    <w:rsid w:val="3C4B6251"/>
    <w:rsid w:val="3C5347C2"/>
    <w:rsid w:val="3C6C7681"/>
    <w:rsid w:val="3CAF8FBD"/>
    <w:rsid w:val="3CBA3ECF"/>
    <w:rsid w:val="3CC35DB7"/>
    <w:rsid w:val="3D390D61"/>
    <w:rsid w:val="3D3E79E6"/>
    <w:rsid w:val="3D830666"/>
    <w:rsid w:val="3DA299A9"/>
    <w:rsid w:val="3DB55B0B"/>
    <w:rsid w:val="3DBB2BCA"/>
    <w:rsid w:val="3DD2420E"/>
    <w:rsid w:val="3DFAD687"/>
    <w:rsid w:val="3E0A290E"/>
    <w:rsid w:val="3E5CB837"/>
    <w:rsid w:val="3E8D9ABE"/>
    <w:rsid w:val="3E92ACC7"/>
    <w:rsid w:val="3EB3DEC2"/>
    <w:rsid w:val="3EBE5B1C"/>
    <w:rsid w:val="3EE021EE"/>
    <w:rsid w:val="3F240329"/>
    <w:rsid w:val="3F382BCB"/>
    <w:rsid w:val="3F70FE79"/>
    <w:rsid w:val="3F948522"/>
    <w:rsid w:val="3F9A0383"/>
    <w:rsid w:val="3FB6A8E7"/>
    <w:rsid w:val="3FC208ED"/>
    <w:rsid w:val="403197E6"/>
    <w:rsid w:val="408E21A7"/>
    <w:rsid w:val="4092BB0D"/>
    <w:rsid w:val="40CD8D0D"/>
    <w:rsid w:val="41096494"/>
    <w:rsid w:val="4125D4AD"/>
    <w:rsid w:val="4128C3D0"/>
    <w:rsid w:val="41330D9C"/>
    <w:rsid w:val="41A231F1"/>
    <w:rsid w:val="41B0A67D"/>
    <w:rsid w:val="41DA8A0D"/>
    <w:rsid w:val="41E6F7D3"/>
    <w:rsid w:val="41F25F20"/>
    <w:rsid w:val="41F7AC45"/>
    <w:rsid w:val="41FA2520"/>
    <w:rsid w:val="420D48CD"/>
    <w:rsid w:val="421B5C76"/>
    <w:rsid w:val="4246B62B"/>
    <w:rsid w:val="42900FE8"/>
    <w:rsid w:val="42CB7C4A"/>
    <w:rsid w:val="42D64FF9"/>
    <w:rsid w:val="42DA6732"/>
    <w:rsid w:val="4309B67B"/>
    <w:rsid w:val="4322684A"/>
    <w:rsid w:val="432BD230"/>
    <w:rsid w:val="433105AF"/>
    <w:rsid w:val="4348B461"/>
    <w:rsid w:val="436E129B"/>
    <w:rsid w:val="438DD089"/>
    <w:rsid w:val="43A501F5"/>
    <w:rsid w:val="43C6FB2B"/>
    <w:rsid w:val="4404DEB7"/>
    <w:rsid w:val="441A3EB3"/>
    <w:rsid w:val="4444F9DB"/>
    <w:rsid w:val="444B64C1"/>
    <w:rsid w:val="444F559C"/>
    <w:rsid w:val="444FE0FB"/>
    <w:rsid w:val="44587091"/>
    <w:rsid w:val="446592C9"/>
    <w:rsid w:val="4472CDBA"/>
    <w:rsid w:val="4477BDC2"/>
    <w:rsid w:val="44848F20"/>
    <w:rsid w:val="448E43A8"/>
    <w:rsid w:val="44C24A1F"/>
    <w:rsid w:val="44C4BD72"/>
    <w:rsid w:val="44EC2E8E"/>
    <w:rsid w:val="44F29E33"/>
    <w:rsid w:val="450DA1A2"/>
    <w:rsid w:val="45226BBB"/>
    <w:rsid w:val="4522CC85"/>
    <w:rsid w:val="4534FCA7"/>
    <w:rsid w:val="454BF443"/>
    <w:rsid w:val="456AC9C9"/>
    <w:rsid w:val="456E7677"/>
    <w:rsid w:val="458E7A94"/>
    <w:rsid w:val="463782BE"/>
    <w:rsid w:val="46546BA7"/>
    <w:rsid w:val="465D5C90"/>
    <w:rsid w:val="46914C40"/>
    <w:rsid w:val="4696CF09"/>
    <w:rsid w:val="46A792E8"/>
    <w:rsid w:val="46B49054"/>
    <w:rsid w:val="46FCDE34"/>
    <w:rsid w:val="474C8B60"/>
    <w:rsid w:val="47839A01"/>
    <w:rsid w:val="47A6FA91"/>
    <w:rsid w:val="47B9B657"/>
    <w:rsid w:val="47BBDC4E"/>
    <w:rsid w:val="47D47BE8"/>
    <w:rsid w:val="47E82A44"/>
    <w:rsid w:val="47FEA38B"/>
    <w:rsid w:val="480BB38E"/>
    <w:rsid w:val="4852AAB2"/>
    <w:rsid w:val="48591825"/>
    <w:rsid w:val="485F1B00"/>
    <w:rsid w:val="4862B887"/>
    <w:rsid w:val="4870B17B"/>
    <w:rsid w:val="48843903"/>
    <w:rsid w:val="48BCA0A0"/>
    <w:rsid w:val="48BE1B84"/>
    <w:rsid w:val="48C1A6D3"/>
    <w:rsid w:val="48D33AD9"/>
    <w:rsid w:val="48F64264"/>
    <w:rsid w:val="493C9CFD"/>
    <w:rsid w:val="494667F3"/>
    <w:rsid w:val="49685943"/>
    <w:rsid w:val="499A298D"/>
    <w:rsid w:val="499AD059"/>
    <w:rsid w:val="499AF361"/>
    <w:rsid w:val="49C92F83"/>
    <w:rsid w:val="49F2D306"/>
    <w:rsid w:val="4A11A6E3"/>
    <w:rsid w:val="4A4EB1B4"/>
    <w:rsid w:val="4A610404"/>
    <w:rsid w:val="4A853E3F"/>
    <w:rsid w:val="4A8A74B6"/>
    <w:rsid w:val="4A8E0C1E"/>
    <w:rsid w:val="4A8FC7FF"/>
    <w:rsid w:val="4A92D17B"/>
    <w:rsid w:val="4AC61F1D"/>
    <w:rsid w:val="4AD9039D"/>
    <w:rsid w:val="4ADC92DF"/>
    <w:rsid w:val="4B08199A"/>
    <w:rsid w:val="4B2BC9F2"/>
    <w:rsid w:val="4BA8345B"/>
    <w:rsid w:val="4BB474EC"/>
    <w:rsid w:val="4BD2D5D8"/>
    <w:rsid w:val="4BDFF9A5"/>
    <w:rsid w:val="4BFDFF49"/>
    <w:rsid w:val="4C2650AA"/>
    <w:rsid w:val="4C6CB042"/>
    <w:rsid w:val="4C8F4792"/>
    <w:rsid w:val="4C8F734C"/>
    <w:rsid w:val="4CC78877"/>
    <w:rsid w:val="4D0AE79C"/>
    <w:rsid w:val="4D178804"/>
    <w:rsid w:val="4D25A2D8"/>
    <w:rsid w:val="4D464C9E"/>
    <w:rsid w:val="4D8313D1"/>
    <w:rsid w:val="4D88F318"/>
    <w:rsid w:val="4D9A4510"/>
    <w:rsid w:val="4DBFF6C5"/>
    <w:rsid w:val="4DC44A3F"/>
    <w:rsid w:val="4DC9D36A"/>
    <w:rsid w:val="4E025783"/>
    <w:rsid w:val="4E165F60"/>
    <w:rsid w:val="4E7D5D8A"/>
    <w:rsid w:val="4EA56807"/>
    <w:rsid w:val="4EAFC778"/>
    <w:rsid w:val="4EB8D266"/>
    <w:rsid w:val="4EBB94ED"/>
    <w:rsid w:val="4EE18045"/>
    <w:rsid w:val="4EF5F174"/>
    <w:rsid w:val="4F0B4E5F"/>
    <w:rsid w:val="4F2EF9FE"/>
    <w:rsid w:val="4F33B413"/>
    <w:rsid w:val="4F5928A2"/>
    <w:rsid w:val="4F63B208"/>
    <w:rsid w:val="4F78A646"/>
    <w:rsid w:val="4F7AE2EB"/>
    <w:rsid w:val="4F8140E1"/>
    <w:rsid w:val="4FA02D74"/>
    <w:rsid w:val="4FB74495"/>
    <w:rsid w:val="4FC3C920"/>
    <w:rsid w:val="4FCB38D7"/>
    <w:rsid w:val="4FE1586B"/>
    <w:rsid w:val="4FF05D58"/>
    <w:rsid w:val="500D0BEC"/>
    <w:rsid w:val="501E1C31"/>
    <w:rsid w:val="502BA17E"/>
    <w:rsid w:val="50680275"/>
    <w:rsid w:val="507354D0"/>
    <w:rsid w:val="507784BC"/>
    <w:rsid w:val="5078797E"/>
    <w:rsid w:val="50A19EF4"/>
    <w:rsid w:val="50AD5C33"/>
    <w:rsid w:val="50BBCFE0"/>
    <w:rsid w:val="50C127CF"/>
    <w:rsid w:val="50FB0798"/>
    <w:rsid w:val="51059FF9"/>
    <w:rsid w:val="511D2FEA"/>
    <w:rsid w:val="517AEC91"/>
    <w:rsid w:val="51C8E820"/>
    <w:rsid w:val="51CAF2D9"/>
    <w:rsid w:val="51D6BB0C"/>
    <w:rsid w:val="51FF5954"/>
    <w:rsid w:val="520D4ABE"/>
    <w:rsid w:val="523A9FAE"/>
    <w:rsid w:val="523E2790"/>
    <w:rsid w:val="52537BE8"/>
    <w:rsid w:val="5267320B"/>
    <w:rsid w:val="5287685A"/>
    <w:rsid w:val="52A76BA8"/>
    <w:rsid w:val="52BB1C62"/>
    <w:rsid w:val="52DC2359"/>
    <w:rsid w:val="52F90EFF"/>
    <w:rsid w:val="52FF3105"/>
    <w:rsid w:val="532C56C0"/>
    <w:rsid w:val="5386C4CC"/>
    <w:rsid w:val="539C21E1"/>
    <w:rsid w:val="53E1465F"/>
    <w:rsid w:val="541042B3"/>
    <w:rsid w:val="541A9D3B"/>
    <w:rsid w:val="544DE25B"/>
    <w:rsid w:val="5455F0A4"/>
    <w:rsid w:val="54903D94"/>
    <w:rsid w:val="54D00914"/>
    <w:rsid w:val="54E6C90D"/>
    <w:rsid w:val="54F87E5F"/>
    <w:rsid w:val="556F4820"/>
    <w:rsid w:val="55737605"/>
    <w:rsid w:val="5578BEE3"/>
    <w:rsid w:val="559BF3E6"/>
    <w:rsid w:val="55B2A660"/>
    <w:rsid w:val="55BF2F08"/>
    <w:rsid w:val="55CAA15F"/>
    <w:rsid w:val="5615EFB0"/>
    <w:rsid w:val="56567F0F"/>
    <w:rsid w:val="5656F3C5"/>
    <w:rsid w:val="5658DE01"/>
    <w:rsid w:val="565AAAF5"/>
    <w:rsid w:val="566FCB86"/>
    <w:rsid w:val="5685C8C2"/>
    <w:rsid w:val="569BD959"/>
    <w:rsid w:val="56A265A4"/>
    <w:rsid w:val="56BAEB6B"/>
    <w:rsid w:val="56C6A95A"/>
    <w:rsid w:val="56DC37AE"/>
    <w:rsid w:val="570D7C3D"/>
    <w:rsid w:val="5760C7FF"/>
    <w:rsid w:val="576E56C4"/>
    <w:rsid w:val="57792BDE"/>
    <w:rsid w:val="577CE555"/>
    <w:rsid w:val="578E0548"/>
    <w:rsid w:val="57BF769D"/>
    <w:rsid w:val="57E22597"/>
    <w:rsid w:val="580FE42D"/>
    <w:rsid w:val="581CAB8D"/>
    <w:rsid w:val="581F2FDF"/>
    <w:rsid w:val="583A2292"/>
    <w:rsid w:val="583B1B30"/>
    <w:rsid w:val="583B1FC0"/>
    <w:rsid w:val="5857AD7D"/>
    <w:rsid w:val="5860F036"/>
    <w:rsid w:val="589EA2B8"/>
    <w:rsid w:val="58A04F2C"/>
    <w:rsid w:val="58C63762"/>
    <w:rsid w:val="58DC937D"/>
    <w:rsid w:val="58E8A1D9"/>
    <w:rsid w:val="5940CAD1"/>
    <w:rsid w:val="5946A076"/>
    <w:rsid w:val="5962D265"/>
    <w:rsid w:val="597FBD10"/>
    <w:rsid w:val="598A7217"/>
    <w:rsid w:val="598E7894"/>
    <w:rsid w:val="599F23EF"/>
    <w:rsid w:val="59B86C70"/>
    <w:rsid w:val="59C47696"/>
    <w:rsid w:val="59D0EB8A"/>
    <w:rsid w:val="59D5DA16"/>
    <w:rsid w:val="5A3A12D2"/>
    <w:rsid w:val="5A8068F2"/>
    <w:rsid w:val="5ABF8C11"/>
    <w:rsid w:val="5ACD2072"/>
    <w:rsid w:val="5AD32336"/>
    <w:rsid w:val="5AFB141E"/>
    <w:rsid w:val="5B076178"/>
    <w:rsid w:val="5B46C6BF"/>
    <w:rsid w:val="5B62FDC1"/>
    <w:rsid w:val="5B6B3504"/>
    <w:rsid w:val="5B791420"/>
    <w:rsid w:val="5B833FCA"/>
    <w:rsid w:val="5BA12FE2"/>
    <w:rsid w:val="5BB93727"/>
    <w:rsid w:val="5BD545F0"/>
    <w:rsid w:val="5BF0A9BF"/>
    <w:rsid w:val="5BF0B616"/>
    <w:rsid w:val="5BFA71E2"/>
    <w:rsid w:val="5C3A8F64"/>
    <w:rsid w:val="5C4D1D3C"/>
    <w:rsid w:val="5C6D8EAF"/>
    <w:rsid w:val="5C6F8964"/>
    <w:rsid w:val="5C747B41"/>
    <w:rsid w:val="5CA9350D"/>
    <w:rsid w:val="5CA9FD22"/>
    <w:rsid w:val="5CDC8EDC"/>
    <w:rsid w:val="5CFFC0E2"/>
    <w:rsid w:val="5D1A5DB6"/>
    <w:rsid w:val="5D4E5796"/>
    <w:rsid w:val="5D4FB968"/>
    <w:rsid w:val="5D553CCB"/>
    <w:rsid w:val="5DF7EF23"/>
    <w:rsid w:val="5E0DF750"/>
    <w:rsid w:val="5E11B623"/>
    <w:rsid w:val="5E3E7F15"/>
    <w:rsid w:val="5EA5FB62"/>
    <w:rsid w:val="5EC8AA5C"/>
    <w:rsid w:val="5EFB4B27"/>
    <w:rsid w:val="5EFD0626"/>
    <w:rsid w:val="5F1134AA"/>
    <w:rsid w:val="5F3F27BC"/>
    <w:rsid w:val="5F42D9D9"/>
    <w:rsid w:val="5F6BBE4D"/>
    <w:rsid w:val="5F79FFB4"/>
    <w:rsid w:val="5F7DCECE"/>
    <w:rsid w:val="5F8A41C0"/>
    <w:rsid w:val="5FF95FDD"/>
    <w:rsid w:val="5FFD8842"/>
    <w:rsid w:val="600E8CF4"/>
    <w:rsid w:val="600EFFE3"/>
    <w:rsid w:val="600F636A"/>
    <w:rsid w:val="6014B5B8"/>
    <w:rsid w:val="601A383B"/>
    <w:rsid w:val="60267496"/>
    <w:rsid w:val="603B82D3"/>
    <w:rsid w:val="604C7A4F"/>
    <w:rsid w:val="605CE9D3"/>
    <w:rsid w:val="606401C3"/>
    <w:rsid w:val="60704FE6"/>
    <w:rsid w:val="607FA3AB"/>
    <w:rsid w:val="609CF653"/>
    <w:rsid w:val="60BC6B05"/>
    <w:rsid w:val="60E56D73"/>
    <w:rsid w:val="60E6B71B"/>
    <w:rsid w:val="60EE234C"/>
    <w:rsid w:val="61001326"/>
    <w:rsid w:val="61497956"/>
    <w:rsid w:val="616085DF"/>
    <w:rsid w:val="61707228"/>
    <w:rsid w:val="617269B6"/>
    <w:rsid w:val="617CB249"/>
    <w:rsid w:val="619AB7D4"/>
    <w:rsid w:val="61BF6A5C"/>
    <w:rsid w:val="61DD99C6"/>
    <w:rsid w:val="62104A0F"/>
    <w:rsid w:val="6218AEFD"/>
    <w:rsid w:val="626A77E4"/>
    <w:rsid w:val="626F0F88"/>
    <w:rsid w:val="62809A89"/>
    <w:rsid w:val="62908AC5"/>
    <w:rsid w:val="6290CB12"/>
    <w:rsid w:val="6294AEC2"/>
    <w:rsid w:val="62EC6B5F"/>
    <w:rsid w:val="6312A3E9"/>
    <w:rsid w:val="63141661"/>
    <w:rsid w:val="632C5CB5"/>
    <w:rsid w:val="632D4B2E"/>
    <w:rsid w:val="632EE48D"/>
    <w:rsid w:val="63436A66"/>
    <w:rsid w:val="634E9B08"/>
    <w:rsid w:val="63B5B54F"/>
    <w:rsid w:val="63C0B551"/>
    <w:rsid w:val="64198C72"/>
    <w:rsid w:val="641E69FF"/>
    <w:rsid w:val="64297161"/>
    <w:rsid w:val="643DEC9F"/>
    <w:rsid w:val="644A519D"/>
    <w:rsid w:val="64612EF1"/>
    <w:rsid w:val="64614E68"/>
    <w:rsid w:val="64C5692C"/>
    <w:rsid w:val="64E78DA4"/>
    <w:rsid w:val="64E7DE2A"/>
    <w:rsid w:val="64F64875"/>
    <w:rsid w:val="6501016F"/>
    <w:rsid w:val="651A20C1"/>
    <w:rsid w:val="65782C27"/>
    <w:rsid w:val="65798A62"/>
    <w:rsid w:val="658C2BB9"/>
    <w:rsid w:val="65A2D28F"/>
    <w:rsid w:val="65ACA07A"/>
    <w:rsid w:val="65AFC77E"/>
    <w:rsid w:val="65C2B1F0"/>
    <w:rsid w:val="65EAD512"/>
    <w:rsid w:val="65FF43E0"/>
    <w:rsid w:val="6628C052"/>
    <w:rsid w:val="66420BD0"/>
    <w:rsid w:val="664A8EAE"/>
    <w:rsid w:val="6662BB16"/>
    <w:rsid w:val="667CE9FD"/>
    <w:rsid w:val="66A420EE"/>
    <w:rsid w:val="66C70C18"/>
    <w:rsid w:val="66E27CAB"/>
    <w:rsid w:val="6701C6CB"/>
    <w:rsid w:val="6704A39A"/>
    <w:rsid w:val="6712B10B"/>
    <w:rsid w:val="671BED49"/>
    <w:rsid w:val="676FDEB7"/>
    <w:rsid w:val="67870938"/>
    <w:rsid w:val="67963E7F"/>
    <w:rsid w:val="67990523"/>
    <w:rsid w:val="67A26E99"/>
    <w:rsid w:val="67AD4588"/>
    <w:rsid w:val="67AD91A6"/>
    <w:rsid w:val="67AE1944"/>
    <w:rsid w:val="67BBE840"/>
    <w:rsid w:val="67ED3E68"/>
    <w:rsid w:val="6803C855"/>
    <w:rsid w:val="68084743"/>
    <w:rsid w:val="681F0728"/>
    <w:rsid w:val="6832B945"/>
    <w:rsid w:val="683F2C48"/>
    <w:rsid w:val="6892EEF1"/>
    <w:rsid w:val="689407F9"/>
    <w:rsid w:val="68A1497B"/>
    <w:rsid w:val="68A79ED8"/>
    <w:rsid w:val="68AC6E47"/>
    <w:rsid w:val="68ECF810"/>
    <w:rsid w:val="6907EE46"/>
    <w:rsid w:val="691F4247"/>
    <w:rsid w:val="694419B2"/>
    <w:rsid w:val="694E1C00"/>
    <w:rsid w:val="69ACFB81"/>
    <w:rsid w:val="69CFED0D"/>
    <w:rsid w:val="6A51400D"/>
    <w:rsid w:val="6A720F07"/>
    <w:rsid w:val="6A745041"/>
    <w:rsid w:val="6AADC25B"/>
    <w:rsid w:val="6ADE2DA9"/>
    <w:rsid w:val="6B091BF9"/>
    <w:rsid w:val="6B0D0504"/>
    <w:rsid w:val="6B1091BB"/>
    <w:rsid w:val="6B1710B7"/>
    <w:rsid w:val="6B1C031A"/>
    <w:rsid w:val="6B4C5B21"/>
    <w:rsid w:val="6B7C4A78"/>
    <w:rsid w:val="6B8C90D0"/>
    <w:rsid w:val="6BAFED6D"/>
    <w:rsid w:val="6BCBFDCB"/>
    <w:rsid w:val="6C6BBD2E"/>
    <w:rsid w:val="6C89A2EC"/>
    <w:rsid w:val="6C8C5F3B"/>
    <w:rsid w:val="6CA25AE5"/>
    <w:rsid w:val="6CC2AAED"/>
    <w:rsid w:val="6CC80E72"/>
    <w:rsid w:val="6CCDD40B"/>
    <w:rsid w:val="6CE8F4E9"/>
    <w:rsid w:val="6CFFC1C4"/>
    <w:rsid w:val="6D1B0365"/>
    <w:rsid w:val="6D20ACCD"/>
    <w:rsid w:val="6D42AC8C"/>
    <w:rsid w:val="6D4DCCEA"/>
    <w:rsid w:val="6D530EC4"/>
    <w:rsid w:val="6DA5D995"/>
    <w:rsid w:val="6DD87B3D"/>
    <w:rsid w:val="6DEBE867"/>
    <w:rsid w:val="6E2A7735"/>
    <w:rsid w:val="6E41C2D8"/>
    <w:rsid w:val="6E80343A"/>
    <w:rsid w:val="6E8BCB18"/>
    <w:rsid w:val="6E8C76A0"/>
    <w:rsid w:val="6EC486B8"/>
    <w:rsid w:val="6EC9C449"/>
    <w:rsid w:val="6ECA59E9"/>
    <w:rsid w:val="6EEBFA30"/>
    <w:rsid w:val="6EF32F08"/>
    <w:rsid w:val="6F0FC572"/>
    <w:rsid w:val="6F1D6874"/>
    <w:rsid w:val="6F4AAE96"/>
    <w:rsid w:val="6F4EA7A8"/>
    <w:rsid w:val="6F53B7EF"/>
    <w:rsid w:val="6F603127"/>
    <w:rsid w:val="6F71F792"/>
    <w:rsid w:val="6F834CB1"/>
    <w:rsid w:val="6F8926B6"/>
    <w:rsid w:val="6F8A8484"/>
    <w:rsid w:val="6F8E10DF"/>
    <w:rsid w:val="6F8F5A17"/>
    <w:rsid w:val="6FA87119"/>
    <w:rsid w:val="6FE6B922"/>
    <w:rsid w:val="6FEB6325"/>
    <w:rsid w:val="6FEF69E8"/>
    <w:rsid w:val="700AADE7"/>
    <w:rsid w:val="7013F64F"/>
    <w:rsid w:val="701E3CA0"/>
    <w:rsid w:val="702C1A80"/>
    <w:rsid w:val="7030D205"/>
    <w:rsid w:val="70635EEA"/>
    <w:rsid w:val="706EC80F"/>
    <w:rsid w:val="7118CB1F"/>
    <w:rsid w:val="71A5F7E3"/>
    <w:rsid w:val="71B705CA"/>
    <w:rsid w:val="71F4573C"/>
    <w:rsid w:val="72394A38"/>
    <w:rsid w:val="7261D8D0"/>
    <w:rsid w:val="7271FF18"/>
    <w:rsid w:val="72A199BB"/>
    <w:rsid w:val="72A756D7"/>
    <w:rsid w:val="72FF90CE"/>
    <w:rsid w:val="7344855F"/>
    <w:rsid w:val="734F9A3D"/>
    <w:rsid w:val="73AF923D"/>
    <w:rsid w:val="73B9E5AB"/>
    <w:rsid w:val="73F349D9"/>
    <w:rsid w:val="741E1D85"/>
    <w:rsid w:val="74329C06"/>
    <w:rsid w:val="7440615D"/>
    <w:rsid w:val="745ACD54"/>
    <w:rsid w:val="747D14ED"/>
    <w:rsid w:val="74A6023C"/>
    <w:rsid w:val="74A661D0"/>
    <w:rsid w:val="74EBE7F5"/>
    <w:rsid w:val="74FBC8F4"/>
    <w:rsid w:val="750BD282"/>
    <w:rsid w:val="756FFCE0"/>
    <w:rsid w:val="757E1F3E"/>
    <w:rsid w:val="75A0C033"/>
    <w:rsid w:val="75B6ACF6"/>
    <w:rsid w:val="75B9DE8F"/>
    <w:rsid w:val="75C3D271"/>
    <w:rsid w:val="75E7AF60"/>
    <w:rsid w:val="7609BF04"/>
    <w:rsid w:val="761C585C"/>
    <w:rsid w:val="7673D2E5"/>
    <w:rsid w:val="76D155FD"/>
    <w:rsid w:val="76D25734"/>
    <w:rsid w:val="76D57249"/>
    <w:rsid w:val="778B283E"/>
    <w:rsid w:val="77979459"/>
    <w:rsid w:val="779ECF10"/>
    <w:rsid w:val="77BFD03F"/>
    <w:rsid w:val="77D2F22A"/>
    <w:rsid w:val="77E93B71"/>
    <w:rsid w:val="78496A5C"/>
    <w:rsid w:val="7859B355"/>
    <w:rsid w:val="7862F01C"/>
    <w:rsid w:val="78640F9F"/>
    <w:rsid w:val="7879BFAC"/>
    <w:rsid w:val="7896B2F2"/>
    <w:rsid w:val="78B834BB"/>
    <w:rsid w:val="78C90807"/>
    <w:rsid w:val="7902ADD4"/>
    <w:rsid w:val="7936488A"/>
    <w:rsid w:val="79739280"/>
    <w:rsid w:val="7998218E"/>
    <w:rsid w:val="79D9E6B7"/>
    <w:rsid w:val="79E2685C"/>
    <w:rsid w:val="7A103CF3"/>
    <w:rsid w:val="7ABE66B2"/>
    <w:rsid w:val="7ABEF72C"/>
    <w:rsid w:val="7AC0124F"/>
    <w:rsid w:val="7AE093DC"/>
    <w:rsid w:val="7B1C1FD9"/>
    <w:rsid w:val="7B543EC2"/>
    <w:rsid w:val="7B82FC31"/>
    <w:rsid w:val="7B8C796F"/>
    <w:rsid w:val="7BB0C344"/>
    <w:rsid w:val="7BDF1A34"/>
    <w:rsid w:val="7BFA5FAF"/>
    <w:rsid w:val="7C1EDAED"/>
    <w:rsid w:val="7C236056"/>
    <w:rsid w:val="7C47F248"/>
    <w:rsid w:val="7C558586"/>
    <w:rsid w:val="7C58D5CA"/>
    <w:rsid w:val="7C865D2F"/>
    <w:rsid w:val="7C87EB84"/>
    <w:rsid w:val="7C9C0C5F"/>
    <w:rsid w:val="7C9E1DEF"/>
    <w:rsid w:val="7C9FF987"/>
    <w:rsid w:val="7CEA79E4"/>
    <w:rsid w:val="7CFF284A"/>
    <w:rsid w:val="7D208923"/>
    <w:rsid w:val="7D39019B"/>
    <w:rsid w:val="7D493EA5"/>
    <w:rsid w:val="7D4DB5E2"/>
    <w:rsid w:val="7D6EE9DF"/>
    <w:rsid w:val="7D932A58"/>
    <w:rsid w:val="7D9829FC"/>
    <w:rsid w:val="7DD5CA2A"/>
    <w:rsid w:val="7DDAC0AD"/>
    <w:rsid w:val="7DFB9DF4"/>
    <w:rsid w:val="7DFBBA3B"/>
    <w:rsid w:val="7E110C7B"/>
    <w:rsid w:val="7E15267C"/>
    <w:rsid w:val="7E55D2F7"/>
    <w:rsid w:val="7E958108"/>
    <w:rsid w:val="7EAC43E5"/>
    <w:rsid w:val="7EAD5C10"/>
    <w:rsid w:val="7F0B4EC0"/>
    <w:rsid w:val="7F0C00AD"/>
    <w:rsid w:val="7F160516"/>
    <w:rsid w:val="7F2252B6"/>
    <w:rsid w:val="7F22CD88"/>
    <w:rsid w:val="7F8CC77D"/>
    <w:rsid w:val="7FBDA2A9"/>
    <w:rsid w:val="7FC6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3805772"/>
  <w15:chartTrackingRefBased/>
  <w15:docId w15:val="{5921F79D-E0D4-4379-9048-F3B4D093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uiPriority="9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0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uiPriority="9" w:qFormat="1"/>
    <w:lsdException w:name="List Continue 2" w:uiPriority="10" w:qFormat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 w:qFormat="1"/>
    <w:lsdException w:name="Hyperlink" w:semiHidden="1" w:unhideWhenUsed="1"/>
    <w:lsdException w:name="FollowedHyperlink" w:semiHidden="1" w:unhideWhenUsed="1"/>
    <w:lsdException w:name="Strong" w:uiPriority="2" w:qFormat="1"/>
    <w:lsdException w:name="Emphasis" w:uiPriority="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41"/>
    <w:lsdException w:name="Medium Grid 1 Accent 1" w:uiPriority="41"/>
    <w:lsdException w:name="Medium Grid 2 Accent 1" w:uiPriority="41"/>
    <w:lsdException w:name="Medium Grid 3 Accent 1" w:uiPriority="41"/>
    <w:lsdException w:name="Dark List Accent 1" w:uiPriority="41"/>
    <w:lsdException w:name="Colorful Shading Accent 1" w:uiPriority="41"/>
    <w:lsdException w:name="Colorful List Accent 1" w:uiPriority="41"/>
    <w:lsdException w:name="Colorful Grid Accent 1" w:uiPriority="41"/>
    <w:lsdException w:name="Light Shading Accent 2" w:uiPriority="42"/>
    <w:lsdException w:name="Light List Accent 2" w:uiPriority="42"/>
    <w:lsdException w:name="Light Grid Accent 2" w:uiPriority="42"/>
    <w:lsdException w:name="Medium Shading 1 Accent 2" w:uiPriority="42"/>
    <w:lsdException w:name="Medium Shading 2 Accent 2" w:uiPriority="42"/>
    <w:lsdException w:name="Medium List 1 Accent 2" w:uiPriority="42"/>
    <w:lsdException w:name="Medium List 2 Accent 2" w:uiPriority="42"/>
    <w:lsdException w:name="Medium Grid 1 Accent 2" w:uiPriority="42"/>
    <w:lsdException w:name="Medium Grid 2 Accent 2" w:uiPriority="42"/>
    <w:lsdException w:name="Medium Grid 3 Accent 2" w:uiPriority="42"/>
    <w:lsdException w:name="Dark List Accent 2" w:uiPriority="42"/>
    <w:lsdException w:name="Colorful Shading Accent 2" w:uiPriority="42"/>
    <w:lsdException w:name="Colorful List Accent 2" w:uiPriority="42"/>
    <w:lsdException w:name="Colorful Grid Accent 2" w:uiPriority="42"/>
    <w:lsdException w:name="Light Shading Accent 3" w:uiPriority="43"/>
    <w:lsdException w:name="Light List Accent 3" w:uiPriority="43"/>
    <w:lsdException w:name="Light Grid Accent 3" w:uiPriority="43"/>
    <w:lsdException w:name="Medium Shading 1 Accent 3" w:uiPriority="43"/>
    <w:lsdException w:name="Medium Shading 2 Accent 3" w:uiPriority="43"/>
    <w:lsdException w:name="Medium List 1 Accent 3" w:uiPriority="43"/>
    <w:lsdException w:name="Medium List 2 Accent 3" w:uiPriority="43"/>
    <w:lsdException w:name="Medium Grid 1 Accent 3" w:uiPriority="43"/>
    <w:lsdException w:name="Medium Grid 2 Accent 3" w:uiPriority="43"/>
    <w:lsdException w:name="Medium Grid 3 Accent 3" w:uiPriority="43"/>
    <w:lsdException w:name="Dark List Accent 3" w:uiPriority="43"/>
    <w:lsdException w:name="Colorful Shading Accent 3" w:uiPriority="43"/>
    <w:lsdException w:name="Colorful List Accent 3" w:uiPriority="43"/>
    <w:lsdException w:name="Colorful Grid Accent 3" w:uiPriority="43"/>
    <w:lsdException w:name="Light Shading Accent 4" w:uiPriority="44"/>
    <w:lsdException w:name="Light List Accent 4" w:uiPriority="44"/>
    <w:lsdException w:name="Light Grid Accent 4" w:uiPriority="44"/>
    <w:lsdException w:name="Medium Shading 1 Accent 4" w:uiPriority="44"/>
    <w:lsdException w:name="Medium Shading 2 Accent 4" w:uiPriority="44"/>
    <w:lsdException w:name="Medium List 1 Accent 4" w:uiPriority="44"/>
    <w:lsdException w:name="Medium List 2 Accent 4" w:uiPriority="44"/>
    <w:lsdException w:name="Medium Grid 1 Accent 4" w:uiPriority="44"/>
    <w:lsdException w:name="Medium Grid 2 Accent 4" w:uiPriority="44"/>
    <w:lsdException w:name="Medium Grid 3 Accent 4" w:uiPriority="44"/>
    <w:lsdException w:name="Dark List Accent 4" w:uiPriority="44"/>
    <w:lsdException w:name="Colorful Shading Accent 4" w:uiPriority="44"/>
    <w:lsdException w:name="Colorful List Accent 4" w:uiPriority="44"/>
    <w:lsdException w:name="Colorful Grid Accent 4" w:uiPriority="44"/>
    <w:lsdException w:name="Light Shading Accent 5" w:uiPriority="45"/>
    <w:lsdException w:name="Light List Accent 5" w:uiPriority="45"/>
    <w:lsdException w:name="Light Grid Accent 5" w:uiPriority="45"/>
    <w:lsdException w:name="Medium Shading 1 Accent 5" w:uiPriority="45"/>
    <w:lsdException w:name="Medium Shading 2 Accent 5" w:uiPriority="45"/>
    <w:lsdException w:name="Medium List 1 Accent 5" w:uiPriority="45"/>
    <w:lsdException w:name="Medium List 2 Accent 5" w:uiPriority="45"/>
    <w:lsdException w:name="Medium Grid 1 Accent 5" w:uiPriority="45"/>
    <w:lsdException w:name="Medium Grid 2 Accent 5" w:uiPriority="45"/>
    <w:lsdException w:name="Medium Grid 3 Accent 5" w:uiPriority="45"/>
    <w:lsdException w:name="Dark List Accent 5" w:uiPriority="45"/>
    <w:lsdException w:name="Colorful Shading Accent 5" w:uiPriority="45"/>
    <w:lsdException w:name="Colorful List Accent 5" w:uiPriority="45"/>
    <w:lsdException w:name="Colorful Grid Accent 5" w:uiPriority="45"/>
    <w:lsdException w:name="Light Shading Accent 6" w:uiPriority="46"/>
    <w:lsdException w:name="Light List Accent 6" w:uiPriority="46"/>
    <w:lsdException w:name="Light Grid Accent 6" w:uiPriority="46"/>
    <w:lsdException w:name="Medium Shading 1 Accent 6" w:uiPriority="46"/>
    <w:lsdException w:name="Medium Shading 2 Accent 6" w:uiPriority="46"/>
    <w:lsdException w:name="Medium List 1 Accent 6" w:uiPriority="46"/>
    <w:lsdException w:name="Medium List 2 Accent 6" w:uiPriority="46"/>
    <w:lsdException w:name="Medium Grid 1 Accent 6" w:uiPriority="46"/>
    <w:lsdException w:name="Medium Grid 2 Accent 6" w:uiPriority="46"/>
    <w:lsdException w:name="Medium Grid 3 Accent 6" w:uiPriority="46"/>
    <w:lsdException w:name="Dark List Accent 6" w:uiPriority="46"/>
    <w:lsdException w:name="Colorful Shading Accent 6" w:uiPriority="46"/>
    <w:lsdException w:name="Colorful List Accent 6" w:uiPriority="46"/>
    <w:lsdException w:name="Colorful Grid Accent 6" w:uiPriority="4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D70"/>
    <w:pPr>
      <w:spacing w:after="200" w:line="276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3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996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996"/>
    <w:rPr>
      <w:rFonts w:asciiTheme="minorHAnsi" w:eastAsiaTheme="minorHAnsi" w:hAnsiTheme="minorHAnsi" w:cstheme="minorBidi"/>
      <w:lang w:eastAsia="en-US"/>
    </w:rPr>
  </w:style>
  <w:style w:type="character" w:customStyle="1" w:styleId="tgc">
    <w:name w:val="_tgc"/>
    <w:basedOn w:val="DefaultParagraphFont"/>
    <w:rsid w:val="00033996"/>
  </w:style>
  <w:style w:type="paragraph" w:styleId="BalloonText">
    <w:name w:val="Balloon Text"/>
    <w:basedOn w:val="Normal"/>
    <w:link w:val="BalloonTextChar"/>
    <w:uiPriority w:val="99"/>
    <w:semiHidden/>
    <w:unhideWhenUsed/>
    <w:rsid w:val="00033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996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5F6"/>
    <w:pPr>
      <w:spacing w:after="200"/>
    </w:pPr>
    <w:rPr>
      <w:rFonts w:ascii="Calibri" w:eastAsia="Calibri" w:hAnsi="Calibri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5F6"/>
    <w:rPr>
      <w:rFonts w:asciiTheme="minorHAnsi" w:eastAsiaTheme="minorHAnsi" w:hAnsiTheme="minorHAnsi" w:cstheme="minorBidi"/>
      <w:b/>
      <w:bCs/>
      <w:lang w:val="en-US" w:eastAsia="en-US"/>
    </w:rPr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BC6D5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16B9B"/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B72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338BA"/>
  </w:style>
  <w:style w:type="paragraph" w:styleId="NormalWeb">
    <w:name w:val="Normal (Web)"/>
    <w:basedOn w:val="Normal"/>
    <w:uiPriority w:val="99"/>
    <w:semiHidden/>
    <w:unhideWhenUsed/>
    <w:rsid w:val="00630E89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975E4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E49"/>
    <w:rPr>
      <w:rFonts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75E4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5E49"/>
    <w:rPr>
      <w:rFonts w:cs="Calibri"/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8F11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A4DE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F168B4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rsid w:val="00F168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7">
    <w:name w:val="xl67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8">
    <w:name w:val="xl68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9">
    <w:name w:val="xl69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0">
    <w:name w:val="xl70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1">
    <w:name w:val="xl71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2">
    <w:name w:val="xl72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3">
    <w:name w:val="xl73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4">
    <w:name w:val="xl74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5">
    <w:name w:val="xl75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6">
    <w:name w:val="xl76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7">
    <w:name w:val="xl77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8">
    <w:name w:val="xl78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79">
    <w:name w:val="xl79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0">
    <w:name w:val="xl80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1">
    <w:name w:val="xl81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2">
    <w:name w:val="xl82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3">
    <w:name w:val="xl83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4">
    <w:name w:val="xl84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5">
    <w:name w:val="xl85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6">
    <w:name w:val="xl86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7">
    <w:name w:val="xl87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8">
    <w:name w:val="xl88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89">
    <w:name w:val="xl89"/>
    <w:basedOn w:val="Normal"/>
    <w:rsid w:val="00F168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0">
    <w:name w:val="xl90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1">
    <w:name w:val="xl91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2">
    <w:name w:val="xl92"/>
    <w:basedOn w:val="Normal"/>
    <w:rsid w:val="00F168B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3">
    <w:name w:val="xl93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4">
    <w:name w:val="xl94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F168B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2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4089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9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118828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4003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365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831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5876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222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9770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871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1078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6653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6778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852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38712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7933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89636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6026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6087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0152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4841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254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045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1487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1961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0058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34338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006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623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5368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933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2252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97386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33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6889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3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5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6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222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5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72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48593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130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461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711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765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662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16812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8031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6889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470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224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47277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90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1421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521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1424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507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1958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57577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68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9665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503369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99665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961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16784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742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5622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9336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1430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7533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61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2586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156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07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5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62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328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287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80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364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4701B5E302CE489FBD0E57C5B703CF" ma:contentTypeVersion="5" ma:contentTypeDescription="Create a new document." ma:contentTypeScope="" ma:versionID="33fe4a10f8a9917d6017b896fe17b41f">
  <xsd:schema xmlns:xsd="http://www.w3.org/2001/XMLSchema" xmlns:xs="http://www.w3.org/2001/XMLSchema" xmlns:p="http://schemas.microsoft.com/office/2006/metadata/properties" xmlns:ns2="787a1a37-43e0-4835-84dc-adffb5da4e95" xmlns:ns3="47d2e413-370c-4360-9e01-19a01b428d6b" targetNamespace="http://schemas.microsoft.com/office/2006/metadata/properties" ma:root="true" ma:fieldsID="f71bde3384214d86ad5fa9dbc0c05b8e" ns2:_="" ns3:_="">
    <xsd:import namespace="787a1a37-43e0-4835-84dc-adffb5da4e95"/>
    <xsd:import namespace="47d2e413-370c-4360-9e01-19a01b428d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a1a37-43e0-4835-84dc-adffb5da4e9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2e413-370c-4360-9e01-19a01b428d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B7A94-6D65-4D00-A728-8B69A31111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7A7CD8-FEAF-4D64-B828-9301EC770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a1a37-43e0-4835-84dc-adffb5da4e95"/>
    <ds:schemaRef ds:uri="47d2e413-370c-4360-9e01-19a01b428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26F913-0779-4BE9-AEDD-106EE193C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5</Pages>
  <Words>3083</Words>
  <Characters>1757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a,Aristea,Lausanne,Metabolic Programming</dc:creator>
  <cp:keywords/>
  <dc:description/>
  <cp:lastModifiedBy>Sprenger,Norbert,LAUSANNE,Host-Microbe Interaction</cp:lastModifiedBy>
  <cp:revision>3</cp:revision>
  <cp:lastPrinted>2018-07-16T06:58:00Z</cp:lastPrinted>
  <dcterms:created xsi:type="dcterms:W3CDTF">2019-05-02T13:53:00Z</dcterms:created>
  <dcterms:modified xsi:type="dcterms:W3CDTF">2019-05-0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4701B5E302CE489FBD0E57C5B703CF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iteId">
    <vt:lpwstr>12a3af23-a769-4654-847f-958f3d479f4a</vt:lpwstr>
  </property>
  <property fmtid="{D5CDD505-2E9C-101B-9397-08002B2CF9AE}" pid="5" name="MSIP_Label_1ada0a2f-b917-4d51-b0d0-d418a10c8b23_Owner">
    <vt:lpwstr>norbert.sprenger@rdls.nestle.com</vt:lpwstr>
  </property>
  <property fmtid="{D5CDD505-2E9C-101B-9397-08002B2CF9AE}" pid="6" name="MSIP_Label_1ada0a2f-b917-4d51-b0d0-d418a10c8b23_SetDate">
    <vt:lpwstr>2019-04-14T07:47:49.3797057Z</vt:lpwstr>
  </property>
  <property fmtid="{D5CDD505-2E9C-101B-9397-08002B2CF9AE}" pid="7" name="MSIP_Label_1ada0a2f-b917-4d51-b0d0-d418a10c8b23_Name">
    <vt:lpwstr>General Use</vt:lpwstr>
  </property>
  <property fmtid="{D5CDD505-2E9C-101B-9397-08002B2CF9AE}" pid="8" name="MSIP_Label_1ada0a2f-b917-4d51-b0d0-d418a10c8b23_Application">
    <vt:lpwstr>Microsoft Azure Information Protection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</Properties>
</file>